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drawings/drawing4.xml" ContentType="application/vnd.openxmlformats-officedocument.drawingml.chartshapes+xml"/>
  <Override PartName="/word/charts/chart6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C725A9" w14:textId="4EFED75C" w:rsidR="008502F4" w:rsidRPr="005B49B5" w:rsidRDefault="00692154" w:rsidP="00CF722A">
      <w:pPr>
        <w:jc w:val="both"/>
        <w:rPr>
          <w:b/>
          <w:sz w:val="32"/>
          <w:szCs w:val="32"/>
          <w:lang w:val="en-US"/>
        </w:rPr>
      </w:pPr>
      <w:r w:rsidRPr="005B49B5">
        <w:rPr>
          <w:b/>
          <w:sz w:val="32"/>
          <w:szCs w:val="32"/>
          <w:lang w:val="en-US"/>
        </w:rPr>
        <w:t>Supplementary information</w:t>
      </w:r>
    </w:p>
    <w:p w14:paraId="05EBD05A" w14:textId="4AA0D894" w:rsidR="00421044" w:rsidRPr="00421044" w:rsidRDefault="005B7257" w:rsidP="00CF722A">
      <w:pPr>
        <w:jc w:val="both"/>
        <w:rPr>
          <w:b/>
          <w:sz w:val="32"/>
          <w:szCs w:val="32"/>
          <w:lang w:val="en-US"/>
        </w:rPr>
      </w:pPr>
      <w:r w:rsidRPr="00D6352C">
        <w:rPr>
          <w:b/>
          <w:sz w:val="32"/>
          <w:szCs w:val="32"/>
          <w:lang w:val="en-US"/>
        </w:rPr>
        <w:t>C</w:t>
      </w:r>
      <w:r w:rsidR="00503611">
        <w:rPr>
          <w:b/>
          <w:sz w:val="32"/>
          <w:szCs w:val="32"/>
          <w:lang w:val="en-US"/>
        </w:rPr>
        <w:t xml:space="preserve">hemical attribution of the </w:t>
      </w:r>
      <w:r w:rsidR="00503611" w:rsidRPr="00503611">
        <w:rPr>
          <w:b/>
          <w:sz w:val="32"/>
          <w:szCs w:val="32"/>
          <w:highlight w:val="yellow"/>
          <w:lang w:val="en-US"/>
        </w:rPr>
        <w:t>home</w:t>
      </w:r>
      <w:r w:rsidRPr="00503611">
        <w:rPr>
          <w:b/>
          <w:sz w:val="32"/>
          <w:szCs w:val="32"/>
          <w:highlight w:val="yellow"/>
          <w:lang w:val="en-US"/>
        </w:rPr>
        <w:t>made</w:t>
      </w:r>
      <w:r w:rsidRPr="00D6352C">
        <w:rPr>
          <w:b/>
          <w:sz w:val="32"/>
          <w:szCs w:val="32"/>
          <w:lang w:val="en-US"/>
        </w:rPr>
        <w:t xml:space="preserve"> </w:t>
      </w:r>
      <w:r w:rsidR="001F1B7C">
        <w:rPr>
          <w:b/>
          <w:sz w:val="32"/>
          <w:szCs w:val="32"/>
          <w:lang w:val="en-US"/>
        </w:rPr>
        <w:t>explosive ETN – Part I</w:t>
      </w:r>
      <w:r w:rsidR="005B49B5">
        <w:rPr>
          <w:b/>
          <w:sz w:val="32"/>
          <w:szCs w:val="32"/>
          <w:lang w:val="en-US"/>
        </w:rPr>
        <w:t>I: Isotope ratio mass spectrometry analysis of ETN and its p</w:t>
      </w:r>
      <w:r w:rsidR="00421044">
        <w:rPr>
          <w:b/>
          <w:sz w:val="32"/>
          <w:szCs w:val="32"/>
          <w:lang w:val="en-US"/>
        </w:rPr>
        <w:t>recursors</w:t>
      </w:r>
    </w:p>
    <w:p w14:paraId="1ACB4565" w14:textId="77777777" w:rsidR="00D61CDA" w:rsidRDefault="00D61CDA" w:rsidP="00CF722A">
      <w:pPr>
        <w:jc w:val="both"/>
        <w:rPr>
          <w:b/>
          <w:lang w:val="en-US"/>
        </w:rPr>
      </w:pPr>
    </w:p>
    <w:p w14:paraId="5114F486" w14:textId="6D649DAC" w:rsidR="00C31B71" w:rsidRDefault="00692154" w:rsidP="00CF722A">
      <w:pPr>
        <w:jc w:val="both"/>
        <w:rPr>
          <w:b/>
          <w:lang w:val="en-US"/>
        </w:rPr>
      </w:pPr>
      <w:r>
        <w:rPr>
          <w:b/>
          <w:lang w:val="en-US"/>
        </w:rPr>
        <w:t>Additional tables and figures</w:t>
      </w:r>
    </w:p>
    <w:p w14:paraId="0DFF6151" w14:textId="09DB69A8" w:rsidR="008150CC" w:rsidRPr="00E7235F" w:rsidRDefault="008150CC" w:rsidP="008150CC">
      <w:pPr>
        <w:pStyle w:val="NoSpacing"/>
        <w:spacing w:line="276" w:lineRule="auto"/>
        <w:rPr>
          <w:lang w:val="en-US"/>
        </w:rPr>
      </w:pPr>
      <w:r w:rsidRPr="008150CC">
        <w:rPr>
          <w:b/>
          <w:lang w:val="en-US"/>
        </w:rPr>
        <w:t xml:space="preserve">Table S1. </w:t>
      </w:r>
      <w:r w:rsidR="00503611" w:rsidRPr="008150CC">
        <w:rPr>
          <w:lang w:val="en-US"/>
        </w:rPr>
        <w:t>Collection of erythritol precursors</w:t>
      </w:r>
      <w:r w:rsidR="00503611">
        <w:rPr>
          <w:lang w:val="en-US"/>
        </w:rPr>
        <w:t xml:space="preserve"> (</w:t>
      </w:r>
      <w:r w:rsidR="006C0C94">
        <w:rPr>
          <w:highlight w:val="yellow"/>
          <w:lang w:val="en-US"/>
        </w:rPr>
        <w:t>3</w:t>
      </w:r>
      <w:r w:rsidR="00503611" w:rsidRPr="00BE7E27">
        <w:rPr>
          <w:highlight w:val="yellow"/>
          <w:lang w:val="en-US"/>
        </w:rPr>
        <w:t xml:space="preserve">9 </w:t>
      </w:r>
      <w:r w:rsidR="00503611" w:rsidRPr="006C0C94">
        <w:rPr>
          <w:highlight w:val="yellow"/>
          <w:lang w:val="en-US"/>
        </w:rPr>
        <w:t>samples</w:t>
      </w:r>
      <w:r w:rsidR="006C0C94" w:rsidRPr="006C0C94">
        <w:rPr>
          <w:highlight w:val="yellow"/>
          <w:lang w:val="en-US"/>
        </w:rPr>
        <w:t xml:space="preserve"> in total</w:t>
      </w:r>
      <w:r w:rsidR="00503611">
        <w:rPr>
          <w:lang w:val="en-US"/>
        </w:rPr>
        <w:t>)</w:t>
      </w:r>
      <w:r w:rsidR="00503611" w:rsidRPr="008150CC">
        <w:rPr>
          <w:lang w:val="en-US"/>
        </w:rPr>
        <w:t xml:space="preserve"> and their sample information on brand, composition, country and year of purchase, production (or distribution) country, batch number and expiration date.</w:t>
      </w:r>
    </w:p>
    <w:p w14:paraId="7A46D64C" w14:textId="2A122533" w:rsidR="008150CC" w:rsidRPr="00AB4AB1" w:rsidRDefault="008150CC" w:rsidP="008150CC">
      <w:pPr>
        <w:pStyle w:val="NoSpacing"/>
        <w:spacing w:line="276" w:lineRule="auto"/>
        <w:rPr>
          <w:lang w:val="en-US"/>
        </w:rPr>
      </w:pPr>
      <w:r w:rsidRPr="008150CC">
        <w:rPr>
          <w:b/>
          <w:lang w:val="en-US"/>
        </w:rPr>
        <w:t xml:space="preserve">Table S2. </w:t>
      </w:r>
      <w:r w:rsidR="00503611" w:rsidRPr="008150CC">
        <w:rPr>
          <w:lang w:val="en-US"/>
        </w:rPr>
        <w:t>Collection of nitrate precursors</w:t>
      </w:r>
      <w:r w:rsidR="00503611">
        <w:rPr>
          <w:lang w:val="en-US"/>
        </w:rPr>
        <w:t xml:space="preserve"> (</w:t>
      </w:r>
      <w:r w:rsidR="00503611" w:rsidRPr="00BE7E27">
        <w:rPr>
          <w:highlight w:val="yellow"/>
          <w:lang w:val="en-US"/>
        </w:rPr>
        <w:t xml:space="preserve">16 </w:t>
      </w:r>
      <w:r w:rsidR="00503611" w:rsidRPr="006C0C94">
        <w:rPr>
          <w:highlight w:val="yellow"/>
          <w:lang w:val="en-US"/>
        </w:rPr>
        <w:t>samples</w:t>
      </w:r>
      <w:r w:rsidR="006C0C94" w:rsidRPr="006C0C94">
        <w:rPr>
          <w:highlight w:val="yellow"/>
          <w:lang w:val="en-US"/>
        </w:rPr>
        <w:t xml:space="preserve"> in total</w:t>
      </w:r>
      <w:r w:rsidR="00503611">
        <w:rPr>
          <w:lang w:val="en-US"/>
        </w:rPr>
        <w:t>)</w:t>
      </w:r>
      <w:r w:rsidR="00503611" w:rsidRPr="008150CC">
        <w:rPr>
          <w:lang w:val="en-US"/>
        </w:rPr>
        <w:t xml:space="preserve"> and their sample information on brand, purchasing party, purity, lot number and production country.</w:t>
      </w:r>
    </w:p>
    <w:p w14:paraId="27A866FA" w14:textId="400A59CD" w:rsidR="00503611" w:rsidRDefault="00C06AB5" w:rsidP="00AC4D0F">
      <w:pPr>
        <w:pStyle w:val="NoSpacing"/>
        <w:spacing w:line="276" w:lineRule="auto"/>
        <w:rPr>
          <w:lang w:val="en-US"/>
        </w:rPr>
      </w:pPr>
      <w:r>
        <w:rPr>
          <w:b/>
          <w:lang w:val="en-US"/>
        </w:rPr>
        <w:t xml:space="preserve">Table S3. </w:t>
      </w:r>
      <w:r>
        <w:rPr>
          <w:lang w:val="en-US"/>
        </w:rPr>
        <w:t xml:space="preserve">The carbon </w:t>
      </w:r>
      <w:r w:rsidRPr="009773DB">
        <w:rPr>
          <w:highlight w:val="yellow"/>
          <w:lang w:val="en-US"/>
        </w:rPr>
        <w:t>(</w:t>
      </w:r>
      <w:r w:rsidRPr="009773DB">
        <w:rPr>
          <w:rFonts w:cstheme="minorHAnsi"/>
          <w:highlight w:val="yellow"/>
          <w:lang w:val="en-US"/>
        </w:rPr>
        <w:t>δ</w:t>
      </w:r>
      <w:r w:rsidRPr="009773DB">
        <w:rPr>
          <w:highlight w:val="yellow"/>
          <w:vertAlign w:val="superscript"/>
          <w:lang w:val="en-US"/>
        </w:rPr>
        <w:t>13</w:t>
      </w:r>
      <w:r w:rsidRPr="009773DB">
        <w:rPr>
          <w:highlight w:val="yellow"/>
          <w:lang w:val="en-US"/>
        </w:rPr>
        <w:t xml:space="preserve">C), </w:t>
      </w:r>
      <w:r>
        <w:rPr>
          <w:lang w:val="en-US"/>
        </w:rPr>
        <w:t xml:space="preserve">hydrogen </w:t>
      </w:r>
      <w:r w:rsidRPr="009773DB">
        <w:rPr>
          <w:highlight w:val="yellow"/>
          <w:lang w:val="en-US"/>
        </w:rPr>
        <w:t>(</w:t>
      </w:r>
      <w:r w:rsidRPr="009773DB">
        <w:rPr>
          <w:rFonts w:cstheme="minorHAnsi"/>
          <w:highlight w:val="yellow"/>
          <w:lang w:val="en-US"/>
        </w:rPr>
        <w:t>δ</w:t>
      </w:r>
      <w:r w:rsidRPr="009773DB">
        <w:rPr>
          <w:highlight w:val="yellow"/>
          <w:vertAlign w:val="superscript"/>
          <w:lang w:val="en-US"/>
        </w:rPr>
        <w:t>2</w:t>
      </w:r>
      <w:r w:rsidRPr="009773DB">
        <w:rPr>
          <w:highlight w:val="yellow"/>
          <w:lang w:val="en-US"/>
        </w:rPr>
        <w:t xml:space="preserve">H) </w:t>
      </w:r>
      <w:r>
        <w:rPr>
          <w:lang w:val="en-US"/>
        </w:rPr>
        <w:t xml:space="preserve">and oxygen </w:t>
      </w:r>
      <w:r w:rsidRPr="009773DB">
        <w:rPr>
          <w:highlight w:val="yellow"/>
          <w:lang w:val="en-US"/>
        </w:rPr>
        <w:t>(</w:t>
      </w:r>
      <w:r w:rsidRPr="009773DB">
        <w:rPr>
          <w:rFonts w:cstheme="minorHAnsi"/>
          <w:highlight w:val="yellow"/>
          <w:lang w:val="en-US"/>
        </w:rPr>
        <w:t>δ</w:t>
      </w:r>
      <w:r w:rsidRPr="009773DB">
        <w:rPr>
          <w:highlight w:val="yellow"/>
          <w:vertAlign w:val="superscript"/>
          <w:lang w:val="en-US"/>
        </w:rPr>
        <w:t>18</w:t>
      </w:r>
      <w:r w:rsidRPr="009773DB">
        <w:rPr>
          <w:highlight w:val="yellow"/>
          <w:lang w:val="en-US"/>
        </w:rPr>
        <w:t xml:space="preserve">O) </w:t>
      </w:r>
      <w:r>
        <w:rPr>
          <w:lang w:val="en-US"/>
        </w:rPr>
        <w:t xml:space="preserve">isotopic values of the erythritol precursors </w:t>
      </w:r>
      <w:r>
        <w:rPr>
          <w:highlight w:val="yellow"/>
          <w:lang w:val="en-US"/>
        </w:rPr>
        <w:t>(</w:t>
      </w:r>
      <w:r w:rsidRPr="009773DB">
        <w:rPr>
          <w:highlight w:val="yellow"/>
          <w:lang w:val="en-US"/>
        </w:rPr>
        <w:t xml:space="preserve">39 </w:t>
      </w:r>
      <w:r w:rsidRPr="00C06AB5">
        <w:rPr>
          <w:highlight w:val="yellow"/>
          <w:lang w:val="en-US"/>
        </w:rPr>
        <w:t xml:space="preserve">samples in total, 2-5 repeat </w:t>
      </w:r>
      <w:r>
        <w:rPr>
          <w:highlight w:val="yellow"/>
          <w:lang w:val="en-US"/>
        </w:rPr>
        <w:t>analyses (n) per sample</w:t>
      </w:r>
      <w:r>
        <w:rPr>
          <w:lang w:val="en-US"/>
        </w:rPr>
        <w:t xml:space="preserve">). Isotopic values are expressed in </w:t>
      </w:r>
      <w:r>
        <w:rPr>
          <w:rFonts w:cstheme="minorHAnsi"/>
          <w:lang w:val="en-US"/>
        </w:rPr>
        <w:t>‰.</w:t>
      </w:r>
      <w:r>
        <w:rPr>
          <w:lang w:val="en-US"/>
        </w:rPr>
        <w:t xml:space="preserve"> </w:t>
      </w:r>
    </w:p>
    <w:p w14:paraId="3A85B1E6" w14:textId="5CF62BC3" w:rsidR="008150CC" w:rsidRDefault="008150CC" w:rsidP="00AC4D0F">
      <w:pPr>
        <w:pStyle w:val="NoSpacing"/>
        <w:spacing w:line="276" w:lineRule="auto"/>
        <w:rPr>
          <w:lang w:val="en-US"/>
        </w:rPr>
      </w:pPr>
      <w:r>
        <w:rPr>
          <w:b/>
          <w:lang w:val="en-US"/>
        </w:rPr>
        <w:t xml:space="preserve">Table S4. </w:t>
      </w:r>
      <w:r w:rsidR="00503611">
        <w:rPr>
          <w:lang w:val="en-US"/>
        </w:rPr>
        <w:t xml:space="preserve">The nitrogen </w:t>
      </w:r>
      <w:r w:rsidR="00503611" w:rsidRPr="009773DB">
        <w:rPr>
          <w:highlight w:val="yellow"/>
          <w:lang w:val="en-US"/>
        </w:rPr>
        <w:t>(</w:t>
      </w:r>
      <w:r w:rsidR="00503611" w:rsidRPr="009773DB">
        <w:rPr>
          <w:rFonts w:cstheme="minorHAnsi"/>
          <w:highlight w:val="yellow"/>
          <w:lang w:val="en-US"/>
        </w:rPr>
        <w:t>δ</w:t>
      </w:r>
      <w:r w:rsidR="00503611">
        <w:rPr>
          <w:highlight w:val="yellow"/>
          <w:vertAlign w:val="superscript"/>
          <w:lang w:val="en-US"/>
        </w:rPr>
        <w:t>15</w:t>
      </w:r>
      <w:r w:rsidR="00503611">
        <w:rPr>
          <w:highlight w:val="yellow"/>
          <w:lang w:val="en-US"/>
        </w:rPr>
        <w:t>N</w:t>
      </w:r>
      <w:r w:rsidR="00503611" w:rsidRPr="009773DB">
        <w:rPr>
          <w:highlight w:val="yellow"/>
          <w:lang w:val="en-US"/>
        </w:rPr>
        <w:t>)</w:t>
      </w:r>
      <w:r w:rsidR="00503611">
        <w:rPr>
          <w:highlight w:val="yellow"/>
          <w:lang w:val="en-US"/>
        </w:rPr>
        <w:t xml:space="preserve"> </w:t>
      </w:r>
      <w:r w:rsidR="00503611">
        <w:rPr>
          <w:lang w:val="en-US"/>
        </w:rPr>
        <w:t xml:space="preserve">and oxygen </w:t>
      </w:r>
      <w:r w:rsidR="00503611" w:rsidRPr="009773DB">
        <w:rPr>
          <w:highlight w:val="yellow"/>
          <w:lang w:val="en-US"/>
        </w:rPr>
        <w:t>(</w:t>
      </w:r>
      <w:r w:rsidR="00503611" w:rsidRPr="009773DB">
        <w:rPr>
          <w:rFonts w:cstheme="minorHAnsi"/>
          <w:highlight w:val="yellow"/>
          <w:lang w:val="en-US"/>
        </w:rPr>
        <w:t>δ</w:t>
      </w:r>
      <w:r w:rsidR="00503611" w:rsidRPr="009773DB">
        <w:rPr>
          <w:highlight w:val="yellow"/>
          <w:vertAlign w:val="superscript"/>
          <w:lang w:val="en-US"/>
        </w:rPr>
        <w:t>18</w:t>
      </w:r>
      <w:r w:rsidR="00503611" w:rsidRPr="009773DB">
        <w:rPr>
          <w:highlight w:val="yellow"/>
          <w:lang w:val="en-US"/>
        </w:rPr>
        <w:t>O)</w:t>
      </w:r>
      <w:r w:rsidR="00503611">
        <w:rPr>
          <w:highlight w:val="yellow"/>
          <w:lang w:val="en-US"/>
        </w:rPr>
        <w:t xml:space="preserve"> </w:t>
      </w:r>
      <w:r w:rsidR="00503611">
        <w:rPr>
          <w:lang w:val="en-US"/>
        </w:rPr>
        <w:t>isotopic values of the nitrate precursors (</w:t>
      </w:r>
      <w:r w:rsidR="006C0C94">
        <w:rPr>
          <w:highlight w:val="yellow"/>
          <w:lang w:val="en-US"/>
        </w:rPr>
        <w:t xml:space="preserve">16 samples in </w:t>
      </w:r>
      <w:r w:rsidR="006C0C94" w:rsidRPr="00C06AB5">
        <w:rPr>
          <w:highlight w:val="yellow"/>
          <w:lang w:val="en-US"/>
        </w:rPr>
        <w:t>total</w:t>
      </w:r>
      <w:r w:rsidR="00C06AB5" w:rsidRPr="00C06AB5">
        <w:rPr>
          <w:highlight w:val="yellow"/>
          <w:lang w:val="en-US"/>
        </w:rPr>
        <w:t>, 3-9 repeat analyses (n) per sample).</w:t>
      </w:r>
    </w:p>
    <w:p w14:paraId="5995CE1A" w14:textId="117A1D7F" w:rsidR="008150CC" w:rsidRDefault="008150CC" w:rsidP="00AC4D0F">
      <w:pPr>
        <w:pStyle w:val="NoSpacing"/>
        <w:spacing w:line="276" w:lineRule="auto"/>
        <w:rPr>
          <w:lang w:val="en-US"/>
        </w:rPr>
      </w:pPr>
      <w:r>
        <w:rPr>
          <w:b/>
          <w:lang w:val="en-US"/>
        </w:rPr>
        <w:t xml:space="preserve">Table S5. </w:t>
      </w:r>
      <w:r w:rsidR="00503611">
        <w:rPr>
          <w:lang w:val="en-US"/>
        </w:rPr>
        <w:t xml:space="preserve">Overview of the melt-cast ETN </w:t>
      </w:r>
      <w:r w:rsidR="006C0C94">
        <w:rPr>
          <w:highlight w:val="yellow"/>
          <w:lang w:val="en-US"/>
        </w:rPr>
        <w:t>(</w:t>
      </w:r>
      <w:r w:rsidR="00503611" w:rsidRPr="005C6323">
        <w:rPr>
          <w:highlight w:val="yellow"/>
          <w:lang w:val="en-US"/>
        </w:rPr>
        <w:t>8 samples</w:t>
      </w:r>
      <w:r w:rsidR="00C06AB5" w:rsidRPr="00C06AB5">
        <w:rPr>
          <w:highlight w:val="yellow"/>
          <w:lang w:val="en-US"/>
        </w:rPr>
        <w:t xml:space="preserve"> </w:t>
      </w:r>
      <w:r w:rsidR="00C06AB5">
        <w:rPr>
          <w:highlight w:val="yellow"/>
          <w:lang w:val="en-US"/>
        </w:rPr>
        <w:t xml:space="preserve">in total, </w:t>
      </w:r>
      <w:r w:rsidR="00C06AB5" w:rsidRPr="00C06AB5">
        <w:rPr>
          <w:highlight w:val="yellow"/>
          <w:lang w:val="en-US"/>
        </w:rPr>
        <w:t>2</w:t>
      </w:r>
      <w:r w:rsidR="00C06AB5">
        <w:rPr>
          <w:highlight w:val="yellow"/>
          <w:lang w:val="en-US"/>
        </w:rPr>
        <w:t>-4</w:t>
      </w:r>
      <w:r w:rsidR="00C06AB5" w:rsidRPr="00C06AB5">
        <w:rPr>
          <w:highlight w:val="yellow"/>
          <w:lang w:val="en-US"/>
        </w:rPr>
        <w:t xml:space="preserve"> repeat </w:t>
      </w:r>
      <w:r w:rsidR="00C06AB5">
        <w:rPr>
          <w:highlight w:val="yellow"/>
          <w:lang w:val="en-US"/>
        </w:rPr>
        <w:t>analyses (n) per sample</w:t>
      </w:r>
      <w:r w:rsidR="00503611" w:rsidRPr="005C6323">
        <w:rPr>
          <w:highlight w:val="yellow"/>
          <w:lang w:val="en-US"/>
        </w:rPr>
        <w:t>)</w:t>
      </w:r>
      <w:r w:rsidR="00C06AB5">
        <w:rPr>
          <w:lang w:val="en-US"/>
        </w:rPr>
        <w:t xml:space="preserve"> </w:t>
      </w:r>
      <w:r w:rsidR="00503611">
        <w:rPr>
          <w:lang w:val="en-US"/>
        </w:rPr>
        <w:t>prepared in 2019 from the mixed-acid ETN samples.</w:t>
      </w:r>
    </w:p>
    <w:p w14:paraId="59C1B18D" w14:textId="7565E0B5" w:rsidR="00503611" w:rsidRDefault="00366F32" w:rsidP="00AC4D0F">
      <w:pPr>
        <w:pStyle w:val="NoSpacing"/>
        <w:spacing w:line="276" w:lineRule="auto"/>
        <w:rPr>
          <w:lang w:val="en-US"/>
        </w:rPr>
      </w:pPr>
      <w:r>
        <w:rPr>
          <w:b/>
          <w:lang w:val="en-US"/>
        </w:rPr>
        <w:t xml:space="preserve">Table S6. </w:t>
      </w:r>
      <w:r w:rsidR="00503611">
        <w:rPr>
          <w:lang w:val="en-US"/>
        </w:rPr>
        <w:t>Overview of the ETN</w:t>
      </w:r>
      <w:r w:rsidR="006C0C94">
        <w:rPr>
          <w:lang w:val="en-US"/>
        </w:rPr>
        <w:t xml:space="preserve"> sample set </w:t>
      </w:r>
      <w:r w:rsidR="00503611">
        <w:rPr>
          <w:lang w:val="en-US"/>
        </w:rPr>
        <w:t>(</w:t>
      </w:r>
      <w:r w:rsidR="006C0C94">
        <w:rPr>
          <w:highlight w:val="yellow"/>
          <w:lang w:val="en-US"/>
        </w:rPr>
        <w:t xml:space="preserve">28 samples in </w:t>
      </w:r>
      <w:r w:rsidR="006C0C94" w:rsidRPr="00D76FDB">
        <w:rPr>
          <w:highlight w:val="yellow"/>
          <w:lang w:val="en-US"/>
        </w:rPr>
        <w:t>total</w:t>
      </w:r>
      <w:r w:rsidR="00D76FDB" w:rsidRPr="00D76FDB">
        <w:rPr>
          <w:highlight w:val="yellow"/>
          <w:lang w:val="en-US"/>
        </w:rPr>
        <w:t>, 2-5 repeat analyses (n) per sample</w:t>
      </w:r>
      <w:r w:rsidR="00503611">
        <w:rPr>
          <w:lang w:val="en-US"/>
        </w:rPr>
        <w:t>) prepared in 2017 with varying synthesis conditions.</w:t>
      </w:r>
    </w:p>
    <w:p w14:paraId="5EDEBD26" w14:textId="2FFED416" w:rsidR="00307110" w:rsidRPr="008150CC" w:rsidRDefault="00366F32" w:rsidP="00AC4D0F">
      <w:pPr>
        <w:pStyle w:val="NoSpacing"/>
        <w:spacing w:line="276" w:lineRule="auto"/>
        <w:rPr>
          <w:lang w:val="en-US"/>
        </w:rPr>
      </w:pPr>
      <w:r w:rsidRPr="00366F32">
        <w:rPr>
          <w:b/>
          <w:lang w:val="en-US"/>
        </w:rPr>
        <w:t xml:space="preserve">Fig. S1. </w:t>
      </w:r>
      <w:r w:rsidR="00503611" w:rsidRPr="00366F32">
        <w:rPr>
          <w:lang w:val="en-US"/>
        </w:rPr>
        <w:t xml:space="preserve">Isotope values of precursors </w:t>
      </w:r>
      <w:r w:rsidR="00503611" w:rsidRPr="006074A2">
        <w:rPr>
          <w:i/>
          <w:lang w:val="en-US"/>
        </w:rPr>
        <w:t>versus</w:t>
      </w:r>
      <w:r w:rsidR="00503611" w:rsidRPr="00366F32">
        <w:rPr>
          <w:lang w:val="en-US"/>
        </w:rPr>
        <w:t xml:space="preserve"> ETN product to study the correlation of </w:t>
      </w:r>
      <w:r w:rsidR="00503611" w:rsidRPr="00366F32">
        <w:rPr>
          <w:rFonts w:cstheme="minorHAnsi"/>
          <w:lang w:val="en-US"/>
        </w:rPr>
        <w:t>δ</w:t>
      </w:r>
      <w:r w:rsidR="00503611" w:rsidRPr="00366F32">
        <w:rPr>
          <w:vertAlign w:val="superscript"/>
          <w:lang w:val="en-US"/>
        </w:rPr>
        <w:t>13</w:t>
      </w:r>
      <w:r w:rsidR="00503611" w:rsidRPr="00366F32">
        <w:rPr>
          <w:lang w:val="en-US"/>
        </w:rPr>
        <w:t xml:space="preserve">C values of erythritol </w:t>
      </w:r>
      <w:r w:rsidR="00503611" w:rsidRPr="006074A2">
        <w:rPr>
          <w:i/>
          <w:lang w:val="en-US"/>
        </w:rPr>
        <w:t>versus</w:t>
      </w:r>
      <w:r w:rsidR="00503611" w:rsidRPr="00366F32">
        <w:rPr>
          <w:lang w:val="en-US"/>
        </w:rPr>
        <w:t xml:space="preserve"> ETN-NL 2017 and ETN 2019 samples</w:t>
      </w:r>
      <w:r w:rsidR="00503611">
        <w:rPr>
          <w:lang w:val="en-US"/>
        </w:rPr>
        <w:t xml:space="preserve"> (</w:t>
      </w:r>
      <w:r w:rsidR="00D76FDB">
        <w:rPr>
          <w:highlight w:val="yellow"/>
          <w:lang w:val="en-US"/>
        </w:rPr>
        <w:t>50 samples in total</w:t>
      </w:r>
      <w:r w:rsidR="00503611">
        <w:rPr>
          <w:lang w:val="en-US"/>
        </w:rPr>
        <w:t>)</w:t>
      </w:r>
      <w:r w:rsidR="00503611" w:rsidRPr="00366F32">
        <w:rPr>
          <w:lang w:val="en-US"/>
        </w:rPr>
        <w:t>.</w:t>
      </w:r>
    </w:p>
    <w:p w14:paraId="0D32F74E" w14:textId="619E3931" w:rsidR="00366F32" w:rsidRDefault="00366F32" w:rsidP="00366F32">
      <w:pPr>
        <w:pStyle w:val="NoSpacing"/>
        <w:spacing w:line="276" w:lineRule="auto"/>
        <w:rPr>
          <w:lang w:val="en-US"/>
        </w:rPr>
      </w:pPr>
      <w:r w:rsidRPr="00366F32">
        <w:rPr>
          <w:b/>
          <w:lang w:val="en-US"/>
        </w:rPr>
        <w:t xml:space="preserve">Fig. S2. </w:t>
      </w:r>
      <w:r w:rsidR="00503611" w:rsidRPr="00366F32">
        <w:rPr>
          <w:lang w:val="en-US"/>
        </w:rPr>
        <w:t xml:space="preserve">Isotope values of precursors </w:t>
      </w:r>
      <w:r w:rsidR="00503611" w:rsidRPr="00590D1C">
        <w:rPr>
          <w:i/>
          <w:lang w:val="en-US"/>
        </w:rPr>
        <w:t>versus</w:t>
      </w:r>
      <w:r w:rsidR="00503611" w:rsidRPr="00366F32">
        <w:rPr>
          <w:lang w:val="en-US"/>
        </w:rPr>
        <w:t xml:space="preserve"> ETN product with ±2SD to study the correlation of </w:t>
      </w:r>
      <w:r w:rsidR="00503611" w:rsidRPr="00366F32">
        <w:rPr>
          <w:rFonts w:cstheme="minorHAnsi"/>
          <w:lang w:val="en-US"/>
        </w:rPr>
        <w:t>δ</w:t>
      </w:r>
      <w:r w:rsidR="00503611" w:rsidRPr="00366F32">
        <w:rPr>
          <w:vertAlign w:val="superscript"/>
          <w:lang w:val="en-US"/>
        </w:rPr>
        <w:t>2</w:t>
      </w:r>
      <w:r w:rsidR="00503611" w:rsidRPr="00366F32">
        <w:rPr>
          <w:lang w:val="en-US"/>
        </w:rPr>
        <w:t xml:space="preserve">H values of erythritol </w:t>
      </w:r>
      <w:r w:rsidR="00503611" w:rsidRPr="00590D1C">
        <w:rPr>
          <w:i/>
          <w:lang w:val="en-US"/>
        </w:rPr>
        <w:t>versus</w:t>
      </w:r>
      <w:r w:rsidR="00503611">
        <w:rPr>
          <w:i/>
          <w:lang w:val="en-US"/>
        </w:rPr>
        <w:t>:</w:t>
      </w:r>
      <w:r w:rsidR="00503611">
        <w:rPr>
          <w:lang w:val="en-US"/>
        </w:rPr>
        <w:t xml:space="preserve"> </w:t>
      </w:r>
      <w:r w:rsidR="00503611" w:rsidRPr="00590D1C">
        <w:rPr>
          <w:i/>
          <w:lang w:val="en-US"/>
        </w:rPr>
        <w:t>(a)</w:t>
      </w:r>
      <w:r w:rsidR="00503611">
        <w:rPr>
          <w:lang w:val="en-US"/>
        </w:rPr>
        <w:t xml:space="preserve"> ETN-MA 2019 samples </w:t>
      </w:r>
      <w:r w:rsidR="006C0C94">
        <w:rPr>
          <w:highlight w:val="yellow"/>
          <w:lang w:val="en-US"/>
        </w:rPr>
        <w:t>(</w:t>
      </w:r>
      <w:r w:rsidR="00503611" w:rsidRPr="0035513D">
        <w:rPr>
          <w:highlight w:val="yellow"/>
          <w:lang w:val="en-US"/>
        </w:rPr>
        <w:t xml:space="preserve">8 samples), </w:t>
      </w:r>
      <w:r w:rsidR="00503611" w:rsidRPr="00590D1C">
        <w:rPr>
          <w:i/>
          <w:lang w:val="en-US"/>
        </w:rPr>
        <w:t>(b)</w:t>
      </w:r>
      <w:r w:rsidR="00503611">
        <w:rPr>
          <w:lang w:val="en-US"/>
        </w:rPr>
        <w:t xml:space="preserve"> ETN-NS 2019 samples </w:t>
      </w:r>
      <w:r w:rsidR="006C0C94">
        <w:rPr>
          <w:highlight w:val="yellow"/>
          <w:lang w:val="en-US"/>
        </w:rPr>
        <w:t>(</w:t>
      </w:r>
      <w:r w:rsidR="00503611" w:rsidRPr="0035513D">
        <w:rPr>
          <w:highlight w:val="yellow"/>
          <w:lang w:val="en-US"/>
        </w:rPr>
        <w:t xml:space="preserve">7 samples), </w:t>
      </w:r>
      <w:r w:rsidR="00503611" w:rsidRPr="00590D1C">
        <w:rPr>
          <w:i/>
          <w:lang w:val="en-US"/>
        </w:rPr>
        <w:t>(c)</w:t>
      </w:r>
      <w:r w:rsidR="00503611">
        <w:rPr>
          <w:lang w:val="en-US"/>
        </w:rPr>
        <w:t xml:space="preserve"> ETN-NL-MA 2017 </w:t>
      </w:r>
      <w:r w:rsidR="006C0C94">
        <w:rPr>
          <w:highlight w:val="yellow"/>
          <w:lang w:val="en-US"/>
        </w:rPr>
        <w:t>(</w:t>
      </w:r>
      <w:r w:rsidR="00503611" w:rsidRPr="0035513D">
        <w:rPr>
          <w:highlight w:val="yellow"/>
          <w:lang w:val="en-US"/>
        </w:rPr>
        <w:t xml:space="preserve">11 samples), </w:t>
      </w:r>
      <w:r w:rsidR="00503611">
        <w:rPr>
          <w:lang w:val="en-US"/>
        </w:rPr>
        <w:t xml:space="preserve">and </w:t>
      </w:r>
      <w:r w:rsidR="00503611" w:rsidRPr="00590D1C">
        <w:rPr>
          <w:i/>
          <w:lang w:val="en-US"/>
        </w:rPr>
        <w:t xml:space="preserve">(d) </w:t>
      </w:r>
      <w:r w:rsidR="00503611">
        <w:rPr>
          <w:lang w:val="en-US"/>
        </w:rPr>
        <w:t xml:space="preserve">ETN-NL-NS samples </w:t>
      </w:r>
      <w:r w:rsidR="006C0C94">
        <w:rPr>
          <w:highlight w:val="yellow"/>
          <w:lang w:val="en-US"/>
        </w:rPr>
        <w:t>(</w:t>
      </w:r>
      <w:r w:rsidR="00503611" w:rsidRPr="0035513D">
        <w:rPr>
          <w:highlight w:val="yellow"/>
          <w:lang w:val="en-US"/>
        </w:rPr>
        <w:t>10 samples).</w:t>
      </w:r>
    </w:p>
    <w:p w14:paraId="5991724B" w14:textId="6A3FEBD7" w:rsidR="00366F32" w:rsidRPr="003F186A" w:rsidRDefault="00366F32" w:rsidP="00366F32">
      <w:pPr>
        <w:jc w:val="both"/>
        <w:rPr>
          <w:lang w:val="en-US"/>
        </w:rPr>
      </w:pPr>
      <w:r w:rsidRPr="00366F32">
        <w:rPr>
          <w:b/>
          <w:lang w:val="en-US"/>
        </w:rPr>
        <w:t xml:space="preserve">Fig. S3. </w:t>
      </w:r>
      <w:r w:rsidR="00503611" w:rsidRPr="00366F32">
        <w:rPr>
          <w:lang w:val="en-US"/>
        </w:rPr>
        <w:t xml:space="preserve">Oxygen isotope values of nitrate precursors </w:t>
      </w:r>
      <w:r w:rsidR="00503611" w:rsidRPr="00503611">
        <w:rPr>
          <w:i/>
          <w:lang w:val="en-US"/>
        </w:rPr>
        <w:t>versus</w:t>
      </w:r>
      <w:r w:rsidR="00503611" w:rsidRPr="00366F32">
        <w:rPr>
          <w:lang w:val="en-US"/>
        </w:rPr>
        <w:t xml:space="preserve"> ETN product to study the correlation of ETN samples NS1, NS2 and NS3 synthesized with ‘Sukrin 1019’ erythritol precursor (R</w:t>
      </w:r>
      <w:r w:rsidR="00503611" w:rsidRPr="00366F32">
        <w:rPr>
          <w:vertAlign w:val="superscript"/>
          <w:lang w:val="en-US"/>
        </w:rPr>
        <w:t>2</w:t>
      </w:r>
      <w:r w:rsidR="00503611" w:rsidRPr="00366F32">
        <w:rPr>
          <w:lang w:val="en-US"/>
        </w:rPr>
        <w:t xml:space="preserve"> = 0.94).</w:t>
      </w:r>
    </w:p>
    <w:p w14:paraId="13218FF5" w14:textId="77777777" w:rsidR="00AC4D0F" w:rsidRDefault="00AC4D0F" w:rsidP="00307110">
      <w:pPr>
        <w:jc w:val="both"/>
        <w:rPr>
          <w:lang w:val="en-US"/>
        </w:rPr>
      </w:pPr>
    </w:p>
    <w:p w14:paraId="76152533" w14:textId="77777777" w:rsidR="00307110" w:rsidRDefault="00307110" w:rsidP="00307110">
      <w:pPr>
        <w:jc w:val="both"/>
        <w:rPr>
          <w:lang w:val="en-US"/>
        </w:rPr>
      </w:pPr>
    </w:p>
    <w:p w14:paraId="72BD6CE8" w14:textId="77777777" w:rsidR="00307110" w:rsidRPr="00E7235F" w:rsidRDefault="00307110" w:rsidP="00307110">
      <w:pPr>
        <w:pStyle w:val="NoSpacing"/>
        <w:rPr>
          <w:lang w:val="en-US"/>
        </w:rPr>
      </w:pPr>
    </w:p>
    <w:p w14:paraId="60F7F662" w14:textId="4B34446E" w:rsidR="00307110" w:rsidRDefault="00307110">
      <w:pPr>
        <w:rPr>
          <w:b/>
          <w:lang w:val="en-US"/>
        </w:rPr>
      </w:pPr>
    </w:p>
    <w:p w14:paraId="4A52C636" w14:textId="77777777" w:rsidR="005B49B5" w:rsidRDefault="005B49B5" w:rsidP="008150CC">
      <w:pPr>
        <w:pStyle w:val="NoSpacing"/>
        <w:spacing w:line="276" w:lineRule="auto"/>
        <w:rPr>
          <w:b/>
          <w:lang w:val="en-US"/>
        </w:rPr>
      </w:pPr>
    </w:p>
    <w:p w14:paraId="648AD0D8" w14:textId="77777777" w:rsidR="005B49B5" w:rsidRDefault="005B49B5" w:rsidP="008150CC">
      <w:pPr>
        <w:pStyle w:val="NoSpacing"/>
        <w:spacing w:line="276" w:lineRule="auto"/>
        <w:rPr>
          <w:b/>
          <w:lang w:val="en-US"/>
        </w:rPr>
      </w:pPr>
    </w:p>
    <w:p w14:paraId="3C7AD665" w14:textId="77777777" w:rsidR="005B49B5" w:rsidRDefault="005B49B5" w:rsidP="008150CC">
      <w:pPr>
        <w:pStyle w:val="NoSpacing"/>
        <w:spacing w:line="276" w:lineRule="auto"/>
        <w:rPr>
          <w:b/>
          <w:lang w:val="en-US"/>
        </w:rPr>
      </w:pPr>
    </w:p>
    <w:p w14:paraId="4F7FB80F" w14:textId="77777777" w:rsidR="005B49B5" w:rsidRDefault="005B49B5" w:rsidP="008150CC">
      <w:pPr>
        <w:pStyle w:val="NoSpacing"/>
        <w:spacing w:line="276" w:lineRule="auto"/>
        <w:rPr>
          <w:b/>
          <w:lang w:val="en-US"/>
        </w:rPr>
      </w:pPr>
    </w:p>
    <w:p w14:paraId="71C4E958" w14:textId="77777777" w:rsidR="005B49B5" w:rsidRDefault="005B49B5" w:rsidP="008150CC">
      <w:pPr>
        <w:pStyle w:val="NoSpacing"/>
        <w:spacing w:line="276" w:lineRule="auto"/>
        <w:rPr>
          <w:b/>
          <w:lang w:val="en-US"/>
        </w:rPr>
      </w:pPr>
    </w:p>
    <w:p w14:paraId="2A38C344" w14:textId="77777777" w:rsidR="005B49B5" w:rsidRDefault="005B49B5" w:rsidP="008150CC">
      <w:pPr>
        <w:pStyle w:val="NoSpacing"/>
        <w:spacing w:line="276" w:lineRule="auto"/>
        <w:rPr>
          <w:b/>
          <w:lang w:val="en-US"/>
        </w:rPr>
      </w:pPr>
    </w:p>
    <w:p w14:paraId="5EA7C990" w14:textId="77777777" w:rsidR="005B49B5" w:rsidRDefault="005B49B5" w:rsidP="008150CC">
      <w:pPr>
        <w:pStyle w:val="NoSpacing"/>
        <w:spacing w:line="276" w:lineRule="auto"/>
        <w:rPr>
          <w:b/>
          <w:lang w:val="en-US"/>
        </w:rPr>
      </w:pPr>
    </w:p>
    <w:p w14:paraId="65EC8C8D" w14:textId="77777777" w:rsidR="005B49B5" w:rsidRDefault="005B49B5" w:rsidP="008150CC">
      <w:pPr>
        <w:pStyle w:val="NoSpacing"/>
        <w:spacing w:line="276" w:lineRule="auto"/>
        <w:rPr>
          <w:b/>
          <w:lang w:val="en-US"/>
        </w:rPr>
      </w:pPr>
    </w:p>
    <w:p w14:paraId="3ED8E500" w14:textId="77777777" w:rsidR="005B49B5" w:rsidRDefault="005B49B5" w:rsidP="008150CC">
      <w:pPr>
        <w:pStyle w:val="NoSpacing"/>
        <w:spacing w:line="276" w:lineRule="auto"/>
        <w:rPr>
          <w:b/>
          <w:lang w:val="en-US"/>
        </w:rPr>
      </w:pPr>
    </w:p>
    <w:p w14:paraId="21D5FA6F" w14:textId="77777777" w:rsidR="005B49B5" w:rsidRDefault="005B49B5" w:rsidP="008150CC">
      <w:pPr>
        <w:pStyle w:val="NoSpacing"/>
        <w:spacing w:line="276" w:lineRule="auto"/>
        <w:rPr>
          <w:b/>
          <w:lang w:val="en-US"/>
        </w:rPr>
      </w:pPr>
    </w:p>
    <w:p w14:paraId="77FFA6BA" w14:textId="469AECCA" w:rsidR="00D61CDA" w:rsidRDefault="00D61CDA" w:rsidP="008150CC">
      <w:pPr>
        <w:pStyle w:val="NoSpacing"/>
        <w:spacing w:line="276" w:lineRule="auto"/>
        <w:rPr>
          <w:lang w:val="en-US"/>
        </w:rPr>
      </w:pPr>
      <w:r w:rsidRPr="008150CC">
        <w:rPr>
          <w:b/>
          <w:lang w:val="en-US"/>
        </w:rPr>
        <w:t xml:space="preserve">Table S1. </w:t>
      </w:r>
      <w:r w:rsidR="00E7235F" w:rsidRPr="008150CC">
        <w:rPr>
          <w:lang w:val="en-US"/>
        </w:rPr>
        <w:t>Collection of erythritol precursors</w:t>
      </w:r>
      <w:r w:rsidR="00BE7E27">
        <w:rPr>
          <w:lang w:val="en-US"/>
        </w:rPr>
        <w:t xml:space="preserve"> (</w:t>
      </w:r>
      <w:r w:rsidR="00E12737">
        <w:rPr>
          <w:highlight w:val="yellow"/>
          <w:lang w:val="en-US"/>
        </w:rPr>
        <w:t>3</w:t>
      </w:r>
      <w:r w:rsidR="00BE7E27" w:rsidRPr="00BE7E27">
        <w:rPr>
          <w:highlight w:val="yellow"/>
          <w:lang w:val="en-US"/>
        </w:rPr>
        <w:t xml:space="preserve">9 </w:t>
      </w:r>
      <w:r w:rsidR="00E12737">
        <w:rPr>
          <w:highlight w:val="yellow"/>
          <w:lang w:val="en-US"/>
        </w:rPr>
        <w:t>samples in total</w:t>
      </w:r>
      <w:r w:rsidR="00BE7E27">
        <w:rPr>
          <w:lang w:val="en-US"/>
        </w:rPr>
        <w:t>)</w:t>
      </w:r>
      <w:r w:rsidR="00E7235F" w:rsidRPr="008150CC">
        <w:rPr>
          <w:lang w:val="en-US"/>
        </w:rPr>
        <w:t xml:space="preserve"> and</w:t>
      </w:r>
      <w:r w:rsidR="00AB4AB1" w:rsidRPr="008150CC">
        <w:rPr>
          <w:lang w:val="en-US"/>
        </w:rPr>
        <w:t xml:space="preserve"> their</w:t>
      </w:r>
      <w:r w:rsidR="00E7235F" w:rsidRPr="008150CC">
        <w:rPr>
          <w:lang w:val="en-US"/>
        </w:rPr>
        <w:t xml:space="preserve"> sample information on brand, composition, country and year</w:t>
      </w:r>
      <w:r w:rsidR="009833B4" w:rsidRPr="008150CC">
        <w:rPr>
          <w:lang w:val="en-US"/>
        </w:rPr>
        <w:t xml:space="preserve"> of purchase</w:t>
      </w:r>
      <w:r w:rsidR="00E7235F" w:rsidRPr="008150CC">
        <w:rPr>
          <w:lang w:val="en-US"/>
        </w:rPr>
        <w:t>, production (or distribution) country, batch number and expiration date.</w:t>
      </w:r>
      <w:r w:rsidR="00E7235F">
        <w:rPr>
          <w:lang w:val="en-US"/>
        </w:rPr>
        <w:t xml:space="preserve"> </w:t>
      </w:r>
    </w:p>
    <w:tbl>
      <w:tblPr>
        <w:tblW w:w="97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1"/>
        <w:gridCol w:w="1611"/>
        <w:gridCol w:w="1738"/>
        <w:gridCol w:w="1216"/>
        <w:gridCol w:w="1150"/>
        <w:gridCol w:w="1203"/>
        <w:gridCol w:w="951"/>
      </w:tblGrid>
      <w:tr w:rsidR="00BE7E27" w:rsidRPr="00855347" w14:paraId="35F253E0" w14:textId="77777777" w:rsidTr="00BE7E27">
        <w:trPr>
          <w:trHeight w:val="227"/>
        </w:trPr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4DA0E9" w14:textId="43027959" w:rsidR="00BE7E27" w:rsidRPr="00E934FA" w:rsidRDefault="00E934FA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  <w:t>S</w:t>
            </w:r>
            <w:r w:rsidR="00BE7E27" w:rsidRPr="00E934F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  <w:t>ample ID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22E250" w14:textId="429A5B62" w:rsidR="00BE7E27" w:rsidRPr="00E934FA" w:rsidRDefault="00E934FA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Erythritol b</w:t>
            </w:r>
            <w:r w:rsidR="00BE7E27" w:rsidRPr="00E934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rand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50DE79" w14:textId="77777777" w:rsidR="00BE7E27" w:rsidRPr="00E934FA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E934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Composition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737F68" w14:textId="4C4CC38D" w:rsidR="00BE7E27" w:rsidRPr="00E934FA" w:rsidRDefault="00E934FA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Purchased country and y</w:t>
            </w:r>
            <w:r w:rsidR="00BE7E27" w:rsidRPr="00E934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ea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EB7C25" w14:textId="4796B68A" w:rsidR="00BE7E27" w:rsidRPr="00E934FA" w:rsidRDefault="00E934FA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Production (distribution) c</w:t>
            </w:r>
            <w:r w:rsidR="00BE7E27" w:rsidRPr="00E934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ountr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06563B" w14:textId="77777777" w:rsidR="00BE7E27" w:rsidRPr="00E934FA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E934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Batch number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26F785" w14:textId="5EDB6370" w:rsidR="00BE7E27" w:rsidRPr="00855347" w:rsidRDefault="00E934FA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Expiration d</w:t>
            </w:r>
            <w:r w:rsidR="00BE7E27" w:rsidRPr="008553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te</w:t>
            </w:r>
          </w:p>
        </w:tc>
      </w:tr>
      <w:tr w:rsidR="00BE7E27" w:rsidRPr="00855347" w14:paraId="5E269626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898C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teviala Ery-pure 12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B0E4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eviala Ery-pur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3F5B7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3A08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1D71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Belgium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4B5B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B0D3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12</w:t>
            </w:r>
          </w:p>
        </w:tc>
      </w:tr>
      <w:tr w:rsidR="00BE7E27" w:rsidRPr="00855347" w14:paraId="67846CCB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B1F3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ukrin 101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9AB5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ukri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010E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68E3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ADBA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Norway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A53D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24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E35D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19/10</w:t>
            </w:r>
          </w:p>
        </w:tc>
      </w:tr>
      <w:tr w:rsidR="00BE7E27" w:rsidRPr="00855347" w14:paraId="2792CEDF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E92F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Greensweet 091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90B2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Greensweet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E0047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0% Erythrit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DA29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2A1C4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Netherlands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4B72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1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3B3B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18/09</w:t>
            </w:r>
          </w:p>
        </w:tc>
      </w:tr>
      <w:tr w:rsidR="00BE7E27" w:rsidRPr="00855347" w14:paraId="23D974D0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714D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Konzelmanns 01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7F93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Konzelmann’s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07CC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7001B7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E830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Germany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56A34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00051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F80B63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01</w:t>
            </w:r>
          </w:p>
        </w:tc>
      </w:tr>
      <w:tr w:rsidR="00BE7E27" w:rsidRPr="00855347" w14:paraId="4E112BE1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630A9B" w14:textId="1570CA7C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eal Food</w:t>
            </w:r>
            <w:r w:rsidR="008B42B6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AD23F" w14:textId="2314B35E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Real Food</w:t>
            </w:r>
            <w:r w:rsidR="008B42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090F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6BBB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S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BF66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7C91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1406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A801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04</w:t>
            </w:r>
          </w:p>
        </w:tc>
      </w:tr>
      <w:tr w:rsidR="00BE7E27" w:rsidRPr="00855347" w14:paraId="4C4E8311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D26B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oosier Hil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2008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oosier Hil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A5B83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0% Erythrit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573C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S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856B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28843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03542711-170216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24283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02</w:t>
            </w:r>
          </w:p>
        </w:tc>
      </w:tr>
      <w:tr w:rsidR="00BE7E27" w:rsidRPr="00855347" w14:paraId="4F16E49F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06F72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Xylitol US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51E3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Xylitol US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4E58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6DCD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S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3DC2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2BF14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9517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BE7E27" w:rsidRPr="00855347" w14:paraId="7A11C603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D8FF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ro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9A9C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ro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36BC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B3A8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S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19A4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Japa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8369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03505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3EE17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BE7E27" w:rsidRPr="00855347" w14:paraId="16089DB7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6633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em-Impex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A08A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em-Impex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9F0C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0% Erythrit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7493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S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119B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4BE6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0565807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83F7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BE7E27" w:rsidRPr="00855347" w14:paraId="15D187CB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7404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Greensweet 1120 (a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9087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Greensweet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163A3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4DF73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CF58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Netherlands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4F39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41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1F21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11</w:t>
            </w:r>
          </w:p>
        </w:tc>
      </w:tr>
      <w:tr w:rsidR="00BE7E27" w:rsidRPr="00855347" w14:paraId="3B886B13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3410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Greensweet 1120 (b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1771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Greensweet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18764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3D46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95647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Netherlands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FC53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41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DF6F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11</w:t>
            </w:r>
          </w:p>
        </w:tc>
      </w:tr>
      <w:tr w:rsidR="00BE7E27" w:rsidRPr="00855347" w14:paraId="5334C9F9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08FB7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tis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65B3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ttiso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5161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0% Erythrit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CEEB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E6FB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Netherlands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1ABA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1172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236F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03</w:t>
            </w:r>
          </w:p>
        </w:tc>
      </w:tr>
      <w:tr w:rsidR="00BE7E27" w:rsidRPr="00855347" w14:paraId="10FADEF5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5408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iet-Foo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96A8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iet-Foo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78EE6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E96B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8FE9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i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CAAD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930A3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09</w:t>
            </w:r>
          </w:p>
        </w:tc>
      </w:tr>
      <w:tr w:rsidR="00BE7E27" w:rsidRPr="00855347" w14:paraId="0010F032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818B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ukrin 08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9422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ukri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ACC6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1334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A430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Norway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9470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173080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6539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08</w:t>
            </w:r>
          </w:p>
        </w:tc>
      </w:tr>
      <w:tr w:rsidR="00BE7E27" w:rsidRPr="00855347" w14:paraId="399A0922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B4DD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teviala Ery-pure 08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6C46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eviala Ery-pur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9252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0% Erythrit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2B6B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9304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Belgium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DCF7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BC5A4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1/08</w:t>
            </w:r>
          </w:p>
        </w:tc>
      </w:tr>
      <w:tr w:rsidR="00BE7E27" w:rsidRPr="00855347" w14:paraId="1AA56ACF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D2E0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Konzelmanns 08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BC744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Konzelmann'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498A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25ED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C71A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Germany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226C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00085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6A92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1/05</w:t>
            </w:r>
          </w:p>
        </w:tc>
      </w:tr>
      <w:tr w:rsidR="00BE7E27" w:rsidRPr="00855347" w14:paraId="7603C1D5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F4EE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ViVio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2ED9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ViVio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2063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41FB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1F69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i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CE3E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10807-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FFCD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08</w:t>
            </w:r>
          </w:p>
        </w:tc>
      </w:tr>
      <w:tr w:rsidR="00BE7E27" w:rsidRPr="00855347" w14:paraId="7B0E92B4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00C2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Wiezucke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E97C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Wiezucke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1407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B34EF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9B1A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Germany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2000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T01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8FA7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07</w:t>
            </w:r>
          </w:p>
        </w:tc>
      </w:tr>
      <w:tr w:rsidR="00BE7E27" w:rsidRPr="00855347" w14:paraId="0F8019B5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F08E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Vital Zukk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5C6D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Vital Zukk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AB54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8FF9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ustria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32B4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Austria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0760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C8A3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1/01</w:t>
            </w:r>
          </w:p>
        </w:tc>
      </w:tr>
      <w:tr w:rsidR="00BE7E27" w:rsidRPr="00855347" w14:paraId="35332A55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6FC9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weetiv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5CDE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weetiv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9F47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0% Erythrit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413E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ustria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C783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Austria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D5E2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4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2D00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12</w:t>
            </w:r>
          </w:p>
        </w:tc>
      </w:tr>
      <w:tr w:rsidR="00BE7E27" w:rsidRPr="00855347" w14:paraId="56EC3AAE" w14:textId="77777777" w:rsidTr="00BE7E27">
        <w:trPr>
          <w:trHeight w:val="227"/>
        </w:trPr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EBC28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Truvia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9319C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ruvia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519601" w14:textId="4769AA72" w:rsidR="00BE7E27" w:rsidRPr="00855347" w:rsidRDefault="00E934FA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5% E</w:t>
            </w:r>
            <w:r w:rsidR="00BE7E27"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rythritol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F4779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S 201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9D6DF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8FA153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5349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2CC0C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13/12</w:t>
            </w:r>
          </w:p>
        </w:tc>
      </w:tr>
      <w:tr w:rsidR="00BE7E27" w:rsidRPr="00855347" w14:paraId="7D9B132E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3FB6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ukrin Melis 01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F8DB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ukrin Meli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D226F" w14:textId="236376E5" w:rsidR="00BE7E27" w:rsidRPr="00855347" w:rsidRDefault="00E1273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ythritol with</w:t>
            </w:r>
            <w:r w:rsidR="00BE7E27"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stev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F04E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C8A4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Norway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2B17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31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9022F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01</w:t>
            </w:r>
          </w:p>
        </w:tc>
      </w:tr>
      <w:tr w:rsidR="00BE7E27" w:rsidRPr="00855347" w14:paraId="51E97C9E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BD2A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ukrin Plus 12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D561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ukrin pl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D83A2" w14:textId="393632B4" w:rsidR="00BE7E27" w:rsidRPr="00855347" w:rsidRDefault="00E1273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ythritol with</w:t>
            </w:r>
            <w:r w:rsidR="00BE7E27"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stev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FA34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8F627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Norway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7F1B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152546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1A2A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17/12</w:t>
            </w:r>
          </w:p>
        </w:tc>
      </w:tr>
      <w:tr w:rsidR="00BE7E27" w:rsidRPr="00855347" w14:paraId="20DB4B54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E89B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ukrin Plus 071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64D4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ukrin pl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EA8A8" w14:textId="1F310847" w:rsidR="00BE7E27" w:rsidRPr="00855347" w:rsidRDefault="00E1273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ythritol with</w:t>
            </w:r>
            <w:r w:rsidR="00BE7E27"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stev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8FA0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D36A4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Norway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5DF5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162313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6A597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19/07</w:t>
            </w:r>
          </w:p>
        </w:tc>
      </w:tr>
      <w:tr w:rsidR="00BE7E27" w:rsidRPr="00855347" w14:paraId="205236EA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5953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ukrin O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99D4D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ukrin:1 1: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80E7B" w14:textId="16A5D4E8" w:rsidR="00BE7E27" w:rsidRPr="00855347" w:rsidRDefault="00E1273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ythritol with</w:t>
            </w:r>
            <w:r w:rsidR="00BE7E27"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stev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0699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0794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Norway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9C9C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23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E8C1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1/11</w:t>
            </w:r>
          </w:p>
        </w:tc>
      </w:tr>
      <w:tr w:rsidR="00BE7E27" w:rsidRPr="00855347" w14:paraId="201946CC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1649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teviala Krista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C7D1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eviala Kristal Sweet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8012B" w14:textId="6B5335EB" w:rsidR="00BE7E27" w:rsidRPr="00855347" w:rsidRDefault="00E1273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ythritol with</w:t>
            </w:r>
            <w:r w:rsidR="00BE7E27"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stev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1CDC7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00823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Belgium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4ED14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71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7BAE3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11</w:t>
            </w:r>
          </w:p>
        </w:tc>
      </w:tr>
      <w:tr w:rsidR="00BE7E27" w:rsidRPr="00855347" w14:paraId="46DF79CF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DC52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ukrin Melis 04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136D4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ukrin Meli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15A6B" w14:textId="5F9D044A" w:rsidR="00BE7E27" w:rsidRPr="00855347" w:rsidRDefault="00E1273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ythritol with</w:t>
            </w:r>
            <w:r w:rsidR="00BE7E27"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stev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66C3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3A1A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Norway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C50F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09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AE56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1/04</w:t>
            </w:r>
          </w:p>
        </w:tc>
      </w:tr>
      <w:tr w:rsidR="00BE7E27" w:rsidRPr="00855347" w14:paraId="4792A211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0C88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Cviti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8A93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utrivalue Cviti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0B791" w14:textId="7B1E5A38" w:rsidR="00BE7E27" w:rsidRPr="00855347" w:rsidRDefault="00E1273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ythritol with</w:t>
            </w:r>
            <w:r w:rsidR="00BE7E27"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stev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EF09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FE20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di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F5AA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cp-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6457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18/01</w:t>
            </w:r>
          </w:p>
        </w:tc>
      </w:tr>
      <w:tr w:rsidR="00BE7E27" w:rsidRPr="00855347" w14:paraId="4F296D6F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051D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Natu Swee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0CC5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atu Sweet Kristall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C35FF" w14:textId="58B80296" w:rsidR="00BE7E27" w:rsidRPr="00855347" w:rsidRDefault="00E1273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ythritol with</w:t>
            </w:r>
            <w:r w:rsidR="00BE7E27"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stev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02BE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ustria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267C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Austria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45C7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0102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B2D6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1/05</w:t>
            </w:r>
          </w:p>
        </w:tc>
      </w:tr>
      <w:tr w:rsidR="00BE7E27" w:rsidRPr="00855347" w14:paraId="273EA877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80AD4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teviOcal (a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40FC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aturally Sweet Stevi0ca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E17F1" w14:textId="3848E2CC" w:rsidR="00BE7E27" w:rsidRPr="00855347" w:rsidRDefault="00E1273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ythritol with</w:t>
            </w:r>
            <w:r w:rsidR="00BE7E27"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stev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9397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dia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D631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India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E53C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175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1A40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BE7E27" w:rsidRPr="00855347" w14:paraId="44D679B9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1A3B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teviOcal (b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836093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aturally Sweet Stevi0ca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CDC37" w14:textId="09A4B030" w:rsidR="00BE7E27" w:rsidRPr="00855347" w:rsidRDefault="00E1273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ythritol with</w:t>
            </w:r>
            <w:r w:rsidR="00BE7E27"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stev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90AA3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dia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9F53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India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03AC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175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CE12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BE7E27" w:rsidRPr="00855347" w14:paraId="1826A1C6" w14:textId="77777777" w:rsidTr="00BE7E27">
        <w:trPr>
          <w:trHeight w:val="227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87EE7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teviala Ery-bronze 1220 (a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955D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eviala Ery-Bronze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DC3A3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ronw sugar erythritol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70B1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1917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Belgium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96D58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A7E9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12</w:t>
            </w:r>
          </w:p>
        </w:tc>
      </w:tr>
      <w:tr w:rsidR="00BE7E27" w:rsidRPr="00855347" w14:paraId="05ABD4C4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8F0C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ukrin Gold 031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A304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ukrin Gol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AE4CB" w14:textId="46B59582" w:rsidR="00BE7E27" w:rsidRPr="00855347" w:rsidRDefault="008B42B6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Brown sugar erythritol with</w:t>
            </w:r>
            <w:r w:rsidR="00BE7E27"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 stev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800C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2EBF8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Norway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377D7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37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9389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19/03</w:t>
            </w:r>
          </w:p>
        </w:tc>
      </w:tr>
      <w:tr w:rsidR="00BE7E27" w:rsidRPr="00855347" w14:paraId="07DE9F4B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E1E9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ukrin Gold 04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9952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ukrin Gol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CA9E7" w14:textId="01DF71C4" w:rsidR="00BE7E27" w:rsidRPr="00855347" w:rsidRDefault="008B42B6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Brown sugar erythritol with</w:t>
            </w:r>
            <w:r w:rsidR="00BE7E27"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 stev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ED27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E01D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Norway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A704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09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10F8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04</w:t>
            </w:r>
          </w:p>
        </w:tc>
      </w:tr>
      <w:tr w:rsidR="00BE7E27" w:rsidRPr="00855347" w14:paraId="3AA783F1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91B88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teviala Ery-bronze 1220 (b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60899B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eviala Ery-Bronz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8BB72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rown sugar erythrito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FD6A31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DFC7A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Belgium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FAE9B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E51D7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0/12</w:t>
            </w:r>
          </w:p>
        </w:tc>
      </w:tr>
      <w:tr w:rsidR="00BE7E27" w:rsidRPr="00855347" w14:paraId="2855ACF9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D931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Candare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17BD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andarel Sugarl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93C7F" w14:textId="73B941BF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Erythritol mix </w:t>
            </w:r>
            <w:r w:rsidR="008B42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</w:t>
            </w: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‹0.5% other material</w:t>
            </w:r>
            <w:r w:rsidR="008B42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12E054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34CAA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ech Republ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F8E8F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62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CE3A3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19/09</w:t>
            </w:r>
          </w:p>
        </w:tc>
      </w:tr>
      <w:tr w:rsidR="00BE7E27" w:rsidRPr="00855347" w14:paraId="7EDAB43A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98E3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atural Mat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2CCC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atural Mat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773B7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Erythritol mix with sucralos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F29D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6033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USA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5249A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SC00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9EB75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19/12</w:t>
            </w:r>
          </w:p>
        </w:tc>
      </w:tr>
      <w:tr w:rsidR="00BE7E27" w:rsidRPr="00855347" w14:paraId="7F389680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11546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werv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9F02E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wer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FCEB4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rythritol mix with oligosaccharid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9BFDC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S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2272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3C60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703100A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1A8E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19/01</w:t>
            </w:r>
          </w:p>
        </w:tc>
      </w:tr>
      <w:tr w:rsidR="00BE7E27" w:rsidRPr="00855347" w14:paraId="2CFF86CB" w14:textId="77777777" w:rsidTr="00BE7E27">
        <w:trPr>
          <w:trHeight w:val="227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F2B9E4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Florsod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D23060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ASIS Perfect Icing Florsod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96B6D4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Erythritol mix with other materia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F0C8B2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501AC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Danmark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20DE8D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199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0683E9" w14:textId="77777777" w:rsidR="00BE7E27" w:rsidRPr="0085534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8553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1/10</w:t>
            </w:r>
          </w:p>
        </w:tc>
      </w:tr>
    </w:tbl>
    <w:p w14:paraId="21C658E9" w14:textId="77777777" w:rsidR="00BE7E27" w:rsidRPr="00E7235F" w:rsidRDefault="00BE7E27" w:rsidP="008150CC">
      <w:pPr>
        <w:pStyle w:val="NoSpacing"/>
        <w:spacing w:line="276" w:lineRule="auto"/>
        <w:rPr>
          <w:lang w:val="en-US"/>
        </w:rPr>
      </w:pPr>
    </w:p>
    <w:p w14:paraId="58B85E6F" w14:textId="1ED266DD" w:rsidR="00D61CDA" w:rsidRPr="00AB4AB1" w:rsidRDefault="00D61CDA" w:rsidP="009773DB">
      <w:pPr>
        <w:pStyle w:val="NoSpacing"/>
        <w:spacing w:line="276" w:lineRule="auto"/>
        <w:rPr>
          <w:lang w:val="en-US"/>
        </w:rPr>
      </w:pPr>
      <w:r w:rsidRPr="008150CC">
        <w:rPr>
          <w:b/>
          <w:lang w:val="en-US"/>
        </w:rPr>
        <w:t xml:space="preserve">Table S2. </w:t>
      </w:r>
      <w:r w:rsidR="00AB4AB1" w:rsidRPr="008150CC">
        <w:rPr>
          <w:lang w:val="en-US"/>
        </w:rPr>
        <w:t>Collection of nitrate precursors</w:t>
      </w:r>
      <w:r w:rsidR="00BE7E27">
        <w:rPr>
          <w:lang w:val="en-US"/>
        </w:rPr>
        <w:t xml:space="preserve"> (</w:t>
      </w:r>
      <w:r w:rsidR="00E12737">
        <w:rPr>
          <w:highlight w:val="yellow"/>
          <w:lang w:val="en-US"/>
        </w:rPr>
        <w:t>16 samples in total</w:t>
      </w:r>
      <w:r w:rsidR="00BE7E27">
        <w:rPr>
          <w:lang w:val="en-US"/>
        </w:rPr>
        <w:t>)</w:t>
      </w:r>
      <w:r w:rsidR="00AB4AB1" w:rsidRPr="008150CC">
        <w:rPr>
          <w:lang w:val="en-US"/>
        </w:rPr>
        <w:t xml:space="preserve"> and their sample information on brand, </w:t>
      </w:r>
      <w:r w:rsidR="009833B4" w:rsidRPr="008150CC">
        <w:rPr>
          <w:lang w:val="en-US"/>
        </w:rPr>
        <w:t>purchasing party</w:t>
      </w:r>
      <w:r w:rsidR="00AB4AB1" w:rsidRPr="008150CC">
        <w:rPr>
          <w:lang w:val="en-US"/>
        </w:rPr>
        <w:t>, purity, lot number and production country.</w:t>
      </w:r>
    </w:p>
    <w:tbl>
      <w:tblPr>
        <w:tblW w:w="6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4"/>
        <w:gridCol w:w="900"/>
        <w:gridCol w:w="1127"/>
        <w:gridCol w:w="940"/>
        <w:gridCol w:w="1359"/>
        <w:gridCol w:w="1240"/>
      </w:tblGrid>
      <w:tr w:rsidR="00BE7E27" w:rsidRPr="00BE7E27" w14:paraId="547B6D8D" w14:textId="77777777" w:rsidTr="009773DB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5BBC4D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Sample 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5399B5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Bran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3C9664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Purchase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22172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Pur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9BED9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Lot numb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B59A9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Production</w:t>
            </w:r>
          </w:p>
        </w:tc>
      </w:tr>
      <w:tr w:rsidR="00BE7E27" w:rsidRPr="00BE7E27" w14:paraId="325BF1A1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6AD2A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K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DF029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Fish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32ED0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TNO (N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793D7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F745F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154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0557A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India</w:t>
            </w:r>
          </w:p>
        </w:tc>
      </w:tr>
      <w:tr w:rsidR="00BE7E27" w:rsidRPr="00BE7E27" w14:paraId="69A206D6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16BD5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K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282A7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Boo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B03F4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TNO (N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85D4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1D5DA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6031C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Germany</w:t>
            </w:r>
          </w:p>
        </w:tc>
      </w:tr>
      <w:tr w:rsidR="00BE7E27" w:rsidRPr="00BE7E27" w14:paraId="4A84FEA4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D2C64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K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CBA57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Fluk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5766B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TNO (N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CC669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≥ 98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44DF5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1418584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FA977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BE7E27" w:rsidRPr="00BE7E27" w14:paraId="7AB6DC06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9AD32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K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64C47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VW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91608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TNO (N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33BB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06C77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12F220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E01C5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BE7E27" w:rsidRPr="00BE7E27" w14:paraId="6D8167F7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3BCE0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K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1D063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Acro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45F34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UvA (N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4FD78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99+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CCB8B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A02770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9835E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USA</w:t>
            </w:r>
          </w:p>
        </w:tc>
      </w:tr>
      <w:tr w:rsidR="00BE7E27" w:rsidRPr="00BE7E27" w14:paraId="5CA52DE3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E5F20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K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413C9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Merc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7D298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UvA (N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037D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D8609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A6254635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BE6E1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Germany</w:t>
            </w:r>
          </w:p>
        </w:tc>
      </w:tr>
      <w:tr w:rsidR="00BE7E27" w:rsidRPr="00BE7E27" w14:paraId="66EC74DB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E49BC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K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F9D32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Sig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E5039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UvA (N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85201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≥ 99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ECC26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BCBC7771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BB34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Germany</w:t>
            </w:r>
          </w:p>
        </w:tc>
      </w:tr>
      <w:tr w:rsidR="00BE7E27" w:rsidRPr="00BE7E27" w14:paraId="5034B46D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BF3E4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K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82EBF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Aldric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622B6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NFI (N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E8B58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99+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45FAC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04303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725E0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Germany</w:t>
            </w:r>
          </w:p>
        </w:tc>
      </w:tr>
      <w:tr w:rsidR="00BE7E27" w:rsidRPr="00BE7E27" w14:paraId="68CD22B6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AA054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K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56B1D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Aldric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B2501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NFI (N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77FBC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99.99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C508C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MKBQ1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AF16F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USA</w:t>
            </w:r>
          </w:p>
        </w:tc>
      </w:tr>
      <w:tr w:rsidR="00BE7E27" w:rsidRPr="00BE7E27" w14:paraId="03773AA2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995D5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K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5CD92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Fish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C0E8F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URI (US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790D1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B67FC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6D382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10205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BE7E27" w:rsidRPr="00BE7E27" w14:paraId="49AFE647" w14:textId="77777777" w:rsidTr="009773DB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110E7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NH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4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21C4C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Sigm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47A29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TNO (NL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F35C2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3C87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4D3D9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BE7E27" w:rsidRPr="00BE7E27" w14:paraId="4BBD4058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21FF57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Na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4DACBC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Acro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E87327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TNO (NL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66440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0D739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D75CD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BE7E27" w:rsidRPr="00BE7E27" w14:paraId="193569C2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A4803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H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95EFA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Merc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D6606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TNO (N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DFC7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8A8D7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Z04001506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07E2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BE7E27" w:rsidRPr="00BE7E27" w14:paraId="4946905E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6E64F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H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E2C55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Sig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7853C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URI (US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F05CA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E2307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BCBR4722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274C6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Germany</w:t>
            </w:r>
          </w:p>
        </w:tc>
      </w:tr>
      <w:tr w:rsidR="00BE7E27" w:rsidRPr="00BE7E27" w14:paraId="34DDE8A3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D4815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H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109E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Sig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13FB6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URI (US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F971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F331A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BCBT45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8381F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Germany</w:t>
            </w:r>
          </w:p>
        </w:tc>
      </w:tr>
      <w:tr w:rsidR="00BE7E27" w:rsidRPr="00BE7E27" w14:paraId="73EF8891" w14:textId="77777777" w:rsidTr="00977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3273EE" w14:textId="77777777" w:rsidR="00BE7E27" w:rsidRPr="00BE7E27" w:rsidRDefault="00BE7E27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HNO</w:t>
            </w:r>
            <w:r w:rsidRPr="00BE7E27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3</w:t>
            </w: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64C92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Sigm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047873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URI (USA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8D8D78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92F8D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BCBT45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210E8" w14:textId="77777777" w:rsidR="00BE7E27" w:rsidRPr="00BE7E27" w:rsidRDefault="00BE7E27" w:rsidP="00BE7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7E27">
              <w:rPr>
                <w:rFonts w:ascii="Calibri" w:eastAsia="Times New Roman" w:hAnsi="Calibri" w:cs="Calibri"/>
                <w:color w:val="000000"/>
                <w:lang w:eastAsia="nl-NL"/>
              </w:rPr>
              <w:t>Germany</w:t>
            </w:r>
          </w:p>
        </w:tc>
      </w:tr>
    </w:tbl>
    <w:p w14:paraId="54EBF041" w14:textId="616F05A8" w:rsidR="00AD3290" w:rsidRDefault="00AD3290" w:rsidP="00CF722A">
      <w:pPr>
        <w:jc w:val="both"/>
        <w:rPr>
          <w:b/>
          <w:lang w:val="en-US"/>
        </w:rPr>
      </w:pPr>
    </w:p>
    <w:p w14:paraId="73840FAB" w14:textId="2C59FAAC" w:rsidR="00AD3290" w:rsidRDefault="00AD329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2F27386" w14:textId="74F0E73D" w:rsidR="00AD3290" w:rsidRPr="00457C52" w:rsidRDefault="00AD3290" w:rsidP="008150CC">
      <w:pPr>
        <w:pStyle w:val="NoSpacing"/>
        <w:spacing w:line="276" w:lineRule="auto"/>
        <w:rPr>
          <w:lang w:val="en-US"/>
        </w:rPr>
      </w:pPr>
      <w:r>
        <w:rPr>
          <w:b/>
          <w:lang w:val="en-US"/>
        </w:rPr>
        <w:lastRenderedPageBreak/>
        <w:t>Table S3.</w:t>
      </w:r>
      <w:r w:rsidR="00457C52">
        <w:rPr>
          <w:b/>
          <w:lang w:val="en-US"/>
        </w:rPr>
        <w:t xml:space="preserve"> </w:t>
      </w:r>
      <w:r w:rsidR="00457C52">
        <w:rPr>
          <w:lang w:val="en-US"/>
        </w:rPr>
        <w:t>The carbon</w:t>
      </w:r>
      <w:r w:rsidR="009773DB">
        <w:rPr>
          <w:lang w:val="en-US"/>
        </w:rPr>
        <w:t xml:space="preserve"> </w:t>
      </w:r>
      <w:r w:rsidR="009773DB" w:rsidRPr="009773DB">
        <w:rPr>
          <w:highlight w:val="yellow"/>
          <w:lang w:val="en-US"/>
        </w:rPr>
        <w:t>(</w:t>
      </w:r>
      <w:r w:rsidR="009773DB" w:rsidRPr="009773DB">
        <w:rPr>
          <w:rFonts w:cstheme="minorHAnsi"/>
          <w:highlight w:val="yellow"/>
          <w:lang w:val="en-US"/>
        </w:rPr>
        <w:t>δ</w:t>
      </w:r>
      <w:r w:rsidR="009773DB" w:rsidRPr="009773DB">
        <w:rPr>
          <w:highlight w:val="yellow"/>
          <w:vertAlign w:val="superscript"/>
          <w:lang w:val="en-US"/>
        </w:rPr>
        <w:t>13</w:t>
      </w:r>
      <w:r w:rsidR="009773DB" w:rsidRPr="009773DB">
        <w:rPr>
          <w:highlight w:val="yellow"/>
          <w:lang w:val="en-US"/>
        </w:rPr>
        <w:t>C)</w:t>
      </w:r>
      <w:r w:rsidR="00457C52" w:rsidRPr="009773DB">
        <w:rPr>
          <w:highlight w:val="yellow"/>
          <w:lang w:val="en-US"/>
        </w:rPr>
        <w:t xml:space="preserve">, </w:t>
      </w:r>
      <w:r w:rsidR="00457C52">
        <w:rPr>
          <w:lang w:val="en-US"/>
        </w:rPr>
        <w:t xml:space="preserve">hydrogen </w:t>
      </w:r>
      <w:r w:rsidR="009773DB" w:rsidRPr="009773DB">
        <w:rPr>
          <w:highlight w:val="yellow"/>
          <w:lang w:val="en-US"/>
        </w:rPr>
        <w:t>(</w:t>
      </w:r>
      <w:r w:rsidR="009773DB" w:rsidRPr="009773DB">
        <w:rPr>
          <w:rFonts w:cstheme="minorHAnsi"/>
          <w:highlight w:val="yellow"/>
          <w:lang w:val="en-US"/>
        </w:rPr>
        <w:t>δ</w:t>
      </w:r>
      <w:r w:rsidR="009773DB" w:rsidRPr="009773DB">
        <w:rPr>
          <w:highlight w:val="yellow"/>
          <w:vertAlign w:val="superscript"/>
          <w:lang w:val="en-US"/>
        </w:rPr>
        <w:t>2</w:t>
      </w:r>
      <w:r w:rsidR="009773DB" w:rsidRPr="009773DB">
        <w:rPr>
          <w:highlight w:val="yellow"/>
          <w:lang w:val="en-US"/>
        </w:rPr>
        <w:t xml:space="preserve">H) </w:t>
      </w:r>
      <w:r w:rsidR="00457C52">
        <w:rPr>
          <w:lang w:val="en-US"/>
        </w:rPr>
        <w:t>and oxygen</w:t>
      </w:r>
      <w:r w:rsidR="009773DB">
        <w:rPr>
          <w:lang w:val="en-US"/>
        </w:rPr>
        <w:t xml:space="preserve"> </w:t>
      </w:r>
      <w:r w:rsidR="009773DB" w:rsidRPr="009773DB">
        <w:rPr>
          <w:highlight w:val="yellow"/>
          <w:lang w:val="en-US"/>
        </w:rPr>
        <w:t>(</w:t>
      </w:r>
      <w:r w:rsidR="009773DB" w:rsidRPr="009773DB">
        <w:rPr>
          <w:rFonts w:cstheme="minorHAnsi"/>
          <w:highlight w:val="yellow"/>
          <w:lang w:val="en-US"/>
        </w:rPr>
        <w:t>δ</w:t>
      </w:r>
      <w:r w:rsidR="009773DB" w:rsidRPr="009773DB">
        <w:rPr>
          <w:highlight w:val="yellow"/>
          <w:vertAlign w:val="superscript"/>
          <w:lang w:val="en-US"/>
        </w:rPr>
        <w:t>18</w:t>
      </w:r>
      <w:r w:rsidR="009773DB" w:rsidRPr="009773DB">
        <w:rPr>
          <w:highlight w:val="yellow"/>
          <w:lang w:val="en-US"/>
        </w:rPr>
        <w:t>O)</w:t>
      </w:r>
      <w:r w:rsidR="00457C52" w:rsidRPr="009773DB">
        <w:rPr>
          <w:highlight w:val="yellow"/>
          <w:lang w:val="en-US"/>
        </w:rPr>
        <w:t xml:space="preserve"> </w:t>
      </w:r>
      <w:r w:rsidR="00457C52">
        <w:rPr>
          <w:lang w:val="en-US"/>
        </w:rPr>
        <w:t xml:space="preserve">isotopic values of </w:t>
      </w:r>
      <w:r w:rsidR="00221B04">
        <w:rPr>
          <w:lang w:val="en-US"/>
        </w:rPr>
        <w:t xml:space="preserve">the </w:t>
      </w:r>
      <w:r w:rsidR="00457C52">
        <w:rPr>
          <w:lang w:val="en-US"/>
        </w:rPr>
        <w:t>erythritol precursors</w:t>
      </w:r>
      <w:r w:rsidR="009773DB">
        <w:rPr>
          <w:lang w:val="en-US"/>
        </w:rPr>
        <w:t xml:space="preserve"> </w:t>
      </w:r>
      <w:r w:rsidR="00C06AB5">
        <w:rPr>
          <w:highlight w:val="yellow"/>
          <w:lang w:val="en-US"/>
        </w:rPr>
        <w:t>(</w:t>
      </w:r>
      <w:r w:rsidR="009773DB" w:rsidRPr="009773DB">
        <w:rPr>
          <w:highlight w:val="yellow"/>
          <w:lang w:val="en-US"/>
        </w:rPr>
        <w:t xml:space="preserve">39 </w:t>
      </w:r>
      <w:r w:rsidR="009773DB" w:rsidRPr="00C06AB5">
        <w:rPr>
          <w:highlight w:val="yellow"/>
          <w:lang w:val="en-US"/>
        </w:rPr>
        <w:t>samples</w:t>
      </w:r>
      <w:r w:rsidR="00C06AB5" w:rsidRPr="00C06AB5">
        <w:rPr>
          <w:highlight w:val="yellow"/>
          <w:lang w:val="en-US"/>
        </w:rPr>
        <w:t xml:space="preserve"> in total, 2-5 repeat </w:t>
      </w:r>
      <w:r w:rsidR="00C06AB5">
        <w:rPr>
          <w:highlight w:val="yellow"/>
          <w:lang w:val="en-US"/>
        </w:rPr>
        <w:t>analyses (n) per sample</w:t>
      </w:r>
      <w:r w:rsidR="009773DB">
        <w:rPr>
          <w:lang w:val="en-US"/>
        </w:rPr>
        <w:t>)</w:t>
      </w:r>
      <w:r w:rsidR="00457C52">
        <w:rPr>
          <w:lang w:val="en-US"/>
        </w:rPr>
        <w:t xml:space="preserve">. Isotopic values are expressed in </w:t>
      </w:r>
      <w:r w:rsidR="00457C52">
        <w:rPr>
          <w:rFonts w:cstheme="minorHAnsi"/>
          <w:lang w:val="en-US"/>
        </w:rPr>
        <w:t>‰</w:t>
      </w:r>
      <w:r w:rsidR="009773DB">
        <w:rPr>
          <w:rFonts w:cstheme="minorHAnsi"/>
          <w:lang w:val="en-US"/>
        </w:rPr>
        <w:t>.</w:t>
      </w:r>
      <w:r w:rsidR="00E70646">
        <w:rPr>
          <w:lang w:val="en-US"/>
        </w:rPr>
        <w:t xml:space="preserve"> </w:t>
      </w:r>
    </w:p>
    <w:tbl>
      <w:tblPr>
        <w:tblW w:w="88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6"/>
        <w:gridCol w:w="3034"/>
        <w:gridCol w:w="634"/>
        <w:gridCol w:w="504"/>
        <w:gridCol w:w="634"/>
        <w:gridCol w:w="504"/>
        <w:gridCol w:w="360"/>
        <w:gridCol w:w="585"/>
        <w:gridCol w:w="570"/>
      </w:tblGrid>
      <w:tr w:rsidR="009773DB" w:rsidRPr="006637AA" w14:paraId="526B265E" w14:textId="77777777" w:rsidTr="009773DB">
        <w:trPr>
          <w:trHeight w:val="255"/>
        </w:trPr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489A9" w14:textId="77777777" w:rsidR="009773DB" w:rsidRPr="005C6323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5C63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2015F" w14:textId="77777777" w:rsidR="009773DB" w:rsidRPr="005C6323" w:rsidRDefault="009773DB" w:rsidP="00977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5C63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5F59" w14:textId="77777777" w:rsidR="009773DB" w:rsidRPr="006637AA" w:rsidRDefault="009773DB" w:rsidP="00977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  <w:lang w:eastAsia="nl-NL"/>
              </w:rPr>
              <w:t>Carbo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  <w:lang w:eastAsia="nl-NL"/>
              </w:rPr>
              <w:t xml:space="preserve"> (</w:t>
            </w:r>
            <w:r w:rsidRPr="006637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highlight w:val="yellow"/>
                <w:u w:val="single"/>
                <w:lang w:eastAsia="nl-NL"/>
              </w:rPr>
              <w:t>n = 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  <w:lang w:eastAsia="nl-NL"/>
              </w:rPr>
              <w:t>)</w:t>
            </w:r>
          </w:p>
        </w:tc>
        <w:tc>
          <w:tcPr>
            <w:tcW w:w="149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597E5" w14:textId="070EEAED" w:rsidR="009773DB" w:rsidRPr="006637AA" w:rsidRDefault="009773DB" w:rsidP="00977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  <w:lang w:eastAsia="nl-NL"/>
              </w:rPr>
              <w:t>Hydrogen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11FBA" w14:textId="77777777" w:rsidR="009773DB" w:rsidRPr="006637AA" w:rsidRDefault="009773DB" w:rsidP="00977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  <w:lang w:eastAsia="nl-NL"/>
              </w:rPr>
              <w:t>Oxyge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  <w:lang w:eastAsia="nl-NL"/>
              </w:rPr>
              <w:t xml:space="preserve"> (</w:t>
            </w:r>
            <w:r w:rsidRPr="006637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highlight w:val="yellow"/>
                <w:u w:val="single"/>
                <w:lang w:eastAsia="nl-NL"/>
              </w:rPr>
              <w:t>n = 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  <w:lang w:eastAsia="nl-NL"/>
              </w:rPr>
              <w:t>)</w:t>
            </w:r>
          </w:p>
        </w:tc>
      </w:tr>
      <w:tr w:rsidR="009773DB" w:rsidRPr="006637AA" w14:paraId="21EA3DD6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BD17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ample ID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FC2F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mposition</w:t>
            </w:r>
            <w:bookmarkStart w:id="0" w:name="_GoBack"/>
            <w:bookmarkEnd w:id="0"/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70D3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δ</w:t>
            </w: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13</w:t>
            </w: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3CE0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2C4F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δ</w:t>
            </w: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H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B385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BBFCD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FFBF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δ</w:t>
            </w: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18</w:t>
            </w: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2AAA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D</w:t>
            </w:r>
          </w:p>
        </w:tc>
      </w:tr>
      <w:tr w:rsidR="009773DB" w:rsidRPr="006637AA" w14:paraId="66DBFD0E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2FAC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teviala Ery-pure 12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964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E6C7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3.45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44C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A86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00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F872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FE5A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A7B1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88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0B21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4</w:t>
            </w:r>
          </w:p>
        </w:tc>
      </w:tr>
      <w:tr w:rsidR="009773DB" w:rsidRPr="006637AA" w14:paraId="175B894C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7FBD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ukrin 101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56DA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D686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3.4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A259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1996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5F1A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3B41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F85F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C28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1</w:t>
            </w:r>
          </w:p>
        </w:tc>
      </w:tr>
      <w:tr w:rsidR="009773DB" w:rsidRPr="006637AA" w14:paraId="5352A0F6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D59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Greensweet 091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3F4E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% Erythrito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79BA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.0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B766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9A5A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9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006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F82D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911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8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A7D3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8</w:t>
            </w:r>
          </w:p>
        </w:tc>
      </w:tr>
      <w:tr w:rsidR="009773DB" w:rsidRPr="006637AA" w14:paraId="257D9EAE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5F27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Konzelmanns 01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42ED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636A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1.9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CE17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18E4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.2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C3F0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A54A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E0FC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F932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4</w:t>
            </w:r>
          </w:p>
        </w:tc>
      </w:tr>
      <w:tr w:rsidR="009773DB" w:rsidRPr="006637AA" w14:paraId="3FB298ED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D4CAE" w14:textId="251C3F70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Real Food</w:t>
            </w:r>
            <w:r w:rsidR="008B42B6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3966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D325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1.8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2619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7D50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.5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40CDD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E516D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6A5F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5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955E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5</w:t>
            </w:r>
          </w:p>
        </w:tc>
      </w:tr>
      <w:tr w:rsidR="009773DB" w:rsidRPr="006637AA" w14:paraId="485C7EB6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1938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oosier Hill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EDF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% Erythrito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839C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1.7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A2E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B3BC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.4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0F0F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861D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E142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8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6F11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1</w:t>
            </w:r>
          </w:p>
        </w:tc>
      </w:tr>
      <w:tr w:rsidR="009773DB" w:rsidRPr="006637AA" w14:paraId="2F3CDCEA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5E72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Xylitol USA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1B79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D997D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1.9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624A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8149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5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BF35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28FA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744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2784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6</w:t>
            </w:r>
          </w:p>
        </w:tc>
      </w:tr>
      <w:tr w:rsidR="009773DB" w:rsidRPr="006637AA" w14:paraId="7393BEA1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3BB6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cro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A03D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20E4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.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A4BA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41BC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902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59AE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48A5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C70E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4</w:t>
            </w:r>
          </w:p>
        </w:tc>
      </w:tr>
      <w:tr w:rsidR="009773DB" w:rsidRPr="006637AA" w14:paraId="7148D996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5249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em-Impex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9A9A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% Erythrito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E5C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1.7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1E94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EDE1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.5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A48D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9DE1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ACF3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9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CFC5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4</w:t>
            </w:r>
          </w:p>
        </w:tc>
      </w:tr>
      <w:tr w:rsidR="009773DB" w:rsidRPr="006637AA" w14:paraId="21D085C8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03CB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Greensweet 1120 (a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F23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6A30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1.6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96A9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C51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.8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A043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00F5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A3FC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527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9</w:t>
            </w:r>
          </w:p>
        </w:tc>
      </w:tr>
      <w:tr w:rsidR="009773DB" w:rsidRPr="006637AA" w14:paraId="1DE41E48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8FD2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Greensweet 1120 (b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3D30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3669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1.8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2BD4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3A57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8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457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9609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A6F3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8A6C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2</w:t>
            </w:r>
          </w:p>
        </w:tc>
      </w:tr>
      <w:tr w:rsidR="009773DB" w:rsidRPr="006637AA" w14:paraId="6F66C3BA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A63C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ttison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2CF4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% Erythrito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634D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.4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5E2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782B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.6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DAFC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DE36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8B18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7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FE8E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5</w:t>
            </w:r>
          </w:p>
        </w:tc>
      </w:tr>
      <w:tr w:rsidR="009773DB" w:rsidRPr="006637AA" w14:paraId="54FE4A66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FA04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iet-Food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5427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4050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1.7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0EA8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21DD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.3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001B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FD62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760D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C289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6</w:t>
            </w:r>
          </w:p>
        </w:tc>
      </w:tr>
      <w:tr w:rsidR="009773DB" w:rsidRPr="006637AA" w14:paraId="380516B9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91C9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ukrin 08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EDF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C2B2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.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F3C2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3494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E3F7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4C36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9B2E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6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0B88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6</w:t>
            </w:r>
          </w:p>
        </w:tc>
      </w:tr>
      <w:tr w:rsidR="009773DB" w:rsidRPr="006637AA" w14:paraId="72950104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89B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teviala Ery-pure 082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97B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% Erythrito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8C20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3.5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BCF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91B5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.6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A704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2634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794E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9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924C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1</w:t>
            </w:r>
          </w:p>
        </w:tc>
      </w:tr>
      <w:tr w:rsidR="009773DB" w:rsidRPr="006637AA" w14:paraId="687649E1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4FA0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Konzelmanns 08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8B6E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CDBD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.2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B660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5217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715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5659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7A6E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9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9C8B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</w:t>
            </w:r>
          </w:p>
        </w:tc>
      </w:tr>
      <w:tr w:rsidR="009773DB" w:rsidRPr="006637AA" w14:paraId="6404BDF9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D336D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ViVio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AABA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7CAF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1.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2EA8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D2E9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6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12B0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B782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DC2F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6FA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</w:t>
            </w:r>
          </w:p>
        </w:tc>
      </w:tr>
      <w:tr w:rsidR="009773DB" w:rsidRPr="006637AA" w14:paraId="2581976A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8E4E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Wiezucker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5DE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8C3D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.2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5BB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2178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6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DAD4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C38D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E03C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3911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9</w:t>
            </w:r>
          </w:p>
        </w:tc>
      </w:tr>
      <w:tr w:rsidR="009773DB" w:rsidRPr="006637AA" w14:paraId="7880FD7B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A8D9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Vital Zukka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753D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00% Erythritol                                    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750F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3.7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9FE0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42F4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.7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5DE7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3DC1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161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6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9C9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9</w:t>
            </w:r>
          </w:p>
        </w:tc>
      </w:tr>
      <w:tr w:rsidR="009773DB" w:rsidRPr="006637AA" w14:paraId="60B5E677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9537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weetiva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3D8C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% Erythrito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FBD8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4.1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07CF1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FC14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.8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59AAD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CBC44D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6959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49C1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5</w:t>
            </w:r>
          </w:p>
        </w:tc>
      </w:tr>
      <w:tr w:rsidR="009773DB" w:rsidRPr="006637AA" w14:paraId="7FD5F959" w14:textId="77777777" w:rsidTr="009773DB">
        <w:trPr>
          <w:trHeight w:val="255"/>
        </w:trPr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74CA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Truvia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4924F" w14:textId="0065E6C3" w:rsidR="009773DB" w:rsidRPr="006637AA" w:rsidRDefault="00E934FA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5% E</w:t>
            </w:r>
            <w:r w:rsidR="009773DB"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ythrito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0DD34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1.9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EA72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E652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9.2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B133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2CBF2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D3DE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.3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C12B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2</w:t>
            </w:r>
          </w:p>
        </w:tc>
      </w:tr>
      <w:tr w:rsidR="009773DB" w:rsidRPr="006637AA" w14:paraId="13C7A4D2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BBE7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ukrin Melis 01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7EF04" w14:textId="4998B36F" w:rsidR="009773DB" w:rsidRPr="006637AA" w:rsidRDefault="00C06AB5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rythritol with</w:t>
            </w:r>
            <w:r w:rsidR="009773DB"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stev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9675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3.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E23E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3868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5CA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7A06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148F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2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8F26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7</w:t>
            </w:r>
          </w:p>
        </w:tc>
      </w:tr>
      <w:tr w:rsidR="009773DB" w:rsidRPr="006637AA" w14:paraId="18188C0C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AD27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ukrin Plus 1217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A338B" w14:textId="666DBD3D" w:rsidR="009773DB" w:rsidRPr="006637AA" w:rsidRDefault="00C06AB5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rythritol with</w:t>
            </w:r>
            <w:r w:rsidR="009773DB"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stev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83A6D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3.7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66D1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50C1D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3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E83D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37CC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E3A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8D6E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9</w:t>
            </w:r>
          </w:p>
        </w:tc>
      </w:tr>
      <w:tr w:rsidR="009773DB" w:rsidRPr="006637AA" w14:paraId="1CF324B3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16A1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ukrin Plus 071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F19D8" w14:textId="2D9823D3" w:rsidR="009773DB" w:rsidRPr="006637AA" w:rsidRDefault="00C06AB5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rythritol with</w:t>
            </w:r>
            <w:r w:rsidR="009773DB"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stev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F3D2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3.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8C8C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76A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7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FD8A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65FB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3F24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1C01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</w:t>
            </w:r>
          </w:p>
        </w:tc>
      </w:tr>
      <w:tr w:rsidR="009773DB" w:rsidRPr="006637AA" w14:paraId="7A423281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A18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ukrin On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94C60" w14:textId="4F6A660F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rythritol </w:t>
            </w:r>
            <w:r w:rsidR="00C06AB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with</w:t>
            </w: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stev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3FAE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.2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C7B4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14D9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3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9B58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5CD9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BFF2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5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76B7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8</w:t>
            </w:r>
          </w:p>
        </w:tc>
      </w:tr>
      <w:tr w:rsidR="009773DB" w:rsidRPr="006637AA" w14:paraId="0D8DEC14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8783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teviala Kristal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EC9D" w14:textId="2D3689AC" w:rsidR="009773DB" w:rsidRPr="006637AA" w:rsidRDefault="00C06AB5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rythritol with</w:t>
            </w:r>
            <w:r w:rsidR="009773DB"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stev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73A2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1.7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F7CA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D13D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8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DFEE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8FD4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A1F7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9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687A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2</w:t>
            </w:r>
          </w:p>
        </w:tc>
      </w:tr>
      <w:tr w:rsidR="009773DB" w:rsidRPr="006637AA" w14:paraId="563A0B38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684C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ukrin Melis 042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05AAC" w14:textId="2A263D60" w:rsidR="009773DB" w:rsidRPr="006637AA" w:rsidRDefault="00C06AB5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rythritol with</w:t>
            </w:r>
            <w:r w:rsidR="009773DB"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stev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61E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3.7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FF0E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A804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.0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8D96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8E63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47C6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6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4A27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9</w:t>
            </w:r>
          </w:p>
        </w:tc>
      </w:tr>
      <w:tr w:rsidR="009773DB" w:rsidRPr="006637AA" w14:paraId="72492A32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D489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Cviti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5F216" w14:textId="5129FB83" w:rsidR="009773DB" w:rsidRPr="006637AA" w:rsidRDefault="00C06AB5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rythritol with</w:t>
            </w:r>
            <w:r w:rsidR="009773DB"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stev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5292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.7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8C45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0B2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.0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5D74D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1571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747C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9742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8</w:t>
            </w:r>
          </w:p>
        </w:tc>
      </w:tr>
      <w:tr w:rsidR="009773DB" w:rsidRPr="006637AA" w14:paraId="16C04F4C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4A4F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Natu Sweet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8973B" w14:textId="447CBAA0" w:rsidR="009773DB" w:rsidRPr="006637AA" w:rsidRDefault="00C06AB5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rythritol with</w:t>
            </w:r>
            <w:r w:rsidR="009773DB"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stev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E78A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.3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70CFD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9FE7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493D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8932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2C05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F29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6</w:t>
            </w:r>
          </w:p>
        </w:tc>
      </w:tr>
      <w:tr w:rsidR="009773DB" w:rsidRPr="006637AA" w14:paraId="6736A9E2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EDD6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teviOcal (a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1E4C" w14:textId="10D3DE84" w:rsidR="009773DB" w:rsidRPr="006637AA" w:rsidRDefault="00C06AB5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rythritol with</w:t>
            </w:r>
            <w:r w:rsidR="009773DB"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stev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42DE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.6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3325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F320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E60F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B200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871C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1B2D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0</w:t>
            </w:r>
          </w:p>
        </w:tc>
      </w:tr>
      <w:tr w:rsidR="009773DB" w:rsidRPr="006637AA" w14:paraId="4FEB0CC5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043C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teviOcal (b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4183B" w14:textId="0DEC5B74" w:rsidR="009773DB" w:rsidRPr="006637AA" w:rsidRDefault="00C06AB5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rythritol with</w:t>
            </w:r>
            <w:r w:rsidR="009773DB"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stevi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2767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.7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75D6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78F7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.1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7878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F7CBF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9A9B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1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08E2D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9</w:t>
            </w:r>
          </w:p>
        </w:tc>
      </w:tr>
      <w:tr w:rsidR="009773DB" w:rsidRPr="006637AA" w14:paraId="06963888" w14:textId="77777777" w:rsidTr="009773DB">
        <w:trPr>
          <w:trHeight w:val="255"/>
        </w:trPr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5B2C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teviala Ery-bronze 1220 (a)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8C55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rown sugar</w:t>
            </w: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erythrito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6E81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8.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31D7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26E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7.1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799D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5240D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4BC8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5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1243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0</w:t>
            </w:r>
          </w:p>
        </w:tc>
      </w:tr>
      <w:tr w:rsidR="009773DB" w:rsidRPr="006637AA" w14:paraId="7DA6AF06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6CE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ukrin Gold 031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4EBC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Bro</w:t>
            </w: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n sugar erythritol with </w:t>
            </w: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tev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5E45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4.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4EC0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F213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6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BA3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A4A5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1D9F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2EE8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6</w:t>
            </w:r>
          </w:p>
        </w:tc>
      </w:tr>
      <w:tr w:rsidR="009773DB" w:rsidRPr="006637AA" w14:paraId="7B06F532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5798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ukrin Gold 04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4361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Brown sugar erythritol with</w:t>
            </w: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stev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BE88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3.8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514A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3E8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.0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6FA1D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61D6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2BD5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6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703B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2</w:t>
            </w:r>
          </w:p>
        </w:tc>
      </w:tr>
      <w:tr w:rsidR="009773DB" w:rsidRPr="006637AA" w14:paraId="321548FF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97E5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teviala Ery-bronze 1220 (b)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FCCB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rown sugar</w:t>
            </w: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erythrito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D091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3.7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22F7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4BC7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.3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F8E0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37959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31B9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9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6909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2</w:t>
            </w:r>
          </w:p>
        </w:tc>
      </w:tr>
      <w:tr w:rsidR="009773DB" w:rsidRPr="006637AA" w14:paraId="45636DDF" w14:textId="77777777" w:rsidTr="009773DB">
        <w:trPr>
          <w:trHeight w:val="255"/>
        </w:trPr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E203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Candarel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61BE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rythrito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ix</w:t>
            </w: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</w:t>
            </w: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‹0.5% other materi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8F23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.1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1E407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5C0A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6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D886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6FCA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6C08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591B3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5</w:t>
            </w:r>
          </w:p>
        </w:tc>
      </w:tr>
      <w:tr w:rsidR="009773DB" w:rsidRPr="006637AA" w14:paraId="58C64E7B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AE8F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atural Mat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732B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rythritol mix with sucralos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E6DC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1.8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23ED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2A64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21DF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4E96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A9EE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7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F149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6</w:t>
            </w:r>
          </w:p>
        </w:tc>
      </w:tr>
      <w:tr w:rsidR="009773DB" w:rsidRPr="006637AA" w14:paraId="4B59AAA1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DAC2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werv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274D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rythrito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ix with </w:t>
            </w: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ligosaccharid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83A2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4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D091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3C141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.1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9B00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2FF72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E786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9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DE5E8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2</w:t>
            </w:r>
          </w:p>
        </w:tc>
      </w:tr>
      <w:tr w:rsidR="009773DB" w:rsidRPr="006637AA" w14:paraId="1B6BB9B6" w14:textId="77777777" w:rsidTr="009773DB">
        <w:trPr>
          <w:trHeight w:val="255"/>
        </w:trPr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3C8EA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Florsod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F9E76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rythritol mix with other materia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EEC75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.3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22B4F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243144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8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2E70E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E6C68B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BC720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2B739" w14:textId="77777777" w:rsidR="009773DB" w:rsidRPr="006637AA" w:rsidRDefault="009773DB" w:rsidP="00977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6637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5</w:t>
            </w:r>
          </w:p>
        </w:tc>
      </w:tr>
    </w:tbl>
    <w:p w14:paraId="4A335F3C" w14:textId="6EAF4F5D" w:rsidR="00AD3290" w:rsidRDefault="00AD3290" w:rsidP="00CF722A">
      <w:pPr>
        <w:jc w:val="both"/>
        <w:rPr>
          <w:b/>
          <w:lang w:val="en-US"/>
        </w:rPr>
      </w:pPr>
    </w:p>
    <w:p w14:paraId="386F339C" w14:textId="77777777" w:rsidR="00457C52" w:rsidRDefault="00457C52" w:rsidP="00CF722A">
      <w:pPr>
        <w:jc w:val="both"/>
        <w:rPr>
          <w:b/>
          <w:lang w:val="en-US"/>
        </w:rPr>
      </w:pPr>
    </w:p>
    <w:p w14:paraId="1D1BA80A" w14:textId="490A3C3B" w:rsidR="00457C52" w:rsidRDefault="00457C52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8B590E8" w14:textId="54DEB0DF" w:rsidR="00457C52" w:rsidRDefault="00221B04" w:rsidP="008150CC">
      <w:pPr>
        <w:pStyle w:val="NoSpacing"/>
        <w:spacing w:line="276" w:lineRule="auto"/>
        <w:rPr>
          <w:lang w:val="en-US"/>
        </w:rPr>
      </w:pPr>
      <w:r>
        <w:rPr>
          <w:b/>
          <w:lang w:val="en-US"/>
        </w:rPr>
        <w:lastRenderedPageBreak/>
        <w:t xml:space="preserve">Table S4. </w:t>
      </w:r>
      <w:r>
        <w:rPr>
          <w:lang w:val="en-US"/>
        </w:rPr>
        <w:t>The nitrogen</w:t>
      </w:r>
      <w:r w:rsidR="005C6323">
        <w:rPr>
          <w:lang w:val="en-US"/>
        </w:rPr>
        <w:t xml:space="preserve"> </w:t>
      </w:r>
      <w:r w:rsidR="005C6323" w:rsidRPr="009773DB">
        <w:rPr>
          <w:highlight w:val="yellow"/>
          <w:lang w:val="en-US"/>
        </w:rPr>
        <w:t>(</w:t>
      </w:r>
      <w:r w:rsidR="005C6323" w:rsidRPr="009773DB">
        <w:rPr>
          <w:rFonts w:cstheme="minorHAnsi"/>
          <w:highlight w:val="yellow"/>
          <w:lang w:val="en-US"/>
        </w:rPr>
        <w:t>δ</w:t>
      </w:r>
      <w:r w:rsidR="005C6323">
        <w:rPr>
          <w:highlight w:val="yellow"/>
          <w:vertAlign w:val="superscript"/>
          <w:lang w:val="en-US"/>
        </w:rPr>
        <w:t>15</w:t>
      </w:r>
      <w:r w:rsidR="005C6323">
        <w:rPr>
          <w:highlight w:val="yellow"/>
          <w:lang w:val="en-US"/>
        </w:rPr>
        <w:t>N</w:t>
      </w:r>
      <w:r w:rsidR="005C6323" w:rsidRPr="009773DB">
        <w:rPr>
          <w:highlight w:val="yellow"/>
          <w:lang w:val="en-US"/>
        </w:rPr>
        <w:t>)</w:t>
      </w:r>
      <w:r w:rsidR="005C6323">
        <w:rPr>
          <w:highlight w:val="yellow"/>
          <w:lang w:val="en-US"/>
        </w:rPr>
        <w:t xml:space="preserve"> </w:t>
      </w:r>
      <w:r>
        <w:rPr>
          <w:lang w:val="en-US"/>
        </w:rPr>
        <w:t>and oxygen</w:t>
      </w:r>
      <w:r w:rsidR="005C6323">
        <w:rPr>
          <w:lang w:val="en-US"/>
        </w:rPr>
        <w:t xml:space="preserve"> </w:t>
      </w:r>
      <w:r w:rsidR="005C6323" w:rsidRPr="009773DB">
        <w:rPr>
          <w:highlight w:val="yellow"/>
          <w:lang w:val="en-US"/>
        </w:rPr>
        <w:t>(</w:t>
      </w:r>
      <w:r w:rsidR="005C6323" w:rsidRPr="009773DB">
        <w:rPr>
          <w:rFonts w:cstheme="minorHAnsi"/>
          <w:highlight w:val="yellow"/>
          <w:lang w:val="en-US"/>
        </w:rPr>
        <w:t>δ</w:t>
      </w:r>
      <w:r w:rsidR="005C6323" w:rsidRPr="009773DB">
        <w:rPr>
          <w:highlight w:val="yellow"/>
          <w:vertAlign w:val="superscript"/>
          <w:lang w:val="en-US"/>
        </w:rPr>
        <w:t>18</w:t>
      </w:r>
      <w:r w:rsidR="005C6323" w:rsidRPr="009773DB">
        <w:rPr>
          <w:highlight w:val="yellow"/>
          <w:lang w:val="en-US"/>
        </w:rPr>
        <w:t>O)</w:t>
      </w:r>
      <w:r w:rsidR="005C6323">
        <w:rPr>
          <w:highlight w:val="yellow"/>
          <w:lang w:val="en-US"/>
        </w:rPr>
        <w:t xml:space="preserve"> </w:t>
      </w:r>
      <w:r>
        <w:rPr>
          <w:lang w:val="en-US"/>
        </w:rPr>
        <w:t>isotopic values of the nitrate precursors</w:t>
      </w:r>
      <w:r w:rsidR="005C6323">
        <w:rPr>
          <w:lang w:val="en-US"/>
        </w:rPr>
        <w:t xml:space="preserve"> (</w:t>
      </w:r>
      <w:r w:rsidR="00C06AB5">
        <w:rPr>
          <w:highlight w:val="yellow"/>
          <w:lang w:val="en-US"/>
        </w:rPr>
        <w:t>16 samples in total, 3-9 repeat analyses (n) per sample</w:t>
      </w:r>
      <w:r w:rsidR="005C6323">
        <w:rPr>
          <w:lang w:val="en-US"/>
        </w:rPr>
        <w:t>)</w:t>
      </w:r>
      <w:r>
        <w:rPr>
          <w:lang w:val="en-US"/>
        </w:rPr>
        <w:t xml:space="preserve">. Isotopic values are expressed in </w:t>
      </w:r>
      <w:r>
        <w:rPr>
          <w:rFonts w:cstheme="minorHAnsi"/>
          <w:lang w:val="en-US"/>
        </w:rPr>
        <w:t>‰</w:t>
      </w:r>
      <w:r w:rsidR="005C6323">
        <w:rPr>
          <w:rFonts w:cstheme="minorHAnsi"/>
          <w:lang w:val="en-US"/>
        </w:rPr>
        <w:t>.</w:t>
      </w:r>
    </w:p>
    <w:tbl>
      <w:tblPr>
        <w:tblW w:w="54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8"/>
        <w:gridCol w:w="879"/>
        <w:gridCol w:w="819"/>
        <w:gridCol w:w="640"/>
        <w:gridCol w:w="392"/>
        <w:gridCol w:w="752"/>
        <w:gridCol w:w="784"/>
      </w:tblGrid>
      <w:tr w:rsidR="009773DB" w:rsidRPr="009773DB" w14:paraId="2817E796" w14:textId="77777777" w:rsidTr="009773DB">
        <w:trPr>
          <w:trHeight w:val="283"/>
        </w:trPr>
        <w:tc>
          <w:tcPr>
            <w:tcW w:w="11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0457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b/>
                <w:lang w:val="en-US" w:eastAsia="nl-NL"/>
              </w:rPr>
            </w:pPr>
            <w:r w:rsidRPr="009773DB">
              <w:rPr>
                <w:rFonts w:eastAsia="Times New Roman" w:cstheme="minorHAnsi"/>
                <w:b/>
                <w:lang w:val="en-US" w:eastAsia="nl-NL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2C479C4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b/>
                <w:lang w:val="en-US" w:eastAsia="nl-NL"/>
              </w:rPr>
            </w:pPr>
            <w:r w:rsidRPr="009773DB">
              <w:rPr>
                <w:rFonts w:eastAsia="Times New Roman" w:cstheme="minorHAnsi"/>
                <w:b/>
                <w:lang w:val="en-US" w:eastAsia="nl-NL"/>
              </w:rPr>
              <w:t> </w:t>
            </w:r>
          </w:p>
        </w:tc>
        <w:tc>
          <w:tcPr>
            <w:tcW w:w="185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06ED" w14:textId="0E4E0C14" w:rsidR="009773DB" w:rsidRPr="009773DB" w:rsidRDefault="009773DB" w:rsidP="009773DB">
            <w:pPr>
              <w:spacing w:after="0" w:line="240" w:lineRule="auto"/>
              <w:jc w:val="center"/>
              <w:rPr>
                <w:rFonts w:eastAsia="Times New Roman" w:cstheme="minorHAnsi"/>
                <w:i/>
                <w:u w:val="single"/>
                <w:lang w:eastAsia="nl-NL"/>
              </w:rPr>
            </w:pPr>
            <w:r w:rsidRPr="009773DB">
              <w:rPr>
                <w:rFonts w:eastAsia="Times New Roman" w:cstheme="minorHAnsi"/>
                <w:i/>
                <w:u w:val="single"/>
                <w:lang w:eastAsia="nl-NL"/>
              </w:rPr>
              <w:t>Nitrogen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6B12D" w14:textId="0565E059" w:rsidR="009773DB" w:rsidRPr="009773DB" w:rsidRDefault="009773DB" w:rsidP="009773DB">
            <w:pPr>
              <w:spacing w:after="0" w:line="240" w:lineRule="auto"/>
              <w:jc w:val="center"/>
              <w:rPr>
                <w:rFonts w:eastAsia="Times New Roman" w:cstheme="minorHAnsi"/>
                <w:i/>
                <w:u w:val="single"/>
                <w:lang w:eastAsia="nl-NL"/>
              </w:rPr>
            </w:pPr>
            <w:r w:rsidRPr="009773DB">
              <w:rPr>
                <w:rFonts w:eastAsia="Times New Roman" w:cstheme="minorHAnsi"/>
                <w:i/>
                <w:u w:val="single"/>
                <w:lang w:eastAsia="nl-NL"/>
              </w:rPr>
              <w:t>Oxygen</w:t>
            </w:r>
            <w:r>
              <w:rPr>
                <w:rFonts w:eastAsia="Times New Roman" w:cstheme="minorHAnsi"/>
                <w:i/>
                <w:u w:val="single"/>
                <w:lang w:eastAsia="nl-NL"/>
              </w:rPr>
              <w:t xml:space="preserve"> (</w:t>
            </w:r>
            <w:r w:rsidRPr="005C6323">
              <w:rPr>
                <w:rFonts w:eastAsia="Times New Roman" w:cstheme="minorHAnsi"/>
                <w:i/>
                <w:highlight w:val="yellow"/>
                <w:u w:val="single"/>
                <w:lang w:eastAsia="nl-NL"/>
              </w:rPr>
              <w:t>n = 5</w:t>
            </w:r>
            <w:r>
              <w:rPr>
                <w:rFonts w:eastAsia="Times New Roman" w:cstheme="minorHAnsi"/>
                <w:i/>
                <w:u w:val="single"/>
                <w:lang w:eastAsia="nl-NL"/>
              </w:rPr>
              <w:t>)</w:t>
            </w:r>
          </w:p>
        </w:tc>
      </w:tr>
      <w:tr w:rsidR="009773DB" w:rsidRPr="009773DB" w14:paraId="57BF2124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C2FF9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9773DB">
              <w:rPr>
                <w:rFonts w:eastAsia="Times New Roman" w:cstheme="minorHAnsi"/>
                <w:b/>
                <w:lang w:eastAsia="nl-NL"/>
              </w:rPr>
              <w:t>Sample ID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92C10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9773DB">
              <w:rPr>
                <w:rFonts w:eastAsia="Times New Roman" w:cstheme="minorHAnsi"/>
                <w:b/>
                <w:lang w:eastAsia="nl-NL"/>
              </w:rPr>
              <w:t>Brand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3C06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9773DB">
              <w:rPr>
                <w:rFonts w:eastAsia="Times New Roman" w:cstheme="minorHAnsi"/>
                <w:b/>
                <w:lang w:eastAsia="nl-NL"/>
              </w:rPr>
              <w:t>δ</w:t>
            </w:r>
            <w:r w:rsidRPr="009773DB">
              <w:rPr>
                <w:rFonts w:eastAsia="Times New Roman" w:cstheme="minorHAnsi"/>
                <w:b/>
                <w:vertAlign w:val="superscript"/>
                <w:lang w:eastAsia="nl-NL"/>
              </w:rPr>
              <w:t>15</w:t>
            </w:r>
            <w:r w:rsidRPr="009773DB">
              <w:rPr>
                <w:rFonts w:eastAsia="Times New Roman" w:cstheme="minorHAnsi"/>
                <w:b/>
                <w:lang w:eastAsia="nl-NL"/>
              </w:rPr>
              <w:t>N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A6B2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9773DB">
              <w:rPr>
                <w:rFonts w:eastAsia="Times New Roman" w:cstheme="minorHAnsi"/>
                <w:b/>
                <w:lang w:eastAsia="nl-NL"/>
              </w:rPr>
              <w:t>SD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BF74" w14:textId="4BCFD471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>
              <w:rPr>
                <w:rFonts w:eastAsia="Times New Roman" w:cstheme="minorHAnsi"/>
                <w:b/>
                <w:lang w:eastAsia="nl-NL"/>
              </w:rPr>
              <w:t>n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6EE0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9773DB">
              <w:rPr>
                <w:rFonts w:eastAsia="Times New Roman" w:cstheme="minorHAnsi"/>
                <w:b/>
                <w:lang w:eastAsia="nl-NL"/>
              </w:rPr>
              <w:t>δ</w:t>
            </w:r>
            <w:r w:rsidRPr="009773DB">
              <w:rPr>
                <w:rFonts w:eastAsia="Times New Roman" w:cstheme="minorHAnsi"/>
                <w:b/>
                <w:vertAlign w:val="superscript"/>
                <w:lang w:eastAsia="nl-NL"/>
              </w:rPr>
              <w:t>18</w:t>
            </w:r>
            <w:r w:rsidRPr="009773DB">
              <w:rPr>
                <w:rFonts w:eastAsia="Times New Roman" w:cstheme="minorHAnsi"/>
                <w:b/>
                <w:lang w:eastAsia="nl-NL"/>
              </w:rPr>
              <w:t>O</w:t>
            </w:r>
          </w:p>
        </w:tc>
        <w:tc>
          <w:tcPr>
            <w:tcW w:w="78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567E2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9773DB">
              <w:rPr>
                <w:rFonts w:eastAsia="Times New Roman" w:cstheme="minorHAnsi"/>
                <w:b/>
                <w:lang w:eastAsia="nl-NL"/>
              </w:rPr>
              <w:t>SD</w:t>
            </w:r>
          </w:p>
        </w:tc>
      </w:tr>
      <w:tr w:rsidR="009773DB" w:rsidRPr="009773DB" w14:paraId="4B5B5EA0" w14:textId="77777777" w:rsidTr="009773DB">
        <w:trPr>
          <w:trHeight w:val="283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674C53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K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1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E7FBB8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Fisher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B0AD71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49.60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FA9B98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50</w:t>
            </w:r>
          </w:p>
        </w:tc>
        <w:tc>
          <w:tcPr>
            <w:tcW w:w="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30045E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243E3A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4.03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F3C4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38</w:t>
            </w:r>
          </w:p>
        </w:tc>
      </w:tr>
      <w:tr w:rsidR="009773DB" w:rsidRPr="009773DB" w14:paraId="6D9A3982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49F15A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K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BCB947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Boom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C9962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1.1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50E1A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08</w:t>
            </w:r>
          </w:p>
        </w:tc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B02EB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BB46F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27.75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CF9B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42</w:t>
            </w:r>
          </w:p>
        </w:tc>
      </w:tr>
      <w:tr w:rsidR="009773DB" w:rsidRPr="009773DB" w14:paraId="0C443445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09D2603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K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C82F9C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Fluka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74A71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33.2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F918F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40</w:t>
            </w:r>
          </w:p>
        </w:tc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02A37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03ED8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21.81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CD85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38</w:t>
            </w:r>
          </w:p>
        </w:tc>
      </w:tr>
      <w:tr w:rsidR="009773DB" w:rsidRPr="009773DB" w14:paraId="5C6F195A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F960373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K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0F1816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VWR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BDE81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1.7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3E4E4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14</w:t>
            </w:r>
          </w:p>
        </w:tc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0B321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4CA95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51.81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AEE9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2.93</w:t>
            </w:r>
          </w:p>
        </w:tc>
      </w:tr>
      <w:tr w:rsidR="009773DB" w:rsidRPr="009773DB" w14:paraId="4CDC6E09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2C8383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K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BE0F0F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Acros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47D74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58.8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D9E2A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1.25</w:t>
            </w:r>
          </w:p>
        </w:tc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96EA0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5C0E6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2.60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0A0E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42</w:t>
            </w:r>
          </w:p>
        </w:tc>
      </w:tr>
      <w:tr w:rsidR="009773DB" w:rsidRPr="009773DB" w14:paraId="65C1EE4A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763CE4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K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0AC6B4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Merck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5B2FE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6.4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09EAD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63</w:t>
            </w:r>
          </w:p>
        </w:tc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43BF9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D934E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25.65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D4A0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18</w:t>
            </w:r>
          </w:p>
        </w:tc>
      </w:tr>
      <w:tr w:rsidR="009773DB" w:rsidRPr="009773DB" w14:paraId="203E2B71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DF89F0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K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BB9C19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Sigma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031BE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14.2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10484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84</w:t>
            </w:r>
          </w:p>
        </w:tc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70229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AC04D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28.92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28E8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68</w:t>
            </w:r>
          </w:p>
        </w:tc>
      </w:tr>
      <w:tr w:rsidR="009773DB" w:rsidRPr="009773DB" w14:paraId="68D5A1A4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155BC1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K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6DBC74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Aldrich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3709A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0.0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3A235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74</w:t>
            </w:r>
          </w:p>
        </w:tc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29210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A3C3D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25.53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D47E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2.19</w:t>
            </w:r>
          </w:p>
        </w:tc>
      </w:tr>
      <w:tr w:rsidR="009773DB" w:rsidRPr="009773DB" w14:paraId="0403AB8B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A6EF6F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K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3C73E1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Aldrich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65090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1.8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D6546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1.01</w:t>
            </w:r>
          </w:p>
        </w:tc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31AC7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727CC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23.61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9F58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59</w:t>
            </w:r>
          </w:p>
        </w:tc>
      </w:tr>
      <w:tr w:rsidR="009773DB" w:rsidRPr="009773DB" w14:paraId="2D15AC60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8AC4B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K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10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5686F2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Fisher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D99E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1.25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44DC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10</w:t>
            </w:r>
          </w:p>
        </w:tc>
        <w:tc>
          <w:tcPr>
            <w:tcW w:w="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8A2F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9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F3E3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F187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</w:t>
            </w:r>
          </w:p>
        </w:tc>
      </w:tr>
      <w:tr w:rsidR="009773DB" w:rsidRPr="009773DB" w14:paraId="04EDFF33" w14:textId="77777777" w:rsidTr="009773DB">
        <w:trPr>
          <w:trHeight w:val="283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3829AAB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NH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4</w:t>
            </w:r>
            <w:r w:rsidRPr="009773DB">
              <w:rPr>
                <w:rFonts w:eastAsia="Times New Roman" w:cstheme="minorHAnsi"/>
                <w:lang w:eastAsia="nl-NL"/>
              </w:rPr>
              <w:t>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746A03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Sigma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13D166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2.09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552DDE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02</w:t>
            </w:r>
          </w:p>
        </w:tc>
        <w:tc>
          <w:tcPr>
            <w:tcW w:w="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CD6234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3D6CD0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25.59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2E38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37</w:t>
            </w:r>
          </w:p>
        </w:tc>
      </w:tr>
      <w:tr w:rsidR="009773DB" w:rsidRPr="009773DB" w14:paraId="6067F256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640DBC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Na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FC6B4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Acros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C653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0.95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3D50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10</w:t>
            </w:r>
          </w:p>
        </w:tc>
        <w:tc>
          <w:tcPr>
            <w:tcW w:w="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F3C4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678A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17.32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01F5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22</w:t>
            </w:r>
          </w:p>
        </w:tc>
      </w:tr>
      <w:tr w:rsidR="009773DB" w:rsidRPr="009773DB" w14:paraId="4DF37523" w14:textId="77777777" w:rsidTr="009773DB">
        <w:trPr>
          <w:trHeight w:val="283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C8C162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H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1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AF94E8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Merck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F06CFC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5.23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91DE2F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08</w:t>
            </w:r>
          </w:p>
        </w:tc>
        <w:tc>
          <w:tcPr>
            <w:tcW w:w="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05745C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4DCB9C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25.57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F82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37</w:t>
            </w:r>
          </w:p>
        </w:tc>
      </w:tr>
      <w:tr w:rsidR="009773DB" w:rsidRPr="009773DB" w14:paraId="2B287599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E1A3BF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H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39CAB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Sigma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E347F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4.7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0C6F3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13</w:t>
            </w:r>
          </w:p>
        </w:tc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D37D0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9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2F0BE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7C1E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</w:t>
            </w:r>
          </w:p>
        </w:tc>
      </w:tr>
      <w:tr w:rsidR="009773DB" w:rsidRPr="009773DB" w14:paraId="79CC8FCC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343B3C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H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13FAB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Sigma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458EB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5.9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3E206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10</w:t>
            </w:r>
          </w:p>
        </w:tc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2D1EE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8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C5174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BF9B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</w:t>
            </w:r>
          </w:p>
        </w:tc>
      </w:tr>
      <w:tr w:rsidR="009773DB" w:rsidRPr="009773DB" w14:paraId="5CDAB6D5" w14:textId="77777777" w:rsidTr="009773DB">
        <w:trPr>
          <w:trHeight w:val="283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573EE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HNO</w:t>
            </w:r>
            <w:r w:rsidRPr="009773DB">
              <w:rPr>
                <w:rFonts w:eastAsia="Times New Roman" w:cstheme="minorHAnsi"/>
                <w:vertAlign w:val="subscript"/>
                <w:lang w:eastAsia="nl-NL"/>
              </w:rPr>
              <w:t>3</w:t>
            </w:r>
            <w:r w:rsidRPr="009773DB">
              <w:rPr>
                <w:rFonts w:eastAsia="Times New Roman" w:cstheme="minorHAnsi"/>
                <w:lang w:eastAsia="nl-NL"/>
              </w:rPr>
              <w:t xml:space="preserve"> 4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3DD0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Sigma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31ED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5.96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1103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0.08</w:t>
            </w:r>
          </w:p>
        </w:tc>
        <w:tc>
          <w:tcPr>
            <w:tcW w:w="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779A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6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5525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2C34" w14:textId="77777777" w:rsidR="009773DB" w:rsidRPr="009773DB" w:rsidRDefault="009773DB" w:rsidP="009773D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9773DB">
              <w:rPr>
                <w:rFonts w:eastAsia="Times New Roman" w:cstheme="minorHAnsi"/>
                <w:lang w:eastAsia="nl-NL"/>
              </w:rPr>
              <w:t>-</w:t>
            </w:r>
          </w:p>
        </w:tc>
      </w:tr>
    </w:tbl>
    <w:p w14:paraId="47D5CDCD" w14:textId="77777777" w:rsidR="009773DB" w:rsidRDefault="009773DB" w:rsidP="008150CC">
      <w:pPr>
        <w:pStyle w:val="NoSpacing"/>
        <w:spacing w:line="276" w:lineRule="auto"/>
        <w:rPr>
          <w:b/>
          <w:lang w:val="en-US"/>
        </w:rPr>
      </w:pPr>
    </w:p>
    <w:p w14:paraId="051E0754" w14:textId="12EDCFF0" w:rsidR="00221B04" w:rsidRDefault="00221B04" w:rsidP="00CF722A">
      <w:pPr>
        <w:jc w:val="both"/>
        <w:rPr>
          <w:b/>
          <w:lang w:val="en-US"/>
        </w:rPr>
      </w:pPr>
    </w:p>
    <w:p w14:paraId="7A9ED710" w14:textId="77777777" w:rsidR="00170916" w:rsidRDefault="00170916" w:rsidP="00CF722A">
      <w:pPr>
        <w:jc w:val="both"/>
      </w:pPr>
    </w:p>
    <w:p w14:paraId="3AAD6FDB" w14:textId="77777777" w:rsidR="00170916" w:rsidRDefault="00170916" w:rsidP="00CF722A">
      <w:pPr>
        <w:jc w:val="both"/>
      </w:pPr>
    </w:p>
    <w:p w14:paraId="55B270AD" w14:textId="77777777" w:rsidR="00307110" w:rsidRDefault="0030711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AA905E4" w14:textId="004FBDFC" w:rsidR="00170916" w:rsidRPr="00C06AB5" w:rsidRDefault="00170916" w:rsidP="00C06AB5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Table S5. </w:t>
      </w:r>
      <w:r>
        <w:rPr>
          <w:lang w:val="en-US"/>
        </w:rPr>
        <w:t>Overview of the melt-cast ETN samples</w:t>
      </w:r>
      <w:r w:rsidR="005C6323">
        <w:rPr>
          <w:lang w:val="en-US"/>
        </w:rPr>
        <w:t xml:space="preserve"> </w:t>
      </w:r>
      <w:r w:rsidR="00C06AB5">
        <w:rPr>
          <w:highlight w:val="yellow"/>
          <w:lang w:val="en-US"/>
        </w:rPr>
        <w:t>(</w:t>
      </w:r>
      <w:r w:rsidR="005C6323" w:rsidRPr="005C6323">
        <w:rPr>
          <w:highlight w:val="yellow"/>
          <w:lang w:val="en-US"/>
        </w:rPr>
        <w:t>8 samples</w:t>
      </w:r>
      <w:r w:rsidR="00C06AB5">
        <w:rPr>
          <w:highlight w:val="yellow"/>
          <w:lang w:val="en-US"/>
        </w:rPr>
        <w:t xml:space="preserve"> in total, </w:t>
      </w:r>
      <w:r w:rsidR="00C06AB5" w:rsidRPr="00C06AB5">
        <w:rPr>
          <w:highlight w:val="yellow"/>
          <w:lang w:val="en-US"/>
        </w:rPr>
        <w:t>2</w:t>
      </w:r>
      <w:r w:rsidR="00C06AB5">
        <w:rPr>
          <w:highlight w:val="yellow"/>
          <w:lang w:val="en-US"/>
        </w:rPr>
        <w:t>-4</w:t>
      </w:r>
      <w:r w:rsidR="00C06AB5" w:rsidRPr="00C06AB5">
        <w:rPr>
          <w:highlight w:val="yellow"/>
          <w:lang w:val="en-US"/>
        </w:rPr>
        <w:t xml:space="preserve"> repeat </w:t>
      </w:r>
      <w:r w:rsidR="00C06AB5">
        <w:rPr>
          <w:highlight w:val="yellow"/>
          <w:lang w:val="en-US"/>
        </w:rPr>
        <w:t>analyses (n) per sample</w:t>
      </w:r>
      <w:r w:rsidR="00C06AB5">
        <w:rPr>
          <w:lang w:val="en-US"/>
        </w:rPr>
        <w:t xml:space="preserve">) prepared in 2019 from the mixed-acid ETN samples. Isotopic values are expressed in </w:t>
      </w:r>
      <w:r w:rsidR="00C06AB5">
        <w:rPr>
          <w:rFonts w:cstheme="minorHAnsi"/>
          <w:lang w:val="en-US"/>
        </w:rPr>
        <w:t>‰.</w:t>
      </w:r>
      <w:r w:rsidR="00C06AB5">
        <w:rPr>
          <w:lang w:val="en-US"/>
        </w:rPr>
        <w:t xml:space="preserve"> 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4"/>
        <w:gridCol w:w="1373"/>
        <w:gridCol w:w="708"/>
        <w:gridCol w:w="709"/>
        <w:gridCol w:w="567"/>
        <w:gridCol w:w="709"/>
        <w:gridCol w:w="709"/>
        <w:gridCol w:w="708"/>
        <w:gridCol w:w="460"/>
        <w:gridCol w:w="391"/>
        <w:gridCol w:w="709"/>
        <w:gridCol w:w="567"/>
      </w:tblGrid>
      <w:tr w:rsidR="005C6323" w:rsidRPr="005C6323" w14:paraId="55E81E50" w14:textId="77777777" w:rsidTr="005C6323">
        <w:trPr>
          <w:trHeight w:val="283"/>
        </w:trPr>
        <w:tc>
          <w:tcPr>
            <w:tcW w:w="754" w:type="dxa"/>
            <w:shd w:val="clear" w:color="auto" w:fill="auto"/>
            <w:noWrap/>
            <w:hideMark/>
          </w:tcPr>
          <w:p w14:paraId="7A46014B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5C6323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081" w:type="dxa"/>
            <w:gridSpan w:val="2"/>
            <w:shd w:val="clear" w:color="auto" w:fill="auto"/>
            <w:noWrap/>
            <w:vAlign w:val="center"/>
            <w:hideMark/>
          </w:tcPr>
          <w:p w14:paraId="6AAC8C3F" w14:textId="12F018C0" w:rsidR="005C6323" w:rsidRPr="005C6323" w:rsidRDefault="005C6323" w:rsidP="00E12737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u w:val="single"/>
                <w:lang w:eastAsia="nl-NL"/>
              </w:rPr>
            </w:pPr>
            <w:r w:rsidRPr="005C6323">
              <w:rPr>
                <w:rFonts w:eastAsia="Times New Roman" w:cstheme="minorHAnsi"/>
                <w:i/>
                <w:sz w:val="18"/>
                <w:szCs w:val="18"/>
                <w:u w:val="single"/>
                <w:lang w:eastAsia="nl-NL"/>
              </w:rPr>
              <w:t>Precursors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88D47FE" w14:textId="2803FCDE" w:rsidR="005C6323" w:rsidRPr="005C6323" w:rsidRDefault="005C6323" w:rsidP="00E12737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u w:val="single"/>
                <w:lang w:eastAsia="nl-NL"/>
              </w:rPr>
            </w:pPr>
            <w:r w:rsidRPr="005C6323">
              <w:rPr>
                <w:rFonts w:eastAsia="Times New Roman" w:cstheme="minorHAnsi"/>
                <w:i/>
                <w:sz w:val="18"/>
                <w:szCs w:val="18"/>
                <w:u w:val="single"/>
                <w:lang w:eastAsia="nl-NL"/>
              </w:rPr>
              <w:t>Carbon (</w:t>
            </w:r>
            <w:r w:rsidRPr="005C6323">
              <w:rPr>
                <w:rFonts w:eastAsia="Times New Roman" w:cstheme="minorHAnsi"/>
                <w:i/>
                <w:sz w:val="18"/>
                <w:szCs w:val="18"/>
                <w:highlight w:val="yellow"/>
                <w:u w:val="single"/>
                <w:lang w:eastAsia="nl-NL"/>
              </w:rPr>
              <w:t>n = 3</w:t>
            </w:r>
            <w:r w:rsidRPr="005C6323">
              <w:rPr>
                <w:rFonts w:eastAsia="Times New Roman" w:cstheme="minorHAnsi"/>
                <w:i/>
                <w:sz w:val="18"/>
                <w:szCs w:val="18"/>
                <w:u w:val="single"/>
                <w:lang w:eastAsia="nl-NL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5F0FC5D2" w14:textId="1386E703" w:rsidR="005C6323" w:rsidRPr="005C6323" w:rsidRDefault="005C6323" w:rsidP="00E12737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u w:val="single"/>
                <w:lang w:eastAsia="nl-NL"/>
              </w:rPr>
            </w:pPr>
            <w:r w:rsidRPr="005C6323">
              <w:rPr>
                <w:rFonts w:eastAsia="Times New Roman" w:cstheme="minorHAnsi"/>
                <w:i/>
                <w:sz w:val="18"/>
                <w:szCs w:val="18"/>
                <w:u w:val="single"/>
                <w:lang w:eastAsia="nl-NL"/>
              </w:rPr>
              <w:t>Nitrogen (</w:t>
            </w:r>
            <w:r w:rsidRPr="005C6323">
              <w:rPr>
                <w:rFonts w:eastAsia="Times New Roman" w:cstheme="minorHAnsi"/>
                <w:i/>
                <w:sz w:val="18"/>
                <w:szCs w:val="18"/>
                <w:highlight w:val="yellow"/>
                <w:u w:val="single"/>
                <w:lang w:eastAsia="nl-NL"/>
              </w:rPr>
              <w:t>n = 3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7B24EE84" w14:textId="7BAE1FB2" w:rsidR="005C6323" w:rsidRPr="005C6323" w:rsidRDefault="00C06AB5" w:rsidP="00E12737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u w:val="single"/>
                <w:lang w:eastAsia="nl-NL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u w:val="single"/>
                <w:lang w:eastAsia="nl-NL"/>
              </w:rPr>
              <w:t>Hydrogen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52DF2700" w14:textId="3B6F51F4" w:rsidR="005C6323" w:rsidRPr="005C6323" w:rsidRDefault="005C6323" w:rsidP="00E12737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u w:val="single"/>
                <w:lang w:eastAsia="nl-NL"/>
              </w:rPr>
            </w:pPr>
            <w:r w:rsidRPr="005C6323">
              <w:rPr>
                <w:rFonts w:eastAsia="Times New Roman" w:cstheme="minorHAnsi"/>
                <w:i/>
                <w:sz w:val="18"/>
                <w:szCs w:val="18"/>
                <w:u w:val="single"/>
                <w:lang w:eastAsia="nl-NL"/>
              </w:rPr>
              <w:t>Oxygen (</w:t>
            </w:r>
            <w:r w:rsidRPr="005C6323">
              <w:rPr>
                <w:rFonts w:eastAsia="Times New Roman" w:cstheme="minorHAnsi"/>
                <w:i/>
                <w:sz w:val="18"/>
                <w:szCs w:val="18"/>
                <w:highlight w:val="yellow"/>
                <w:u w:val="single"/>
                <w:lang w:eastAsia="nl-NL"/>
              </w:rPr>
              <w:t>n = 4</w:t>
            </w:r>
            <w:r w:rsidRPr="005C6323">
              <w:rPr>
                <w:rFonts w:eastAsia="Times New Roman" w:cstheme="minorHAnsi"/>
                <w:i/>
                <w:sz w:val="18"/>
                <w:szCs w:val="18"/>
                <w:u w:val="single"/>
                <w:lang w:eastAsia="nl-NL"/>
              </w:rPr>
              <w:t>)</w:t>
            </w:r>
          </w:p>
        </w:tc>
      </w:tr>
      <w:tr w:rsidR="005C6323" w:rsidRPr="005C6323" w14:paraId="674AE5F0" w14:textId="77777777" w:rsidTr="005C6323">
        <w:trPr>
          <w:trHeight w:val="283"/>
        </w:trPr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DFD1CE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Sample ID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80B782" w14:textId="6E2C8D6D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Erythrito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0CD0BE" w14:textId="62AB5816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Nitrat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B0CCB0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δ</w:t>
            </w:r>
            <w:r w:rsidRPr="005C6323">
              <w:rPr>
                <w:rFonts w:eastAsia="Times New Roman" w:cstheme="minorHAnsi"/>
                <w:b/>
                <w:sz w:val="18"/>
                <w:szCs w:val="18"/>
                <w:vertAlign w:val="superscript"/>
                <w:lang w:eastAsia="nl-NL"/>
              </w:rPr>
              <w:t>13</w:t>
            </w: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A9303D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AC65C1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δ</w:t>
            </w:r>
            <w:r w:rsidRPr="005C6323">
              <w:rPr>
                <w:rFonts w:eastAsia="Times New Roman" w:cstheme="minorHAnsi"/>
                <w:b/>
                <w:sz w:val="18"/>
                <w:szCs w:val="18"/>
                <w:vertAlign w:val="superscript"/>
                <w:lang w:eastAsia="nl-NL"/>
              </w:rPr>
              <w:t>15</w:t>
            </w: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C895E7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2B6AE7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δ</w:t>
            </w:r>
            <w:r w:rsidRPr="005C6323">
              <w:rPr>
                <w:rFonts w:eastAsia="Times New Roman" w:cstheme="minorHAnsi"/>
                <w:b/>
                <w:sz w:val="18"/>
                <w:szCs w:val="18"/>
                <w:vertAlign w:val="superscript"/>
                <w:lang w:eastAsia="nl-NL"/>
              </w:rPr>
              <w:t>2</w:t>
            </w: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H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B0EB4C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39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3F921B" w14:textId="79583FE5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D50B4B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δ</w:t>
            </w:r>
            <w:r w:rsidRPr="005C6323">
              <w:rPr>
                <w:rFonts w:eastAsia="Times New Roman" w:cstheme="minorHAnsi"/>
                <w:b/>
                <w:sz w:val="18"/>
                <w:szCs w:val="18"/>
                <w:vertAlign w:val="superscript"/>
                <w:lang w:eastAsia="nl-NL"/>
              </w:rPr>
              <w:t>18</w:t>
            </w: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1F3542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SD</w:t>
            </w:r>
          </w:p>
        </w:tc>
      </w:tr>
      <w:tr w:rsidR="005C6323" w:rsidRPr="005C6323" w14:paraId="4A44D18F" w14:textId="77777777" w:rsidTr="005C6323">
        <w:trPr>
          <w:trHeight w:val="283"/>
        </w:trPr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641489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MC1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749845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Sukrin 101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027A5C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HNO</w:t>
            </w:r>
            <w:r w:rsidRPr="005C6323">
              <w:rPr>
                <w:rFonts w:eastAsia="Times New Roman" w:cstheme="minorHAnsi"/>
                <w:sz w:val="18"/>
                <w:szCs w:val="18"/>
                <w:vertAlign w:val="subscript"/>
                <w:lang w:eastAsia="nl-NL"/>
              </w:rPr>
              <w:t xml:space="preserve">3 </w:t>
            </w: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1D1FD1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13.5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5A93A1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0DE6740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.5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2BBB1E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B668EE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E46195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3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8052FE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FCA727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2.3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A54494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21</w:t>
            </w:r>
          </w:p>
        </w:tc>
      </w:tr>
      <w:tr w:rsidR="005C6323" w:rsidRPr="005C6323" w14:paraId="75B67602" w14:textId="77777777" w:rsidTr="005C6323">
        <w:trPr>
          <w:trHeight w:val="283"/>
        </w:trPr>
        <w:tc>
          <w:tcPr>
            <w:tcW w:w="754" w:type="dxa"/>
            <w:tcBorders>
              <w:top w:val="nil"/>
            </w:tcBorders>
            <w:shd w:val="clear" w:color="auto" w:fill="auto"/>
            <w:noWrap/>
            <w:hideMark/>
          </w:tcPr>
          <w:p w14:paraId="4D283516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MC1a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hideMark/>
          </w:tcPr>
          <w:p w14:paraId="1A897A8A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Sukrin 101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14:paraId="272EC90A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HNO</w:t>
            </w:r>
            <w:r w:rsidRPr="005C6323">
              <w:rPr>
                <w:rFonts w:eastAsia="Times New Roman" w:cstheme="minorHAnsi"/>
                <w:sz w:val="18"/>
                <w:szCs w:val="18"/>
                <w:vertAlign w:val="subscript"/>
                <w:lang w:eastAsia="nl-NL"/>
              </w:rPr>
              <w:t xml:space="preserve">3 </w:t>
            </w: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48E3545B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13.6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54280B16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1F3E37A4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.2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30E95097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14:paraId="01C58BAC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6.16</w:t>
            </w:r>
          </w:p>
        </w:tc>
        <w:tc>
          <w:tcPr>
            <w:tcW w:w="460" w:type="dxa"/>
            <w:tcBorders>
              <w:top w:val="nil"/>
            </w:tcBorders>
            <w:shd w:val="clear" w:color="auto" w:fill="auto"/>
            <w:noWrap/>
            <w:hideMark/>
          </w:tcPr>
          <w:p w14:paraId="128BFEA8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.20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hideMark/>
          </w:tcPr>
          <w:p w14:paraId="1FB53D37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06FA2AB8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2.1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4645901D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5</w:t>
            </w:r>
          </w:p>
        </w:tc>
      </w:tr>
      <w:tr w:rsidR="005C6323" w:rsidRPr="005C6323" w14:paraId="15F0848E" w14:textId="77777777" w:rsidTr="005C6323">
        <w:trPr>
          <w:trHeight w:val="283"/>
        </w:trPr>
        <w:tc>
          <w:tcPr>
            <w:tcW w:w="754" w:type="dxa"/>
            <w:shd w:val="clear" w:color="auto" w:fill="auto"/>
            <w:noWrap/>
            <w:hideMark/>
          </w:tcPr>
          <w:p w14:paraId="73DA23E2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MC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29F8A5E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Sukrin 08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D8BF5F8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HNO</w:t>
            </w:r>
            <w:r w:rsidRPr="005C6323">
              <w:rPr>
                <w:rFonts w:eastAsia="Times New Roman" w:cstheme="minorHAnsi"/>
                <w:sz w:val="18"/>
                <w:szCs w:val="18"/>
                <w:vertAlign w:val="subscript"/>
                <w:lang w:eastAsia="nl-NL"/>
              </w:rPr>
              <w:t xml:space="preserve">3 </w:t>
            </w: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67D8F3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12.4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FAC26A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0111B4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.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11253E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6CEA937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20.41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713EA02F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0A9418FF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8FB418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2.2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9FCE52C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14</w:t>
            </w:r>
          </w:p>
        </w:tc>
      </w:tr>
      <w:tr w:rsidR="005C6323" w:rsidRPr="005C6323" w14:paraId="64DB1546" w14:textId="77777777" w:rsidTr="005C6323">
        <w:trPr>
          <w:trHeight w:val="283"/>
        </w:trPr>
        <w:tc>
          <w:tcPr>
            <w:tcW w:w="754" w:type="dxa"/>
            <w:shd w:val="clear" w:color="auto" w:fill="auto"/>
            <w:noWrap/>
            <w:hideMark/>
          </w:tcPr>
          <w:p w14:paraId="4719FE92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MC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B480FB7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Steviala Ery-bronze 1220(a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68FAFCE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HNO</w:t>
            </w:r>
            <w:r w:rsidRPr="005C6323">
              <w:rPr>
                <w:rFonts w:eastAsia="Times New Roman" w:cstheme="minorHAnsi"/>
                <w:sz w:val="18"/>
                <w:szCs w:val="18"/>
                <w:vertAlign w:val="subscript"/>
                <w:lang w:eastAsia="nl-NL"/>
              </w:rPr>
              <w:t xml:space="preserve">3 </w:t>
            </w: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5840E2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18.6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1BE1024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7E2099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.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B58086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6106095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38.25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4D560E0B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3.63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796594A2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04067C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1.9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7991CC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55</w:t>
            </w:r>
          </w:p>
        </w:tc>
      </w:tr>
      <w:tr w:rsidR="005C6323" w:rsidRPr="005C6323" w14:paraId="6273DA93" w14:textId="77777777" w:rsidTr="005C6323">
        <w:trPr>
          <w:trHeight w:val="283"/>
        </w:trPr>
        <w:tc>
          <w:tcPr>
            <w:tcW w:w="754" w:type="dxa"/>
            <w:shd w:val="clear" w:color="auto" w:fill="auto"/>
            <w:noWrap/>
            <w:hideMark/>
          </w:tcPr>
          <w:p w14:paraId="43CC1A49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MC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8194607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Steviala Ery-bronze 1220(b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CA03669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HNO</w:t>
            </w:r>
            <w:r w:rsidRPr="005C6323">
              <w:rPr>
                <w:rFonts w:eastAsia="Times New Roman" w:cstheme="minorHAnsi"/>
                <w:sz w:val="18"/>
                <w:szCs w:val="18"/>
                <w:vertAlign w:val="subscript"/>
                <w:lang w:eastAsia="nl-NL"/>
              </w:rPr>
              <w:t xml:space="preserve">3 </w:t>
            </w: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543901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13.9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1BB38D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C42069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.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1C1D1C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8958128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18.41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0A88A809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3.9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37A32634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FD76EE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1.9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EC83A5C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9</w:t>
            </w:r>
          </w:p>
        </w:tc>
      </w:tr>
      <w:tr w:rsidR="005C6323" w:rsidRPr="005C6323" w14:paraId="48DFD227" w14:textId="77777777" w:rsidTr="005C6323">
        <w:trPr>
          <w:trHeight w:val="283"/>
        </w:trPr>
        <w:tc>
          <w:tcPr>
            <w:tcW w:w="754" w:type="dxa"/>
            <w:shd w:val="clear" w:color="auto" w:fill="auto"/>
            <w:noWrap/>
            <w:hideMark/>
          </w:tcPr>
          <w:p w14:paraId="11951CAF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MC5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07A32E7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Vivio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AFF8CC8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HNO</w:t>
            </w:r>
            <w:r w:rsidRPr="005C6323">
              <w:rPr>
                <w:rFonts w:eastAsia="Times New Roman" w:cstheme="minorHAnsi"/>
                <w:sz w:val="18"/>
                <w:szCs w:val="18"/>
                <w:vertAlign w:val="subscript"/>
                <w:lang w:eastAsia="nl-NL"/>
              </w:rPr>
              <w:t xml:space="preserve">3 </w:t>
            </w: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C8855D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11.3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B0F6D0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F93B9E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.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70DCC2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AD1FFCD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754F4917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7DB3ED97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AEABF8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1.4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083B83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8</w:t>
            </w:r>
          </w:p>
        </w:tc>
      </w:tr>
      <w:tr w:rsidR="005C6323" w:rsidRPr="005C6323" w14:paraId="07699746" w14:textId="77777777" w:rsidTr="005C6323">
        <w:trPr>
          <w:trHeight w:val="283"/>
        </w:trPr>
        <w:tc>
          <w:tcPr>
            <w:tcW w:w="754" w:type="dxa"/>
            <w:shd w:val="clear" w:color="auto" w:fill="auto"/>
            <w:noWrap/>
            <w:hideMark/>
          </w:tcPr>
          <w:p w14:paraId="4D8DF989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MC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AAACEAA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Acro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5C73E0D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HNO</w:t>
            </w:r>
            <w:r w:rsidRPr="005C6323">
              <w:rPr>
                <w:rFonts w:eastAsia="Times New Roman" w:cstheme="minorHAnsi"/>
                <w:sz w:val="18"/>
                <w:szCs w:val="18"/>
                <w:vertAlign w:val="subscript"/>
                <w:lang w:eastAsia="nl-NL"/>
              </w:rPr>
              <w:t xml:space="preserve">3 </w:t>
            </w: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A460F3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12.3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281727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0D1AF1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.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CF7F58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D552D1C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11.76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37B0525B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3.34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025435F8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A71474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1.7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BC88A2B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31</w:t>
            </w:r>
          </w:p>
        </w:tc>
      </w:tr>
      <w:tr w:rsidR="005C6323" w:rsidRPr="005C6323" w14:paraId="328AB84F" w14:textId="77777777" w:rsidTr="005C6323">
        <w:trPr>
          <w:trHeight w:val="283"/>
        </w:trPr>
        <w:tc>
          <w:tcPr>
            <w:tcW w:w="754" w:type="dxa"/>
            <w:shd w:val="clear" w:color="auto" w:fill="auto"/>
            <w:noWrap/>
            <w:hideMark/>
          </w:tcPr>
          <w:p w14:paraId="78DD1172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MC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3F34B62" w14:textId="47BA79B0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Real Food</w:t>
            </w:r>
            <w:r w:rsidR="008B42B6">
              <w:rPr>
                <w:rFonts w:eastAsia="Times New Roman" w:cstheme="minorHAnsi"/>
                <w:sz w:val="18"/>
                <w:szCs w:val="18"/>
                <w:lang w:eastAsia="nl-NL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79FC9F1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HNO</w:t>
            </w:r>
            <w:r w:rsidRPr="005C6323">
              <w:rPr>
                <w:rFonts w:eastAsia="Times New Roman" w:cstheme="minorHAnsi"/>
                <w:sz w:val="18"/>
                <w:szCs w:val="18"/>
                <w:vertAlign w:val="subscript"/>
                <w:lang w:eastAsia="nl-NL"/>
              </w:rPr>
              <w:t xml:space="preserve">3 </w:t>
            </w: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12E624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11.5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13A069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FDB1DE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.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9D3D55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0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946BBBF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-10.91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399D6E5F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1.6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14:paraId="67A00023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321F74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22.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ED455D" w14:textId="77777777" w:rsidR="005C6323" w:rsidRPr="005C6323" w:rsidRDefault="005C6323" w:rsidP="00E127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5C6323">
              <w:rPr>
                <w:rFonts w:eastAsia="Times New Roman" w:cstheme="minorHAnsi"/>
                <w:sz w:val="18"/>
                <w:szCs w:val="18"/>
                <w:lang w:eastAsia="nl-NL"/>
              </w:rPr>
              <w:t>0.24</w:t>
            </w:r>
          </w:p>
        </w:tc>
      </w:tr>
    </w:tbl>
    <w:p w14:paraId="06E780D4" w14:textId="77777777" w:rsidR="005C6323" w:rsidRPr="00170916" w:rsidRDefault="005C6323" w:rsidP="008150CC">
      <w:pPr>
        <w:pStyle w:val="NoSpacing"/>
        <w:spacing w:line="276" w:lineRule="auto"/>
        <w:rPr>
          <w:b/>
          <w:lang w:val="en-US"/>
        </w:rPr>
      </w:pPr>
    </w:p>
    <w:p w14:paraId="3EAD5E92" w14:textId="77777777" w:rsidR="0059109E" w:rsidRDefault="0059109E" w:rsidP="00CF722A">
      <w:pPr>
        <w:jc w:val="both"/>
        <w:rPr>
          <w:b/>
          <w:lang w:val="en-US"/>
        </w:rPr>
      </w:pPr>
    </w:p>
    <w:p w14:paraId="2EABE147" w14:textId="77777777" w:rsidR="00307110" w:rsidRDefault="0030711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0B891BA" w14:textId="09F75DAB" w:rsidR="00F43784" w:rsidRPr="00F43784" w:rsidRDefault="00D529D2" w:rsidP="008150CC">
      <w:pPr>
        <w:pStyle w:val="NoSpacing"/>
        <w:spacing w:line="276" w:lineRule="auto"/>
        <w:rPr>
          <w:lang w:val="en-US"/>
        </w:rPr>
      </w:pPr>
      <w:r>
        <w:rPr>
          <w:b/>
          <w:lang w:val="en-US"/>
        </w:rPr>
        <w:t>Table S6</w:t>
      </w:r>
      <w:r w:rsidR="0059109E">
        <w:rPr>
          <w:b/>
          <w:lang w:val="en-US"/>
        </w:rPr>
        <w:t xml:space="preserve">. </w:t>
      </w:r>
      <w:r w:rsidR="00D96FBC">
        <w:rPr>
          <w:lang w:val="en-US"/>
        </w:rPr>
        <w:t>Overview of the ETN samples (</w:t>
      </w:r>
      <w:r w:rsidR="00D96FBC" w:rsidRPr="00D96FBC">
        <w:rPr>
          <w:highlight w:val="yellow"/>
          <w:lang w:val="en-US"/>
        </w:rPr>
        <w:t xml:space="preserve">28 </w:t>
      </w:r>
      <w:r w:rsidR="00D96FBC" w:rsidRPr="00C06AB5">
        <w:rPr>
          <w:highlight w:val="yellow"/>
          <w:lang w:val="en-US"/>
        </w:rPr>
        <w:t>samples</w:t>
      </w:r>
      <w:r w:rsidR="00C06AB5" w:rsidRPr="00C06AB5">
        <w:rPr>
          <w:highlight w:val="yellow"/>
          <w:lang w:val="en-US"/>
        </w:rPr>
        <w:t xml:space="preserve"> in total, 2</w:t>
      </w:r>
      <w:r w:rsidR="00C06AB5">
        <w:rPr>
          <w:highlight w:val="yellow"/>
          <w:lang w:val="en-US"/>
        </w:rPr>
        <w:t>-5</w:t>
      </w:r>
      <w:r w:rsidR="00C06AB5" w:rsidRPr="00C06AB5">
        <w:rPr>
          <w:highlight w:val="yellow"/>
          <w:lang w:val="en-US"/>
        </w:rPr>
        <w:t xml:space="preserve"> repeat </w:t>
      </w:r>
      <w:r w:rsidR="00C06AB5">
        <w:rPr>
          <w:highlight w:val="yellow"/>
          <w:lang w:val="en-US"/>
        </w:rPr>
        <w:t>analyses (n) per sample</w:t>
      </w:r>
      <w:r w:rsidR="00D96FBC">
        <w:rPr>
          <w:lang w:val="en-US"/>
        </w:rPr>
        <w:t xml:space="preserve">) prepared in 2017 with varying synthesis conditions. </w:t>
      </w:r>
      <w:r w:rsidR="00D96FBC" w:rsidRPr="00D96FBC">
        <w:rPr>
          <w:highlight w:val="yellow"/>
          <w:lang w:val="en-US"/>
        </w:rPr>
        <w:t>All ETN samples were prepared with the same ‘Sukrin 1019’ erythritol source. The nitrate source was sample HNO</w:t>
      </w:r>
      <w:r w:rsidR="00D96FBC" w:rsidRPr="00D96FBC">
        <w:rPr>
          <w:highlight w:val="yellow"/>
          <w:vertAlign w:val="subscript"/>
          <w:lang w:val="en-US"/>
        </w:rPr>
        <w:t>3</w:t>
      </w:r>
      <w:r w:rsidR="00D96FBC" w:rsidRPr="00D96FBC">
        <w:rPr>
          <w:highlight w:val="yellow"/>
          <w:lang w:val="en-US"/>
        </w:rPr>
        <w:t xml:space="preserve"> 1 (for the mixed acid route) and KNO</w:t>
      </w:r>
      <w:r w:rsidR="00D96FBC" w:rsidRPr="00D96FBC">
        <w:rPr>
          <w:highlight w:val="yellow"/>
          <w:vertAlign w:val="subscript"/>
          <w:lang w:val="en-US"/>
        </w:rPr>
        <w:t>3</w:t>
      </w:r>
      <w:r w:rsidR="00D96FBC" w:rsidRPr="00D96FBC">
        <w:rPr>
          <w:highlight w:val="yellow"/>
          <w:lang w:val="en-US"/>
        </w:rPr>
        <w:t xml:space="preserve"> 3 (for the nitrate salt route). The yields, isotope ratios and enrichment values of the ETN samples are listed.</w:t>
      </w:r>
      <w:r w:rsidR="00D96FBC">
        <w:rPr>
          <w:lang w:val="en-US"/>
        </w:rPr>
        <w:t xml:space="preserve"> Isotopic values are expressed in </w:t>
      </w:r>
      <w:r w:rsidR="00D96FBC">
        <w:rPr>
          <w:rFonts w:cstheme="minorHAnsi"/>
          <w:lang w:val="en-US"/>
        </w:rPr>
        <w:t>‰</w:t>
      </w:r>
      <w:r w:rsidR="00F43784">
        <w:rPr>
          <w:rFonts w:cstheme="minorHAnsi"/>
          <w:lang w:val="en-US"/>
        </w:rPr>
        <w:t>.</w:t>
      </w:r>
    </w:p>
    <w:p w14:paraId="0FFF9045" w14:textId="48F433A4" w:rsidR="00F43784" w:rsidRDefault="00D96FBC" w:rsidP="008150CC">
      <w:pPr>
        <w:pStyle w:val="NoSpacing"/>
        <w:spacing w:line="276" w:lineRule="auto"/>
        <w:rPr>
          <w:lang w:val="en-US"/>
        </w:rPr>
      </w:pPr>
      <w:r w:rsidRPr="005454B4">
        <w:rPr>
          <w:i/>
          <w:lang w:val="en-US"/>
        </w:rPr>
        <w:t>Mixed acid</w:t>
      </w:r>
      <w:r w:rsidR="00F43784">
        <w:rPr>
          <w:i/>
          <w:lang w:val="en-US"/>
        </w:rPr>
        <w:t xml:space="preserve"> (MA)</w:t>
      </w:r>
      <w:r w:rsidRPr="005454B4">
        <w:rPr>
          <w:i/>
          <w:lang w:val="en-US"/>
        </w:rPr>
        <w:t xml:space="preserve"> route standard conditions:</w:t>
      </w:r>
      <w:r>
        <w:rPr>
          <w:lang w:val="en-US"/>
        </w:rPr>
        <w:t xml:space="preserve"> Add 9.3mL of fuming nitric acid to erythritol/sulfuric acid at room temperature (RT), 1 hour at 35 </w:t>
      </w:r>
      <w:r>
        <w:rPr>
          <w:rFonts w:cstheme="minorHAnsi"/>
          <w:lang w:val="en-US"/>
        </w:rPr>
        <w:t>°</w:t>
      </w:r>
      <w:r>
        <w:rPr>
          <w:lang w:val="en-US"/>
        </w:rPr>
        <w:t xml:space="preserve">C and precipitate product in ice water. </w:t>
      </w:r>
    </w:p>
    <w:p w14:paraId="6BF2A907" w14:textId="3613EDE5" w:rsidR="00D96FBC" w:rsidRPr="00B453A0" w:rsidRDefault="00D96FBC" w:rsidP="008150CC">
      <w:pPr>
        <w:pStyle w:val="NoSpacing"/>
        <w:spacing w:line="276" w:lineRule="auto"/>
        <w:rPr>
          <w:lang w:val="en-US"/>
        </w:rPr>
      </w:pPr>
      <w:r w:rsidRPr="005454B4">
        <w:rPr>
          <w:i/>
          <w:lang w:val="en-US"/>
        </w:rPr>
        <w:t xml:space="preserve">Nitrate salt </w:t>
      </w:r>
      <w:r w:rsidR="00F43784">
        <w:rPr>
          <w:i/>
          <w:lang w:val="en-US"/>
        </w:rPr>
        <w:t xml:space="preserve">(NS) </w:t>
      </w:r>
      <w:r w:rsidRPr="005454B4">
        <w:rPr>
          <w:i/>
          <w:lang w:val="en-US"/>
        </w:rPr>
        <w:t>route standard conditions:</w:t>
      </w:r>
      <w:r>
        <w:rPr>
          <w:lang w:val="en-US"/>
        </w:rPr>
        <w:t xml:space="preserve"> Add erythritol to 10 g of nitrate salt in sulfuric acid at 15-20 </w:t>
      </w:r>
      <w:r>
        <w:rPr>
          <w:rFonts w:cstheme="minorHAnsi"/>
          <w:lang w:val="en-US"/>
        </w:rPr>
        <w:t>°</w:t>
      </w:r>
      <w:r>
        <w:rPr>
          <w:lang w:val="en-US"/>
        </w:rPr>
        <w:t>C, stir for 1 hour at RT and precipitate product in ice water.</w:t>
      </w:r>
    </w:p>
    <w:tbl>
      <w:tblPr>
        <w:tblW w:w="928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2483"/>
        <w:gridCol w:w="696"/>
        <w:gridCol w:w="757"/>
        <w:gridCol w:w="863"/>
        <w:gridCol w:w="757"/>
        <w:gridCol w:w="757"/>
        <w:gridCol w:w="595"/>
        <w:gridCol w:w="656"/>
        <w:gridCol w:w="656"/>
        <w:gridCol w:w="6"/>
      </w:tblGrid>
      <w:tr w:rsidR="00D96FBC" w:rsidRPr="00D96FBC" w14:paraId="23B5FE55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D0A00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398DD9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A793BD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3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F9DFCE" w14:textId="5630C23A" w:rsidR="00D96FBC" w:rsidRPr="00D96FBC" w:rsidRDefault="00D96FBC" w:rsidP="00E12737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  <w:u w:val="single"/>
                <w:lang w:eastAsia="nl-NL"/>
              </w:rPr>
            </w:pPr>
            <w:r w:rsidRPr="00D96FBC">
              <w:rPr>
                <w:rFonts w:eastAsia="Times New Roman" w:cstheme="minorHAnsi"/>
                <w:i/>
                <w:sz w:val="20"/>
                <w:szCs w:val="20"/>
                <w:u w:val="single"/>
                <w:lang w:eastAsia="nl-NL"/>
              </w:rPr>
              <w:t>Carbon</w:t>
            </w:r>
            <w:r w:rsidRPr="00D96FBC">
              <w:rPr>
                <w:rFonts w:eastAsia="Times New Roman" w:cstheme="minorHAnsi"/>
                <w:i/>
                <w:sz w:val="20"/>
                <w:szCs w:val="20"/>
                <w:u w:val="single"/>
                <w:vertAlign w:val="superscript"/>
                <w:lang w:eastAsia="nl-NL"/>
              </w:rPr>
              <w:t>b</w:t>
            </w:r>
            <w:r>
              <w:rPr>
                <w:rFonts w:eastAsia="Times New Roman" w:cstheme="minorHAnsi"/>
                <w:i/>
                <w:sz w:val="20"/>
                <w:szCs w:val="20"/>
                <w:u w:val="single"/>
                <w:lang w:eastAsia="nl-NL"/>
              </w:rPr>
              <w:t xml:space="preserve"> (n = 3)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0BB1EF" w14:textId="3FAFBAEB" w:rsidR="00D96FBC" w:rsidRPr="00D96FBC" w:rsidRDefault="00D96FBC" w:rsidP="00E12737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  <w:u w:val="single"/>
                <w:lang w:eastAsia="nl-NL"/>
              </w:rPr>
            </w:pPr>
            <w:r w:rsidRPr="00D96FBC">
              <w:rPr>
                <w:rFonts w:eastAsia="Times New Roman" w:cstheme="minorHAnsi"/>
                <w:i/>
                <w:sz w:val="20"/>
                <w:szCs w:val="20"/>
                <w:u w:val="single"/>
                <w:lang w:eastAsia="nl-NL"/>
              </w:rPr>
              <w:t>Nitrogen</w:t>
            </w:r>
            <w:r w:rsidRPr="00D96FBC">
              <w:rPr>
                <w:rFonts w:eastAsia="Times New Roman" w:cstheme="minorHAnsi"/>
                <w:i/>
                <w:sz w:val="20"/>
                <w:szCs w:val="20"/>
                <w:u w:val="single"/>
                <w:vertAlign w:val="superscript"/>
                <w:lang w:eastAsia="nl-NL"/>
              </w:rPr>
              <w:t>b</w:t>
            </w:r>
            <w:r>
              <w:rPr>
                <w:rFonts w:eastAsia="Times New Roman" w:cstheme="minorHAnsi"/>
                <w:i/>
                <w:sz w:val="20"/>
                <w:szCs w:val="20"/>
                <w:u w:val="single"/>
                <w:lang w:eastAsia="nl-NL"/>
              </w:rPr>
              <w:t xml:space="preserve"> (n = 3)</w:t>
            </w:r>
          </w:p>
        </w:tc>
      </w:tr>
      <w:tr w:rsidR="00D96FBC" w:rsidRPr="00D96FBC" w14:paraId="5E6C9900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EADAE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Sample ID</w:t>
            </w:r>
          </w:p>
        </w:tc>
        <w:tc>
          <w:tcPr>
            <w:tcW w:w="2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539F" w14:textId="11248107" w:rsidR="00D96FBC" w:rsidRPr="00D96FBC" w:rsidRDefault="00E934FA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Synthesis c</w:t>
            </w:r>
            <w:r w:rsidR="00D96FBC"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onditions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DC3F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Yield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B3C65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δ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nl-NL"/>
              </w:rPr>
              <w:t>13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 xml:space="preserve">C 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CC581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 xml:space="preserve">SD 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5B259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ε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nl-NL"/>
              </w:rPr>
              <w:t>c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E128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δ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nl-NL"/>
              </w:rPr>
              <w:t>15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 xml:space="preserve">N 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8DA6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 xml:space="preserve">SD 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028D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ε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nl-NL"/>
              </w:rPr>
              <w:t>d</w:t>
            </w:r>
          </w:p>
        </w:tc>
      </w:tr>
      <w:tr w:rsidR="00D96FBC" w:rsidRPr="00D96FBC" w14:paraId="5E59A600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36725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3A</w:t>
            </w:r>
          </w:p>
        </w:tc>
        <w:tc>
          <w:tcPr>
            <w:tcW w:w="2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CE19B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Standard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BCBF8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52.6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0D175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65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44D79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0EBEA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24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B4D28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84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FC5D6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28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99122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.37</w:t>
            </w:r>
          </w:p>
        </w:tc>
      </w:tr>
      <w:tr w:rsidR="00D96FBC" w:rsidRPr="00D96FBC" w14:paraId="552E4BFD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2D6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3B</w:t>
            </w:r>
          </w:p>
        </w:tc>
        <w:tc>
          <w:tcPr>
            <w:tcW w:w="2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EB3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Standard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32B9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48.6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29E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69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776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7C0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28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77E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04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9EB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EA96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4.17</w:t>
            </w:r>
          </w:p>
        </w:tc>
      </w:tr>
      <w:tr w:rsidR="00D96FBC" w:rsidRPr="00D96FBC" w14:paraId="7776D483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261E6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11</w:t>
            </w:r>
          </w:p>
        </w:tc>
        <w:tc>
          <w:tcPr>
            <w:tcW w:w="2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6901B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Lower nitrate (4,65mL FNA)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73175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61.8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53C40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92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94A67F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C4416F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52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0F1D5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73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E62AB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17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007AE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.48</w:t>
            </w:r>
          </w:p>
        </w:tc>
      </w:tr>
      <w:tr w:rsidR="00D96FBC" w:rsidRPr="00D96FBC" w14:paraId="496FB68C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B06F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13</w:t>
            </w:r>
          </w:p>
        </w:tc>
        <w:tc>
          <w:tcPr>
            <w:tcW w:w="2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5C2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Battery acid (sulfuric acid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F349A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49.0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F74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78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340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F25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38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FE5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458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D2A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4.22</w:t>
            </w:r>
          </w:p>
        </w:tc>
      </w:tr>
      <w:tr w:rsidR="00D96FBC" w:rsidRPr="00D96FBC" w14:paraId="55D98219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FD3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14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FC9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5h reaction tim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A2B1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55.2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AD7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59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3F7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AFB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18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214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.08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2E2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B4A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.13</w:t>
            </w:r>
          </w:p>
        </w:tc>
      </w:tr>
      <w:tr w:rsidR="00D96FBC" w:rsidRPr="00D96FBC" w14:paraId="76A0A041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D6A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19</w:t>
            </w:r>
          </w:p>
        </w:tc>
        <w:tc>
          <w:tcPr>
            <w:tcW w:w="2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32F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(NH4)2CO3 wash/recryst.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6712B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44.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645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5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85D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9AE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C8F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52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5EAF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1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26D6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.69</w:t>
            </w:r>
          </w:p>
        </w:tc>
      </w:tr>
      <w:tr w:rsidR="00D96FBC" w:rsidRPr="00D96FBC" w14:paraId="62F127A7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30C68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20</w:t>
            </w:r>
          </w:p>
        </w:tc>
        <w:tc>
          <w:tcPr>
            <w:tcW w:w="24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3C74D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Ethanol recryst.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F5A5EFA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39.2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FA699F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57</w:t>
            </w:r>
          </w:p>
        </w:tc>
        <w:tc>
          <w:tcPr>
            <w:tcW w:w="8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B2D99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518396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16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32119F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25</w:t>
            </w:r>
          </w:p>
        </w:tc>
        <w:tc>
          <w:tcPr>
            <w:tcW w:w="5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DACB9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22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C2317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.96</w:t>
            </w:r>
          </w:p>
        </w:tc>
      </w:tr>
      <w:tr w:rsidR="00D96FBC" w:rsidRPr="00D96FBC" w14:paraId="5F36F497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280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21</w:t>
            </w:r>
          </w:p>
        </w:tc>
        <w:tc>
          <w:tcPr>
            <w:tcW w:w="2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7A9F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Methanol recryst.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9284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39.2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628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50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492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7B7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633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3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478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37F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.88</w:t>
            </w:r>
          </w:p>
        </w:tc>
      </w:tr>
      <w:tr w:rsidR="00D96FBC" w:rsidRPr="00D96FBC" w14:paraId="42EE1416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523A5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NS3A</w:t>
            </w:r>
          </w:p>
        </w:tc>
        <w:tc>
          <w:tcPr>
            <w:tcW w:w="2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95201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Standard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FC7E8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43.2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8DC92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76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6B5A3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703FBA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35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499D4F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6.00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24B84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BDD70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2.84</w:t>
            </w:r>
          </w:p>
        </w:tc>
      </w:tr>
      <w:tr w:rsidR="00D96FBC" w:rsidRPr="00D96FBC" w14:paraId="60029B62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57D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NS3B</w:t>
            </w:r>
          </w:p>
        </w:tc>
        <w:tc>
          <w:tcPr>
            <w:tcW w:w="2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011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Standard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EA05A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40.0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841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4.19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800A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27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A1BA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79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28D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6.31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FA3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646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.17</w:t>
            </w:r>
          </w:p>
        </w:tc>
      </w:tr>
      <w:tr w:rsidR="00D96FBC" w:rsidRPr="00D96FBC" w14:paraId="6D3C7FE8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E1E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NS14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686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Battery acid (sulfuric acid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808D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6.0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376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4.47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5A5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A9B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.07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DEF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6.15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C15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16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98E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.00</w:t>
            </w:r>
          </w:p>
        </w:tc>
      </w:tr>
      <w:tr w:rsidR="00D96FBC" w:rsidRPr="00D96FBC" w14:paraId="3E576278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CFE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NS19</w:t>
            </w:r>
          </w:p>
        </w:tc>
        <w:tc>
          <w:tcPr>
            <w:tcW w:w="2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DA7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(NH4)2CO3 wash/recryst.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AB8DA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47.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F12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78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2DB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FF4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38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F2B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5.88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A7C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371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2.72</w:t>
            </w:r>
          </w:p>
        </w:tc>
      </w:tr>
      <w:tr w:rsidR="00D96FBC" w:rsidRPr="00D96FBC" w14:paraId="538F3DC8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9696BC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NS20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1C57ED56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Ethanol recryst.</w:t>
            </w:r>
          </w:p>
        </w:tc>
        <w:tc>
          <w:tcPr>
            <w:tcW w:w="696" w:type="dxa"/>
            <w:shd w:val="clear" w:color="auto" w:fill="auto"/>
            <w:vAlign w:val="center"/>
            <w:hideMark/>
          </w:tcPr>
          <w:p w14:paraId="7438B96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8.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F2CC6D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3D4B85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02AFB43A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4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9A1BC6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5.6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CC5C97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1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ACF738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2.48</w:t>
            </w:r>
          </w:p>
        </w:tc>
      </w:tr>
      <w:tr w:rsidR="00D96FBC" w:rsidRPr="00D96FBC" w14:paraId="6CF9D2EE" w14:textId="77777777" w:rsidTr="00F43784">
        <w:trPr>
          <w:gridAfter w:val="2"/>
          <w:wAfter w:w="662" w:type="dxa"/>
          <w:trHeight w:val="283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9420FA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NS21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365F460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Methanol recryst.</w:t>
            </w:r>
          </w:p>
        </w:tc>
        <w:tc>
          <w:tcPr>
            <w:tcW w:w="696" w:type="dxa"/>
            <w:shd w:val="clear" w:color="auto" w:fill="auto"/>
            <w:vAlign w:val="center"/>
            <w:hideMark/>
          </w:tcPr>
          <w:p w14:paraId="000E0B2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8.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5CFA3A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7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9C508A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5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16E9690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3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136FD9B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5.6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500DC1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D08FDB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2.43</w:t>
            </w:r>
          </w:p>
        </w:tc>
      </w:tr>
      <w:tr w:rsidR="00D96FBC" w:rsidRPr="00D96FBC" w14:paraId="3BFDA02D" w14:textId="77777777" w:rsidTr="00F43784">
        <w:trPr>
          <w:trHeight w:val="283"/>
        </w:trPr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1DEDE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</w:p>
        </w:tc>
        <w:tc>
          <w:tcPr>
            <w:tcW w:w="2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3D3B2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12CE0F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</w:p>
        </w:tc>
        <w:tc>
          <w:tcPr>
            <w:tcW w:w="23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780A91" w14:textId="7C37C2CA" w:rsidR="00D96FBC" w:rsidRPr="00F43784" w:rsidRDefault="00D96FBC" w:rsidP="00E12737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  <w:u w:val="single"/>
                <w:lang w:eastAsia="nl-NL"/>
              </w:rPr>
            </w:pPr>
            <w:r w:rsidRPr="00F43784">
              <w:rPr>
                <w:rFonts w:eastAsia="Times New Roman" w:cstheme="minorHAnsi"/>
                <w:i/>
                <w:sz w:val="20"/>
                <w:szCs w:val="20"/>
                <w:u w:val="single"/>
                <w:lang w:eastAsia="nl-NL"/>
              </w:rPr>
              <w:t>Hydrogen</w:t>
            </w:r>
            <w:r w:rsidRPr="00F43784">
              <w:rPr>
                <w:rFonts w:eastAsia="Times New Roman" w:cstheme="minorHAnsi"/>
                <w:i/>
                <w:sz w:val="20"/>
                <w:szCs w:val="20"/>
                <w:u w:val="single"/>
                <w:vertAlign w:val="superscript"/>
                <w:lang w:eastAsia="nl-NL"/>
              </w:rPr>
              <w:t>b</w:t>
            </w:r>
          </w:p>
        </w:tc>
        <w:tc>
          <w:tcPr>
            <w:tcW w:w="267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3A0C7B" w14:textId="2BB008C1" w:rsidR="00D96FBC" w:rsidRPr="00F43784" w:rsidRDefault="00D96FBC" w:rsidP="00E12737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  <w:u w:val="single"/>
                <w:lang w:eastAsia="nl-NL"/>
              </w:rPr>
            </w:pPr>
            <w:r w:rsidRPr="00F43784">
              <w:rPr>
                <w:rFonts w:eastAsia="Times New Roman" w:cstheme="minorHAnsi"/>
                <w:i/>
                <w:sz w:val="20"/>
                <w:szCs w:val="20"/>
                <w:u w:val="single"/>
                <w:lang w:eastAsia="nl-NL"/>
              </w:rPr>
              <w:t>Oxygen</w:t>
            </w:r>
            <w:r w:rsidRPr="00F43784">
              <w:rPr>
                <w:rFonts w:eastAsia="Times New Roman" w:cstheme="minorHAnsi"/>
                <w:i/>
                <w:sz w:val="20"/>
                <w:szCs w:val="20"/>
                <w:u w:val="single"/>
                <w:vertAlign w:val="superscript"/>
                <w:lang w:eastAsia="nl-NL"/>
              </w:rPr>
              <w:t>b</w:t>
            </w:r>
            <w:r w:rsidR="00F43784" w:rsidRPr="00F43784">
              <w:rPr>
                <w:rFonts w:eastAsia="Times New Roman" w:cstheme="minorHAnsi"/>
                <w:i/>
                <w:sz w:val="20"/>
                <w:szCs w:val="20"/>
                <w:u w:val="single"/>
                <w:lang w:eastAsia="nl-NL"/>
              </w:rPr>
              <w:t xml:space="preserve"> (n = 4)</w:t>
            </w:r>
          </w:p>
        </w:tc>
      </w:tr>
      <w:tr w:rsidR="00D96FBC" w:rsidRPr="00D96FBC" w14:paraId="69A2E0B8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6C1D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Sample ID</w:t>
            </w:r>
          </w:p>
        </w:tc>
        <w:tc>
          <w:tcPr>
            <w:tcW w:w="2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AA6E" w14:textId="621DCC9C" w:rsidR="00D96FBC" w:rsidRPr="00D96FBC" w:rsidRDefault="00E934FA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Synthesis c</w:t>
            </w:r>
            <w:r w:rsidR="00D96FBC"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onditions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1F67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Yield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E8BEB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δ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nl-NL"/>
              </w:rPr>
              <w:t>2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 xml:space="preserve">H 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E8847D" w14:textId="285F8371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SD</w:t>
            </w:r>
            <w:r w:rsidR="00F43784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 xml:space="preserve"> (n)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2F705F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ε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nl-NL"/>
              </w:rPr>
              <w:t>c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F6D8D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δ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nl-NL"/>
              </w:rPr>
              <w:t>18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 xml:space="preserve">O 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EA3C9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 xml:space="preserve">SD 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22A646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ε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nl-NL"/>
              </w:rPr>
              <w:t>c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51A13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ε</w:t>
            </w:r>
            <w:r w:rsidRPr="00D96FB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nl-NL"/>
              </w:rPr>
              <w:t>d</w:t>
            </w:r>
          </w:p>
        </w:tc>
      </w:tr>
      <w:tr w:rsidR="00D96FBC" w:rsidRPr="00D96FBC" w14:paraId="4A7CD23F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93EAF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3A</w:t>
            </w:r>
          </w:p>
        </w:tc>
        <w:tc>
          <w:tcPr>
            <w:tcW w:w="2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A972FF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Standard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AD911A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52.6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A484F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1.98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38CB3A6" w14:textId="4E21AE0A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04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5)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D48D3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5.95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3A73B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1.72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76DDB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23CCC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7.16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C74DE3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.75</w:t>
            </w:r>
          </w:p>
        </w:tc>
      </w:tr>
      <w:tr w:rsidR="00D96FBC" w:rsidRPr="00D96FBC" w14:paraId="69727B30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899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3B</w:t>
            </w:r>
          </w:p>
        </w:tc>
        <w:tc>
          <w:tcPr>
            <w:tcW w:w="2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288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Standard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B033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48.6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46C50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7.55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013691" w14:textId="2861722F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24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3)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974C4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21.49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56972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F0F50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F5DDC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348C32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</w:tr>
      <w:tr w:rsidR="00D96FBC" w:rsidRPr="00D96FBC" w14:paraId="5E838F28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ECD51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11</w:t>
            </w:r>
          </w:p>
        </w:tc>
        <w:tc>
          <w:tcPr>
            <w:tcW w:w="2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B8192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Lower nitrate (4,65mL FNA)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AA4E7A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61.8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917F9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5.94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D821C4" w14:textId="6B9656DE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0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2)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941D3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9.89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32A07A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1.35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4330B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B02EB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7.52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5FC638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4.11</w:t>
            </w:r>
          </w:p>
        </w:tc>
      </w:tr>
      <w:tr w:rsidR="00D96FBC" w:rsidRPr="00D96FBC" w14:paraId="77BE0524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7CC3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13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16BC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Battery acid (sulfuric acid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8FEA5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49.0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1DBE8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2.90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243B34" w14:textId="042DD82D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44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4)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00303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6.86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460D8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6.25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82281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49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490D1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2.76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8711A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66</w:t>
            </w:r>
          </w:p>
        </w:tc>
      </w:tr>
      <w:tr w:rsidR="00D96FBC" w:rsidRPr="00D96FBC" w14:paraId="24DCD657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3A7A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14</w:t>
            </w:r>
          </w:p>
        </w:tc>
        <w:tc>
          <w:tcPr>
            <w:tcW w:w="2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32A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5h reaction time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C5D2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55.2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E804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05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2B0458" w14:textId="25F55CE8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70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4)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528FC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7.01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6320E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2.30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24D0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82035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6.6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1C7463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.19</w:t>
            </w:r>
          </w:p>
        </w:tc>
      </w:tr>
      <w:tr w:rsidR="00D96FBC" w:rsidRPr="00D96FBC" w14:paraId="27348D82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89D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19</w:t>
            </w:r>
          </w:p>
        </w:tc>
        <w:tc>
          <w:tcPr>
            <w:tcW w:w="2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ECD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(NH4)2CO3 wash/recryst.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FD2DD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44.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D3C31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7.27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F0B947" w14:textId="7C266D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09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2)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00A3C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21.2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989C2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2.31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AA81B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1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3F409F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6.5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9EBFE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.18</w:t>
            </w:r>
          </w:p>
        </w:tc>
      </w:tr>
      <w:tr w:rsidR="00D96FBC" w:rsidRPr="00D96FBC" w14:paraId="01E0B591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257B7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20</w:t>
            </w:r>
          </w:p>
        </w:tc>
        <w:tc>
          <w:tcPr>
            <w:tcW w:w="24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FF13E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Ethanol recryst.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2AC105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39.2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FB97A6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2.38</w:t>
            </w:r>
          </w:p>
        </w:tc>
        <w:tc>
          <w:tcPr>
            <w:tcW w:w="86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F57E11" w14:textId="56E09438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37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3)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FF23CF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6.34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B1909E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2.35</w:t>
            </w:r>
          </w:p>
        </w:tc>
        <w:tc>
          <w:tcPr>
            <w:tcW w:w="5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A9D8B4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8F6058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6.55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vAlign w:val="bottom"/>
          </w:tcPr>
          <w:p w14:paraId="413DFB5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3.14</w:t>
            </w:r>
          </w:p>
        </w:tc>
      </w:tr>
      <w:tr w:rsidR="00D96FBC" w:rsidRPr="00D96FBC" w14:paraId="13F12B75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378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MA21</w:t>
            </w:r>
          </w:p>
        </w:tc>
        <w:tc>
          <w:tcPr>
            <w:tcW w:w="2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AE5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Methanol recryst.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2C84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39.2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292E5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1.97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E4B44D" w14:textId="3EC831C8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03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5)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E5B3E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5.94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2AAA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2.56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C8F84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E94CBA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6.35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431575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2.93</w:t>
            </w:r>
          </w:p>
        </w:tc>
      </w:tr>
      <w:tr w:rsidR="00D96FBC" w:rsidRPr="00D96FBC" w14:paraId="246C2167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1CE27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NS3A</w:t>
            </w:r>
          </w:p>
        </w:tc>
        <w:tc>
          <w:tcPr>
            <w:tcW w:w="2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2913E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Standard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EE280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43.2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81EEC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5.42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B23384" w14:textId="37A08C63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23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4)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6F260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9.37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126A3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2.36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81254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81081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6.54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61F28C6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54</w:t>
            </w:r>
          </w:p>
        </w:tc>
      </w:tr>
      <w:tr w:rsidR="00D96FBC" w:rsidRPr="00D96FBC" w14:paraId="26BF05BD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2E6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NS3B</w:t>
            </w:r>
          </w:p>
        </w:tc>
        <w:tc>
          <w:tcPr>
            <w:tcW w:w="2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0CC6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Standard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AE776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40.0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1E8A69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65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B0B13D" w14:textId="658C0CA6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70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4)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8C5BD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7.61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ACD39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1.64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3D814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95306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7.24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06D937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17</w:t>
            </w:r>
          </w:p>
        </w:tc>
      </w:tr>
      <w:tr w:rsidR="00D96FBC" w:rsidRPr="00D96FBC" w14:paraId="295F2617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DE6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NS14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FED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Battery acid (sulfuric acid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06DC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6.0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7F2AF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4.8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9FA210" w14:textId="732DB46C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12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5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192E5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8.77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349B8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9.33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0005B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28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E715D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3EB2D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7.36</w:t>
            </w:r>
          </w:p>
        </w:tc>
      </w:tr>
      <w:tr w:rsidR="00D96FBC" w:rsidRPr="00D96FBC" w14:paraId="2BDE48F2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073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NS19</w:t>
            </w:r>
          </w:p>
        </w:tc>
        <w:tc>
          <w:tcPr>
            <w:tcW w:w="2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828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(NH4)2CO3 wash/recryst.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2461C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47.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C88B4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3.18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93F73E" w14:textId="6F6A0843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.84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3)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80ADD5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7.14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99B9F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1.56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7F2C2B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58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CE2A6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7.3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3CFDB7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0.24</w:t>
            </w:r>
          </w:p>
        </w:tc>
      </w:tr>
      <w:tr w:rsidR="00D96FBC" w:rsidRPr="00D96FBC" w14:paraId="1429C2B6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9A1423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NS20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0A76B4D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Ethanol recryst.</w:t>
            </w:r>
          </w:p>
        </w:tc>
        <w:tc>
          <w:tcPr>
            <w:tcW w:w="696" w:type="dxa"/>
            <w:shd w:val="clear" w:color="auto" w:fill="auto"/>
            <w:vAlign w:val="center"/>
            <w:hideMark/>
          </w:tcPr>
          <w:p w14:paraId="07055D8D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8.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3E2A6D6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6.32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9275DEC" w14:textId="420EFD60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.85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4)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564AFC1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20.2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5B560D6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3.10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14:paraId="6A50B5DA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355D4A4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5.82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56F8719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.26</w:t>
            </w:r>
          </w:p>
        </w:tc>
      </w:tr>
      <w:tr w:rsidR="00D96FBC" w:rsidRPr="00D96FBC" w14:paraId="7F962EFA" w14:textId="77777777" w:rsidTr="00F43784">
        <w:trPr>
          <w:gridAfter w:val="1"/>
          <w:wAfter w:w="6" w:type="dxa"/>
          <w:trHeight w:val="283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11F7D56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NL-NS21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50180F14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Methanol recryst.</w:t>
            </w:r>
          </w:p>
        </w:tc>
        <w:tc>
          <w:tcPr>
            <w:tcW w:w="696" w:type="dxa"/>
            <w:shd w:val="clear" w:color="auto" w:fill="auto"/>
            <w:vAlign w:val="center"/>
            <w:hideMark/>
          </w:tcPr>
          <w:p w14:paraId="46074D01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18.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121F7EE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5.53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F3133C3" w14:textId="0CBA1309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6.52</w:t>
            </w:r>
            <w:r w:rsidR="00F43784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5)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D9B9290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19.48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452662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22.40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14:paraId="082660E2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435F68BC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-6.50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3E41DBB3" w14:textId="77777777" w:rsidR="00D96FBC" w:rsidRPr="00D96FBC" w:rsidRDefault="00D96FBC" w:rsidP="00E127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96FBC">
              <w:rPr>
                <w:rFonts w:eastAsia="Times New Roman" w:cstheme="minorHAnsi"/>
                <w:sz w:val="20"/>
                <w:szCs w:val="20"/>
                <w:lang w:eastAsia="nl-NL"/>
              </w:rPr>
              <w:t>0.58</w:t>
            </w:r>
          </w:p>
        </w:tc>
      </w:tr>
    </w:tbl>
    <w:p w14:paraId="425B25D2" w14:textId="5E165261" w:rsidR="0059109E" w:rsidRDefault="0059109E" w:rsidP="008150CC">
      <w:pPr>
        <w:pStyle w:val="NoSpacing"/>
        <w:spacing w:line="276" w:lineRule="auto"/>
        <w:rPr>
          <w:lang w:val="en-US"/>
        </w:rPr>
      </w:pPr>
      <w:r>
        <w:rPr>
          <w:vertAlign w:val="superscript"/>
          <w:lang w:val="en-US"/>
        </w:rPr>
        <w:t>a</w:t>
      </w:r>
      <w:r w:rsidR="005C4E6F">
        <w:rPr>
          <w:lang w:val="en-US"/>
        </w:rPr>
        <w:t xml:space="preserve"> Yields are expressed in </w:t>
      </w:r>
      <w:r>
        <w:rPr>
          <w:lang w:val="en-US"/>
        </w:rPr>
        <w:t>%.</w:t>
      </w:r>
    </w:p>
    <w:p w14:paraId="3DC6C1A1" w14:textId="77777777" w:rsidR="0059109E" w:rsidRDefault="0059109E" w:rsidP="008150CC">
      <w:pPr>
        <w:pStyle w:val="NoSpacing"/>
        <w:spacing w:line="276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b</w:t>
      </w:r>
      <w:r>
        <w:rPr>
          <w:rFonts w:cstheme="minorHAnsi"/>
          <w:lang w:val="en-US"/>
        </w:rPr>
        <w:t xml:space="preserve"> </w:t>
      </w:r>
      <w:r>
        <w:rPr>
          <w:lang w:val="en-US"/>
        </w:rPr>
        <w:t>Isotopic values and enrichments (</w:t>
      </w:r>
      <w:r>
        <w:rPr>
          <w:rFonts w:cstheme="minorHAnsi"/>
          <w:lang w:val="en-US"/>
        </w:rPr>
        <w:t>ε) are expressed in ‰.</w:t>
      </w:r>
    </w:p>
    <w:p w14:paraId="0CFF1D40" w14:textId="77777777" w:rsidR="0059109E" w:rsidRDefault="0059109E" w:rsidP="008150CC">
      <w:pPr>
        <w:pStyle w:val="NoSpacing"/>
        <w:spacing w:line="276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c</w:t>
      </w:r>
      <w:r>
        <w:rPr>
          <w:rFonts w:cstheme="minorHAnsi"/>
          <w:lang w:val="en-US"/>
        </w:rPr>
        <w:t xml:space="preserve"> ETN enrichment versus erythritol precursor.</w:t>
      </w:r>
    </w:p>
    <w:p w14:paraId="3211D8F9" w14:textId="77777777" w:rsidR="0059109E" w:rsidRDefault="0059109E" w:rsidP="008150CC">
      <w:pPr>
        <w:rPr>
          <w:lang w:val="en-US"/>
        </w:rPr>
      </w:pPr>
      <w:r>
        <w:rPr>
          <w:vertAlign w:val="superscript"/>
          <w:lang w:val="en-US"/>
        </w:rPr>
        <w:t xml:space="preserve">d </w:t>
      </w:r>
      <w:r>
        <w:rPr>
          <w:lang w:val="en-US"/>
        </w:rPr>
        <w:t>ETN enrichment versus nitrate precursor.</w:t>
      </w:r>
    </w:p>
    <w:p w14:paraId="2A84E443" w14:textId="09A1E4A5" w:rsidR="0078310B" w:rsidRDefault="0078310B" w:rsidP="00CF722A">
      <w:pPr>
        <w:jc w:val="both"/>
        <w:rPr>
          <w:b/>
          <w:lang w:val="en-US"/>
        </w:rPr>
      </w:pPr>
    </w:p>
    <w:p w14:paraId="6F16FF78" w14:textId="77777777" w:rsidR="0035513D" w:rsidRDefault="0035513D" w:rsidP="0035513D">
      <w:pPr>
        <w:pStyle w:val="NoSpacing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E09EA1C" wp14:editId="7D66E865">
            <wp:extent cx="2520000" cy="28800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053A217" w14:textId="2FD7F953" w:rsidR="0035513D" w:rsidRPr="00366F32" w:rsidRDefault="0035513D" w:rsidP="0035513D">
      <w:pPr>
        <w:pStyle w:val="NoSpacing"/>
        <w:spacing w:line="276" w:lineRule="auto"/>
        <w:rPr>
          <w:lang w:val="en-US"/>
        </w:rPr>
      </w:pPr>
      <w:r w:rsidRPr="00366F32">
        <w:rPr>
          <w:b/>
          <w:lang w:val="en-US"/>
        </w:rPr>
        <w:t xml:space="preserve">Fig. S1. </w:t>
      </w:r>
      <w:r w:rsidRPr="00366F32">
        <w:rPr>
          <w:lang w:val="en-US"/>
        </w:rPr>
        <w:t xml:space="preserve">Isotope values of precursors </w:t>
      </w:r>
      <w:r w:rsidRPr="006074A2">
        <w:rPr>
          <w:i/>
          <w:lang w:val="en-US"/>
        </w:rPr>
        <w:t>versus</w:t>
      </w:r>
      <w:r w:rsidRPr="00366F32">
        <w:rPr>
          <w:lang w:val="en-US"/>
        </w:rPr>
        <w:t xml:space="preserve"> ETN product to study the correlation of </w:t>
      </w:r>
      <w:r w:rsidRPr="00366F32">
        <w:rPr>
          <w:rFonts w:cstheme="minorHAnsi"/>
          <w:lang w:val="en-US"/>
        </w:rPr>
        <w:t>δ</w:t>
      </w:r>
      <w:r w:rsidRPr="00366F32">
        <w:rPr>
          <w:vertAlign w:val="superscript"/>
          <w:lang w:val="en-US"/>
        </w:rPr>
        <w:t>13</w:t>
      </w:r>
      <w:r w:rsidRPr="00366F32">
        <w:rPr>
          <w:lang w:val="en-US"/>
        </w:rPr>
        <w:t xml:space="preserve">C values of erythritol </w:t>
      </w:r>
      <w:r w:rsidRPr="006074A2">
        <w:rPr>
          <w:i/>
          <w:lang w:val="en-US"/>
        </w:rPr>
        <w:t>versus</w:t>
      </w:r>
      <w:r w:rsidRPr="00366F32">
        <w:rPr>
          <w:lang w:val="en-US"/>
        </w:rPr>
        <w:t xml:space="preserve"> ETN-NL 2017 and ETN 2019 samples</w:t>
      </w:r>
      <w:r>
        <w:rPr>
          <w:lang w:val="en-US"/>
        </w:rPr>
        <w:t xml:space="preserve"> (</w:t>
      </w:r>
      <w:r w:rsidR="00C06AB5">
        <w:rPr>
          <w:highlight w:val="yellow"/>
          <w:lang w:val="en-US"/>
        </w:rPr>
        <w:t>50 samples in total</w:t>
      </w:r>
      <w:r>
        <w:rPr>
          <w:lang w:val="en-US"/>
        </w:rPr>
        <w:t>)</w:t>
      </w:r>
      <w:r w:rsidRPr="00366F32">
        <w:rPr>
          <w:lang w:val="en-US"/>
        </w:rPr>
        <w:t xml:space="preserve">. </w:t>
      </w:r>
    </w:p>
    <w:p w14:paraId="037E442B" w14:textId="77777777" w:rsidR="0035513D" w:rsidRDefault="0035513D" w:rsidP="0035513D">
      <w:pPr>
        <w:jc w:val="both"/>
        <w:rPr>
          <w:lang w:val="en-US"/>
        </w:rPr>
      </w:pPr>
      <w:r>
        <w:rPr>
          <w:lang w:val="en-US"/>
        </w:rPr>
        <w:t>Correlation formula</w:t>
      </w:r>
      <w:r w:rsidRPr="00366F32">
        <w:rPr>
          <w:lang w:val="en-US"/>
        </w:rPr>
        <w:t xml:space="preserve">: </w:t>
      </w:r>
      <w:r w:rsidRPr="00366F32">
        <w:rPr>
          <w:rFonts w:cstheme="minorHAnsi"/>
          <w:lang w:val="en-US"/>
        </w:rPr>
        <w:t>δ</w:t>
      </w:r>
      <w:r w:rsidRPr="00366F32">
        <w:rPr>
          <w:vertAlign w:val="superscript"/>
          <w:lang w:val="en-US"/>
        </w:rPr>
        <w:t>13</w:t>
      </w:r>
      <w:r w:rsidRPr="00366F32">
        <w:rPr>
          <w:lang w:val="en-US"/>
        </w:rPr>
        <w:t xml:space="preserve">C (ETN) = 0.9719 x </w:t>
      </w:r>
      <w:r w:rsidRPr="00366F32">
        <w:rPr>
          <w:rFonts w:cstheme="minorHAnsi"/>
          <w:lang w:val="en-US"/>
        </w:rPr>
        <w:t>δ</w:t>
      </w:r>
      <w:r w:rsidRPr="00366F32">
        <w:rPr>
          <w:vertAlign w:val="superscript"/>
          <w:lang w:val="en-US"/>
        </w:rPr>
        <w:t>13</w:t>
      </w:r>
      <w:r>
        <w:rPr>
          <w:lang w:val="en-US"/>
        </w:rPr>
        <w:t>C (erythritol precursor) -</w:t>
      </w:r>
      <w:r w:rsidRPr="00366F32">
        <w:rPr>
          <w:lang w:val="en-US"/>
        </w:rPr>
        <w:t xml:space="preserve"> 0.7294, with R</w:t>
      </w:r>
      <w:r w:rsidRPr="00366F32">
        <w:rPr>
          <w:vertAlign w:val="superscript"/>
          <w:lang w:val="en-US"/>
        </w:rPr>
        <w:t>2</w:t>
      </w:r>
      <w:r w:rsidRPr="00366F32">
        <w:rPr>
          <w:lang w:val="en-US"/>
        </w:rPr>
        <w:t xml:space="preserve"> = 0.97.</w:t>
      </w:r>
      <w:r>
        <w:rPr>
          <w:lang w:val="en-US"/>
        </w:rPr>
        <w:t xml:space="preserve"> </w:t>
      </w:r>
    </w:p>
    <w:p w14:paraId="52A69F2C" w14:textId="77777777" w:rsidR="00760154" w:rsidRDefault="00760154">
      <w:pPr>
        <w:rPr>
          <w:lang w:val="en-US"/>
        </w:rPr>
      </w:pPr>
      <w:r>
        <w:rPr>
          <w:lang w:val="en-US"/>
        </w:rPr>
        <w:br w:type="page"/>
      </w:r>
    </w:p>
    <w:p w14:paraId="095F4B3B" w14:textId="77777777" w:rsidR="00D529D2" w:rsidRDefault="00D529D2" w:rsidP="00D529D2">
      <w:pPr>
        <w:jc w:val="both"/>
        <w:rPr>
          <w:lang w:val="en-US"/>
        </w:rPr>
      </w:pPr>
    </w:p>
    <w:p w14:paraId="2475D425" w14:textId="77777777" w:rsidR="00D529D2" w:rsidRDefault="00D529D2" w:rsidP="00D529D2">
      <w:pPr>
        <w:jc w:val="both"/>
        <w:rPr>
          <w:lang w:val="en-US"/>
        </w:rPr>
      </w:pPr>
    </w:p>
    <w:p w14:paraId="224AF979" w14:textId="77777777" w:rsidR="0035513D" w:rsidRDefault="0035513D" w:rsidP="0035513D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8ABB597" wp14:editId="3E62249E">
            <wp:extent cx="2520000" cy="28800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lang w:val="en-US"/>
        </w:rPr>
        <w:t xml:space="preserve">  </w:t>
      </w:r>
      <w:r>
        <w:rPr>
          <w:noProof/>
          <w:lang w:val="en-US"/>
        </w:rPr>
        <w:drawing>
          <wp:inline distT="0" distB="0" distL="0" distR="0" wp14:anchorId="5623952B" wp14:editId="2E1E6F4F">
            <wp:extent cx="2520000" cy="28800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15166D5" w14:textId="77777777" w:rsidR="0035513D" w:rsidRDefault="0035513D" w:rsidP="0035513D">
      <w:pPr>
        <w:pStyle w:val="NoSpacing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0A0F79F" wp14:editId="1A488B5F">
            <wp:extent cx="2520000" cy="28800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lang w:val="en-US"/>
        </w:rPr>
        <w:t xml:space="preserve">  </w:t>
      </w:r>
      <w:r>
        <w:rPr>
          <w:noProof/>
          <w:lang w:val="en-US"/>
        </w:rPr>
        <w:drawing>
          <wp:inline distT="0" distB="0" distL="0" distR="0" wp14:anchorId="6C17719C" wp14:editId="5A6E4D0E">
            <wp:extent cx="2520000" cy="28800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3F64396" w14:textId="17F2D41E" w:rsidR="00A15011" w:rsidRDefault="0035513D" w:rsidP="0035513D">
      <w:pPr>
        <w:jc w:val="both"/>
        <w:rPr>
          <w:lang w:val="en-US"/>
        </w:rPr>
      </w:pPr>
      <w:r w:rsidRPr="00366F32">
        <w:rPr>
          <w:b/>
          <w:lang w:val="en-US"/>
        </w:rPr>
        <w:t xml:space="preserve">Fig. S2. </w:t>
      </w:r>
      <w:r w:rsidRPr="00366F32">
        <w:rPr>
          <w:lang w:val="en-US"/>
        </w:rPr>
        <w:t xml:space="preserve">Isotope values of precursors </w:t>
      </w:r>
      <w:r w:rsidRPr="00590D1C">
        <w:rPr>
          <w:i/>
          <w:lang w:val="en-US"/>
        </w:rPr>
        <w:t>versus</w:t>
      </w:r>
      <w:r w:rsidRPr="00366F32">
        <w:rPr>
          <w:lang w:val="en-US"/>
        </w:rPr>
        <w:t xml:space="preserve"> ETN product with ±2SD to study the correlation of </w:t>
      </w:r>
      <w:r w:rsidRPr="00366F32">
        <w:rPr>
          <w:rFonts w:cstheme="minorHAnsi"/>
          <w:lang w:val="en-US"/>
        </w:rPr>
        <w:t>δ</w:t>
      </w:r>
      <w:r w:rsidRPr="00366F32">
        <w:rPr>
          <w:vertAlign w:val="superscript"/>
          <w:lang w:val="en-US"/>
        </w:rPr>
        <w:t>2</w:t>
      </w:r>
      <w:r w:rsidRPr="00366F32">
        <w:rPr>
          <w:lang w:val="en-US"/>
        </w:rPr>
        <w:t xml:space="preserve">H values of erythritol </w:t>
      </w:r>
      <w:r w:rsidRPr="00590D1C">
        <w:rPr>
          <w:i/>
          <w:lang w:val="en-US"/>
        </w:rPr>
        <w:t>versus</w:t>
      </w:r>
      <w:r>
        <w:rPr>
          <w:i/>
          <w:lang w:val="en-US"/>
        </w:rPr>
        <w:t>:</w:t>
      </w:r>
      <w:r>
        <w:rPr>
          <w:lang w:val="en-US"/>
        </w:rPr>
        <w:t xml:space="preserve"> </w:t>
      </w:r>
      <w:r w:rsidRPr="00590D1C">
        <w:rPr>
          <w:i/>
          <w:lang w:val="en-US"/>
        </w:rPr>
        <w:t>(a)</w:t>
      </w:r>
      <w:r w:rsidR="00E934FA">
        <w:rPr>
          <w:lang w:val="en-US"/>
        </w:rPr>
        <w:t xml:space="preserve"> ETN-MA 2019</w:t>
      </w:r>
      <w:r>
        <w:rPr>
          <w:lang w:val="en-US"/>
        </w:rPr>
        <w:t xml:space="preserve"> </w:t>
      </w:r>
      <w:r w:rsidR="00C06AB5">
        <w:rPr>
          <w:highlight w:val="yellow"/>
          <w:lang w:val="en-US"/>
        </w:rPr>
        <w:t>(</w:t>
      </w:r>
      <w:r w:rsidRPr="0035513D">
        <w:rPr>
          <w:highlight w:val="yellow"/>
          <w:lang w:val="en-US"/>
        </w:rPr>
        <w:t xml:space="preserve">8 samples), </w:t>
      </w:r>
      <w:r w:rsidRPr="00590D1C">
        <w:rPr>
          <w:i/>
          <w:lang w:val="en-US"/>
        </w:rPr>
        <w:t>(b)</w:t>
      </w:r>
      <w:r w:rsidR="00E934FA">
        <w:rPr>
          <w:lang w:val="en-US"/>
        </w:rPr>
        <w:t xml:space="preserve"> ETN-NS 2019 </w:t>
      </w:r>
      <w:r w:rsidR="00C06AB5">
        <w:rPr>
          <w:highlight w:val="yellow"/>
          <w:lang w:val="en-US"/>
        </w:rPr>
        <w:t>(</w:t>
      </w:r>
      <w:r w:rsidRPr="0035513D">
        <w:rPr>
          <w:highlight w:val="yellow"/>
          <w:lang w:val="en-US"/>
        </w:rPr>
        <w:t xml:space="preserve">7 samples), </w:t>
      </w:r>
      <w:r w:rsidRPr="00590D1C">
        <w:rPr>
          <w:i/>
          <w:lang w:val="en-US"/>
        </w:rPr>
        <w:t>(c)</w:t>
      </w:r>
      <w:r w:rsidR="00E934FA">
        <w:rPr>
          <w:lang w:val="en-US"/>
        </w:rPr>
        <w:t xml:space="preserve"> ETN-NL-MA 2017 </w:t>
      </w:r>
      <w:r w:rsidR="00C06AB5">
        <w:rPr>
          <w:highlight w:val="yellow"/>
          <w:lang w:val="en-US"/>
        </w:rPr>
        <w:t>(</w:t>
      </w:r>
      <w:r w:rsidRPr="0035513D">
        <w:rPr>
          <w:highlight w:val="yellow"/>
          <w:lang w:val="en-US"/>
        </w:rPr>
        <w:t xml:space="preserve">11 samples), </w:t>
      </w:r>
      <w:r>
        <w:rPr>
          <w:lang w:val="en-US"/>
        </w:rPr>
        <w:t xml:space="preserve">and </w:t>
      </w:r>
      <w:r w:rsidRPr="00590D1C">
        <w:rPr>
          <w:i/>
          <w:lang w:val="en-US"/>
        </w:rPr>
        <w:t xml:space="preserve">(d) </w:t>
      </w:r>
      <w:r w:rsidR="00E934FA">
        <w:rPr>
          <w:lang w:val="en-US"/>
        </w:rPr>
        <w:t>ETN-NL-NS</w:t>
      </w:r>
      <w:r>
        <w:rPr>
          <w:lang w:val="en-US"/>
        </w:rPr>
        <w:t xml:space="preserve"> </w:t>
      </w:r>
      <w:r w:rsidR="00C06AB5">
        <w:rPr>
          <w:highlight w:val="yellow"/>
          <w:lang w:val="en-US"/>
        </w:rPr>
        <w:t>(</w:t>
      </w:r>
      <w:r w:rsidRPr="0035513D">
        <w:rPr>
          <w:highlight w:val="yellow"/>
          <w:lang w:val="en-US"/>
        </w:rPr>
        <w:t xml:space="preserve">10 samples). </w:t>
      </w:r>
      <w:r w:rsidRPr="0055349F">
        <w:rPr>
          <w:highlight w:val="yellow"/>
          <w:lang w:val="en-US"/>
        </w:rPr>
        <w:t>The SD values have been determined based on three</w:t>
      </w:r>
      <w:r w:rsidR="00C06AB5">
        <w:rPr>
          <w:highlight w:val="yellow"/>
          <w:lang w:val="en-US"/>
        </w:rPr>
        <w:t xml:space="preserve"> </w:t>
      </w:r>
      <w:r w:rsidR="00E934FA">
        <w:rPr>
          <w:highlight w:val="yellow"/>
          <w:lang w:val="en-US"/>
        </w:rPr>
        <w:t>repeat</w:t>
      </w:r>
      <w:r w:rsidR="00C06AB5">
        <w:rPr>
          <w:highlight w:val="yellow"/>
          <w:lang w:val="en-US"/>
        </w:rPr>
        <w:t xml:space="preserve"> analyses for carbon</w:t>
      </w:r>
      <w:r w:rsidRPr="0055349F">
        <w:rPr>
          <w:highlight w:val="yellow"/>
          <w:lang w:val="en-US"/>
        </w:rPr>
        <w:t xml:space="preserve"> and at least two (2-5) r</w:t>
      </w:r>
      <w:r w:rsidR="00E934FA">
        <w:rPr>
          <w:highlight w:val="yellow"/>
          <w:lang w:val="en-US"/>
        </w:rPr>
        <w:t>epeat</w:t>
      </w:r>
      <w:r w:rsidRPr="0055349F">
        <w:rPr>
          <w:highlight w:val="yellow"/>
          <w:lang w:val="en-US"/>
        </w:rPr>
        <w:t xml:space="preserve"> analyses for </w:t>
      </w:r>
      <w:r w:rsidR="00C06AB5">
        <w:rPr>
          <w:highlight w:val="yellow"/>
          <w:lang w:val="en-US"/>
        </w:rPr>
        <w:t>hydrogen.</w:t>
      </w:r>
    </w:p>
    <w:p w14:paraId="64780B88" w14:textId="77777777" w:rsidR="00AD313E" w:rsidRPr="00366F32" w:rsidRDefault="00AD313E" w:rsidP="00AD313E">
      <w:pPr>
        <w:pStyle w:val="NoSpacing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A3450B" wp14:editId="1B9C6E5F">
            <wp:extent cx="2520000" cy="28800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C5F433C" w14:textId="77777777" w:rsidR="00AD313E" w:rsidRPr="003F186A" w:rsidRDefault="00AD313E" w:rsidP="00AD313E">
      <w:pPr>
        <w:jc w:val="both"/>
        <w:rPr>
          <w:lang w:val="en-US"/>
        </w:rPr>
      </w:pPr>
      <w:r w:rsidRPr="00366F32">
        <w:rPr>
          <w:b/>
          <w:lang w:val="en-US"/>
        </w:rPr>
        <w:t xml:space="preserve">Fig. S3. </w:t>
      </w:r>
      <w:r w:rsidRPr="00366F32">
        <w:rPr>
          <w:lang w:val="en-US"/>
        </w:rPr>
        <w:t xml:space="preserve">Oxygen isotope values of nitrate precursors </w:t>
      </w:r>
      <w:r w:rsidRPr="00503611">
        <w:rPr>
          <w:i/>
          <w:lang w:val="en-US"/>
        </w:rPr>
        <w:t>versus</w:t>
      </w:r>
      <w:r w:rsidRPr="00366F32">
        <w:rPr>
          <w:lang w:val="en-US"/>
        </w:rPr>
        <w:t xml:space="preserve"> ETN product to study the correlation of ETN samples NS1, NS2 and NS3 synthesized with ‘Sukrin 1019’ erythritol precursor (R</w:t>
      </w:r>
      <w:r w:rsidRPr="00366F32">
        <w:rPr>
          <w:vertAlign w:val="superscript"/>
          <w:lang w:val="en-US"/>
        </w:rPr>
        <w:t>2</w:t>
      </w:r>
      <w:r w:rsidRPr="00366F32">
        <w:rPr>
          <w:lang w:val="en-US"/>
        </w:rPr>
        <w:t xml:space="preserve"> = 0.94).</w:t>
      </w:r>
    </w:p>
    <w:p w14:paraId="6FAAD2B9" w14:textId="56185EA4" w:rsidR="006A743D" w:rsidRPr="00692154" w:rsidRDefault="006A743D" w:rsidP="00CF722A">
      <w:pPr>
        <w:jc w:val="both"/>
        <w:rPr>
          <w:b/>
          <w:lang w:val="en-US"/>
        </w:rPr>
      </w:pPr>
    </w:p>
    <w:sectPr w:rsidR="006A743D" w:rsidRPr="00692154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CDB588" w16cid:durableId="21F008E7"/>
  <w16cid:commentId w16cid:paraId="4617F4D7" w16cid:durableId="21F03DA8"/>
  <w16cid:commentId w16cid:paraId="7CE426B3" w16cid:durableId="21F15506"/>
  <w16cid:commentId w16cid:paraId="48FBB0F5" w16cid:durableId="21F1552D"/>
  <w16cid:commentId w16cid:paraId="6A7A8C92" w16cid:durableId="21F041AC"/>
  <w16cid:commentId w16cid:paraId="24724397" w16cid:durableId="21F15B5F"/>
  <w16cid:commentId w16cid:paraId="739FC438" w16cid:durableId="21F15BB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1BD93A" w14:textId="77777777" w:rsidR="005C09D2" w:rsidRDefault="005C09D2" w:rsidP="00655958">
      <w:pPr>
        <w:spacing w:after="0" w:line="240" w:lineRule="auto"/>
      </w:pPr>
      <w:r>
        <w:separator/>
      </w:r>
    </w:p>
  </w:endnote>
  <w:endnote w:type="continuationSeparator" w:id="0">
    <w:p w14:paraId="5DE269BC" w14:textId="77777777" w:rsidR="005C09D2" w:rsidRDefault="005C09D2" w:rsidP="00655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5790187"/>
      <w:docPartObj>
        <w:docPartGallery w:val="Page Numbers (Bottom of Page)"/>
        <w:docPartUnique/>
      </w:docPartObj>
    </w:sdtPr>
    <w:sdtEndPr/>
    <w:sdtContent>
      <w:p w14:paraId="441B89E6" w14:textId="4F202B61" w:rsidR="00E12737" w:rsidRDefault="00E1273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47F4">
          <w:rPr>
            <w:noProof/>
          </w:rPr>
          <w:t>4</w:t>
        </w:r>
        <w:r>
          <w:fldChar w:fldCharType="end"/>
        </w:r>
      </w:p>
    </w:sdtContent>
  </w:sdt>
  <w:p w14:paraId="67B4C463" w14:textId="77777777" w:rsidR="00E12737" w:rsidRDefault="00E1273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D2CDA9" w14:textId="77777777" w:rsidR="005C09D2" w:rsidRDefault="005C09D2" w:rsidP="00655958">
      <w:pPr>
        <w:spacing w:after="0" w:line="240" w:lineRule="auto"/>
      </w:pPr>
      <w:r>
        <w:separator/>
      </w:r>
    </w:p>
  </w:footnote>
  <w:footnote w:type="continuationSeparator" w:id="0">
    <w:p w14:paraId="52F375A3" w14:textId="77777777" w:rsidR="005C09D2" w:rsidRDefault="005C09D2" w:rsidP="006559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50F53"/>
    <w:multiLevelType w:val="hybridMultilevel"/>
    <w:tmpl w:val="8264BE7A"/>
    <w:lvl w:ilvl="0" w:tplc="C4E2CA88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6E2577"/>
    <w:multiLevelType w:val="multilevel"/>
    <w:tmpl w:val="07327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39842EB1"/>
    <w:multiLevelType w:val="hybridMultilevel"/>
    <w:tmpl w:val="40A8B7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4651E3"/>
    <w:multiLevelType w:val="hybridMultilevel"/>
    <w:tmpl w:val="2F402296"/>
    <w:lvl w:ilvl="0" w:tplc="C584F2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046064"/>
    <w:multiLevelType w:val="hybridMultilevel"/>
    <w:tmpl w:val="AC3027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6602D1"/>
    <w:multiLevelType w:val="hybridMultilevel"/>
    <w:tmpl w:val="DA3228DC"/>
    <w:lvl w:ilvl="0" w:tplc="3EFA7A7E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D37EA3"/>
    <w:multiLevelType w:val="hybridMultilevel"/>
    <w:tmpl w:val="3D9037F2"/>
    <w:lvl w:ilvl="0" w:tplc="A6104D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4A68CA"/>
    <w:multiLevelType w:val="hybridMultilevel"/>
    <w:tmpl w:val="96CA3E68"/>
    <w:lvl w:ilvl="0" w:tplc="520CF7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8A4855"/>
    <w:multiLevelType w:val="hybridMultilevel"/>
    <w:tmpl w:val="6FAEFD50"/>
    <w:lvl w:ilvl="0" w:tplc="0D224BC6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6"/>
  </w:num>
  <w:num w:numId="5">
    <w:abstractNumId w:val="5"/>
  </w:num>
  <w:num w:numId="6">
    <w:abstractNumId w:val="8"/>
  </w:num>
  <w:num w:numId="7">
    <w:abstractNumId w:val="2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F76"/>
    <w:rsid w:val="00004711"/>
    <w:rsid w:val="00004D62"/>
    <w:rsid w:val="00007678"/>
    <w:rsid w:val="000115EF"/>
    <w:rsid w:val="000118C4"/>
    <w:rsid w:val="000122AC"/>
    <w:rsid w:val="00016ADC"/>
    <w:rsid w:val="00024872"/>
    <w:rsid w:val="00027D5E"/>
    <w:rsid w:val="00030048"/>
    <w:rsid w:val="00030E72"/>
    <w:rsid w:val="00033680"/>
    <w:rsid w:val="00033723"/>
    <w:rsid w:val="00033C65"/>
    <w:rsid w:val="000424DC"/>
    <w:rsid w:val="000424EE"/>
    <w:rsid w:val="00042DCA"/>
    <w:rsid w:val="0004321F"/>
    <w:rsid w:val="00044184"/>
    <w:rsid w:val="000458A4"/>
    <w:rsid w:val="00047213"/>
    <w:rsid w:val="00052A48"/>
    <w:rsid w:val="000548A9"/>
    <w:rsid w:val="000561A9"/>
    <w:rsid w:val="00060A2C"/>
    <w:rsid w:val="00063484"/>
    <w:rsid w:val="0006470A"/>
    <w:rsid w:val="00065CE3"/>
    <w:rsid w:val="00070AA1"/>
    <w:rsid w:val="00076652"/>
    <w:rsid w:val="0008212A"/>
    <w:rsid w:val="00086FD2"/>
    <w:rsid w:val="00087B0E"/>
    <w:rsid w:val="00087D92"/>
    <w:rsid w:val="00090AC3"/>
    <w:rsid w:val="00092CDF"/>
    <w:rsid w:val="00096AB3"/>
    <w:rsid w:val="000A0B70"/>
    <w:rsid w:val="000A2CFD"/>
    <w:rsid w:val="000A6F63"/>
    <w:rsid w:val="000B6219"/>
    <w:rsid w:val="000B67D5"/>
    <w:rsid w:val="000C04D8"/>
    <w:rsid w:val="000D1425"/>
    <w:rsid w:val="000D4C1C"/>
    <w:rsid w:val="000D6011"/>
    <w:rsid w:val="000E3D0B"/>
    <w:rsid w:val="000E64D8"/>
    <w:rsid w:val="000F4D6E"/>
    <w:rsid w:val="000F705C"/>
    <w:rsid w:val="00101576"/>
    <w:rsid w:val="001028F4"/>
    <w:rsid w:val="00110984"/>
    <w:rsid w:val="00113E45"/>
    <w:rsid w:val="00120B08"/>
    <w:rsid w:val="0012609D"/>
    <w:rsid w:val="001265AA"/>
    <w:rsid w:val="00126B36"/>
    <w:rsid w:val="00130197"/>
    <w:rsid w:val="00131764"/>
    <w:rsid w:val="0013465F"/>
    <w:rsid w:val="00134CFA"/>
    <w:rsid w:val="00135CBC"/>
    <w:rsid w:val="00137424"/>
    <w:rsid w:val="00140046"/>
    <w:rsid w:val="00143CC7"/>
    <w:rsid w:val="00144798"/>
    <w:rsid w:val="00144AF4"/>
    <w:rsid w:val="0015090B"/>
    <w:rsid w:val="00150982"/>
    <w:rsid w:val="00154A56"/>
    <w:rsid w:val="00155232"/>
    <w:rsid w:val="001622B0"/>
    <w:rsid w:val="00162451"/>
    <w:rsid w:val="001647F4"/>
    <w:rsid w:val="00164BC3"/>
    <w:rsid w:val="001653C7"/>
    <w:rsid w:val="001656D4"/>
    <w:rsid w:val="00165799"/>
    <w:rsid w:val="00170916"/>
    <w:rsid w:val="00172CBB"/>
    <w:rsid w:val="00173470"/>
    <w:rsid w:val="00181DE0"/>
    <w:rsid w:val="0018219E"/>
    <w:rsid w:val="001933EB"/>
    <w:rsid w:val="00193607"/>
    <w:rsid w:val="001C157B"/>
    <w:rsid w:val="001C2408"/>
    <w:rsid w:val="001C42E2"/>
    <w:rsid w:val="001C7B97"/>
    <w:rsid w:val="001D2A54"/>
    <w:rsid w:val="001D2E34"/>
    <w:rsid w:val="001D37BA"/>
    <w:rsid w:val="001E19C5"/>
    <w:rsid w:val="001E2288"/>
    <w:rsid w:val="001E4146"/>
    <w:rsid w:val="001E6111"/>
    <w:rsid w:val="001F1B7C"/>
    <w:rsid w:val="001F32C7"/>
    <w:rsid w:val="002041BC"/>
    <w:rsid w:val="00205D48"/>
    <w:rsid w:val="00207699"/>
    <w:rsid w:val="00207EAD"/>
    <w:rsid w:val="0021084C"/>
    <w:rsid w:val="00211809"/>
    <w:rsid w:val="00211CF8"/>
    <w:rsid w:val="00213BF2"/>
    <w:rsid w:val="00221143"/>
    <w:rsid w:val="00221B04"/>
    <w:rsid w:val="002231A6"/>
    <w:rsid w:val="00225FA5"/>
    <w:rsid w:val="00227FF5"/>
    <w:rsid w:val="002345C7"/>
    <w:rsid w:val="0023710B"/>
    <w:rsid w:val="002420B3"/>
    <w:rsid w:val="00246532"/>
    <w:rsid w:val="002501D9"/>
    <w:rsid w:val="002522CD"/>
    <w:rsid w:val="00252EC5"/>
    <w:rsid w:val="00254BC7"/>
    <w:rsid w:val="0026085B"/>
    <w:rsid w:val="002612CE"/>
    <w:rsid w:val="002647FB"/>
    <w:rsid w:val="00266067"/>
    <w:rsid w:val="0026620C"/>
    <w:rsid w:val="002712BE"/>
    <w:rsid w:val="002729EA"/>
    <w:rsid w:val="00273D10"/>
    <w:rsid w:val="00274CC5"/>
    <w:rsid w:val="00280F57"/>
    <w:rsid w:val="00283335"/>
    <w:rsid w:val="00285DEA"/>
    <w:rsid w:val="0029455C"/>
    <w:rsid w:val="00296646"/>
    <w:rsid w:val="002A4B54"/>
    <w:rsid w:val="002A58A4"/>
    <w:rsid w:val="002A7B24"/>
    <w:rsid w:val="002B0B36"/>
    <w:rsid w:val="002B22B3"/>
    <w:rsid w:val="002B2563"/>
    <w:rsid w:val="002C3C4E"/>
    <w:rsid w:val="002C538B"/>
    <w:rsid w:val="002D3649"/>
    <w:rsid w:val="002D3C28"/>
    <w:rsid w:val="002D6210"/>
    <w:rsid w:val="002E00C7"/>
    <w:rsid w:val="002E0E81"/>
    <w:rsid w:val="002E5C8F"/>
    <w:rsid w:val="002F06AD"/>
    <w:rsid w:val="002F5A73"/>
    <w:rsid w:val="002F6321"/>
    <w:rsid w:val="00300689"/>
    <w:rsid w:val="00300A8F"/>
    <w:rsid w:val="003025BC"/>
    <w:rsid w:val="00302A94"/>
    <w:rsid w:val="00305D74"/>
    <w:rsid w:val="00307110"/>
    <w:rsid w:val="00307F4A"/>
    <w:rsid w:val="00311343"/>
    <w:rsid w:val="00312C11"/>
    <w:rsid w:val="00313D96"/>
    <w:rsid w:val="00316844"/>
    <w:rsid w:val="00317F1E"/>
    <w:rsid w:val="003224E6"/>
    <w:rsid w:val="00324828"/>
    <w:rsid w:val="00326881"/>
    <w:rsid w:val="0032692D"/>
    <w:rsid w:val="00326A7F"/>
    <w:rsid w:val="003369F6"/>
    <w:rsid w:val="00346924"/>
    <w:rsid w:val="0035513D"/>
    <w:rsid w:val="00356267"/>
    <w:rsid w:val="0036012A"/>
    <w:rsid w:val="00361226"/>
    <w:rsid w:val="0036161D"/>
    <w:rsid w:val="00362C2F"/>
    <w:rsid w:val="00366F32"/>
    <w:rsid w:val="00370037"/>
    <w:rsid w:val="00372689"/>
    <w:rsid w:val="00391231"/>
    <w:rsid w:val="00391C10"/>
    <w:rsid w:val="003944ED"/>
    <w:rsid w:val="00395CC4"/>
    <w:rsid w:val="003A1E14"/>
    <w:rsid w:val="003A395F"/>
    <w:rsid w:val="003A3C52"/>
    <w:rsid w:val="003A422A"/>
    <w:rsid w:val="003A5D54"/>
    <w:rsid w:val="003A7C34"/>
    <w:rsid w:val="003A7E3C"/>
    <w:rsid w:val="003B1562"/>
    <w:rsid w:val="003B2119"/>
    <w:rsid w:val="003C0470"/>
    <w:rsid w:val="003D6E3E"/>
    <w:rsid w:val="003E006A"/>
    <w:rsid w:val="003E4A7F"/>
    <w:rsid w:val="003E766F"/>
    <w:rsid w:val="003F0708"/>
    <w:rsid w:val="003F7039"/>
    <w:rsid w:val="00400ABC"/>
    <w:rsid w:val="00400EAB"/>
    <w:rsid w:val="00402A37"/>
    <w:rsid w:val="00404FA8"/>
    <w:rsid w:val="00421044"/>
    <w:rsid w:val="0042217B"/>
    <w:rsid w:val="004245C6"/>
    <w:rsid w:val="004256BE"/>
    <w:rsid w:val="00426658"/>
    <w:rsid w:val="00427D0E"/>
    <w:rsid w:val="00431DC4"/>
    <w:rsid w:val="004375C6"/>
    <w:rsid w:val="004416AB"/>
    <w:rsid w:val="00442E35"/>
    <w:rsid w:val="00450F76"/>
    <w:rsid w:val="0045412E"/>
    <w:rsid w:val="00455A1F"/>
    <w:rsid w:val="00457C52"/>
    <w:rsid w:val="004640A9"/>
    <w:rsid w:val="0046694D"/>
    <w:rsid w:val="00471DD1"/>
    <w:rsid w:val="00474C56"/>
    <w:rsid w:val="00476508"/>
    <w:rsid w:val="00481521"/>
    <w:rsid w:val="00481ABE"/>
    <w:rsid w:val="00482970"/>
    <w:rsid w:val="00483CFC"/>
    <w:rsid w:val="0048511F"/>
    <w:rsid w:val="004A102A"/>
    <w:rsid w:val="004A1F04"/>
    <w:rsid w:val="004A3A68"/>
    <w:rsid w:val="004A50D9"/>
    <w:rsid w:val="004B3ED9"/>
    <w:rsid w:val="004B473F"/>
    <w:rsid w:val="004C1DD7"/>
    <w:rsid w:val="004C33EF"/>
    <w:rsid w:val="004C4F04"/>
    <w:rsid w:val="004C60BC"/>
    <w:rsid w:val="004C6434"/>
    <w:rsid w:val="004D0BD6"/>
    <w:rsid w:val="004D193E"/>
    <w:rsid w:val="004D1BF9"/>
    <w:rsid w:val="004D57D0"/>
    <w:rsid w:val="004D6BA0"/>
    <w:rsid w:val="004D6D8C"/>
    <w:rsid w:val="004D6F23"/>
    <w:rsid w:val="004D72EC"/>
    <w:rsid w:val="004E1812"/>
    <w:rsid w:val="004E5479"/>
    <w:rsid w:val="004E5E98"/>
    <w:rsid w:val="004E7E93"/>
    <w:rsid w:val="004F04C9"/>
    <w:rsid w:val="004F438A"/>
    <w:rsid w:val="004F6B55"/>
    <w:rsid w:val="005024A0"/>
    <w:rsid w:val="00503611"/>
    <w:rsid w:val="0050484B"/>
    <w:rsid w:val="005054CB"/>
    <w:rsid w:val="00505656"/>
    <w:rsid w:val="005073B6"/>
    <w:rsid w:val="005147DF"/>
    <w:rsid w:val="005168EE"/>
    <w:rsid w:val="00522B0A"/>
    <w:rsid w:val="00525E1D"/>
    <w:rsid w:val="0053116A"/>
    <w:rsid w:val="00531FBE"/>
    <w:rsid w:val="00534F34"/>
    <w:rsid w:val="005355A7"/>
    <w:rsid w:val="00540181"/>
    <w:rsid w:val="00546145"/>
    <w:rsid w:val="005578C5"/>
    <w:rsid w:val="0056066D"/>
    <w:rsid w:val="005614E4"/>
    <w:rsid w:val="00563849"/>
    <w:rsid w:val="0057332D"/>
    <w:rsid w:val="00573D8E"/>
    <w:rsid w:val="00577E58"/>
    <w:rsid w:val="005810DB"/>
    <w:rsid w:val="005825E6"/>
    <w:rsid w:val="00582A4C"/>
    <w:rsid w:val="00583CFA"/>
    <w:rsid w:val="0059109E"/>
    <w:rsid w:val="0059484A"/>
    <w:rsid w:val="00594956"/>
    <w:rsid w:val="00594DF7"/>
    <w:rsid w:val="005A5589"/>
    <w:rsid w:val="005B067C"/>
    <w:rsid w:val="005B4727"/>
    <w:rsid w:val="005B49B5"/>
    <w:rsid w:val="005B6967"/>
    <w:rsid w:val="005B7257"/>
    <w:rsid w:val="005B72D3"/>
    <w:rsid w:val="005C09D2"/>
    <w:rsid w:val="005C261C"/>
    <w:rsid w:val="005C4E6F"/>
    <w:rsid w:val="005C55DC"/>
    <w:rsid w:val="005C6323"/>
    <w:rsid w:val="005D145B"/>
    <w:rsid w:val="005D2E36"/>
    <w:rsid w:val="005D460D"/>
    <w:rsid w:val="005D55A5"/>
    <w:rsid w:val="005D60DE"/>
    <w:rsid w:val="005D718F"/>
    <w:rsid w:val="005E0A39"/>
    <w:rsid w:val="005E1E31"/>
    <w:rsid w:val="005E29B0"/>
    <w:rsid w:val="005E6A20"/>
    <w:rsid w:val="005E6DBA"/>
    <w:rsid w:val="005F3973"/>
    <w:rsid w:val="005F4F99"/>
    <w:rsid w:val="00604B80"/>
    <w:rsid w:val="00610C7E"/>
    <w:rsid w:val="00613D92"/>
    <w:rsid w:val="006141B5"/>
    <w:rsid w:val="006148E3"/>
    <w:rsid w:val="00614A51"/>
    <w:rsid w:val="00614DA9"/>
    <w:rsid w:val="0061523D"/>
    <w:rsid w:val="00620AB2"/>
    <w:rsid w:val="00623504"/>
    <w:rsid w:val="00624574"/>
    <w:rsid w:val="00625A72"/>
    <w:rsid w:val="00626322"/>
    <w:rsid w:val="00634BEB"/>
    <w:rsid w:val="00634EFB"/>
    <w:rsid w:val="00636D8F"/>
    <w:rsid w:val="0064199D"/>
    <w:rsid w:val="00641EE4"/>
    <w:rsid w:val="00642F5F"/>
    <w:rsid w:val="00643BA0"/>
    <w:rsid w:val="00644D21"/>
    <w:rsid w:val="006453B6"/>
    <w:rsid w:val="006474AC"/>
    <w:rsid w:val="006531D1"/>
    <w:rsid w:val="00655958"/>
    <w:rsid w:val="006567AC"/>
    <w:rsid w:val="00665BEE"/>
    <w:rsid w:val="00666988"/>
    <w:rsid w:val="0067357B"/>
    <w:rsid w:val="0067444D"/>
    <w:rsid w:val="00677D40"/>
    <w:rsid w:val="00692154"/>
    <w:rsid w:val="006952C4"/>
    <w:rsid w:val="00696D3B"/>
    <w:rsid w:val="00697997"/>
    <w:rsid w:val="006A2A49"/>
    <w:rsid w:val="006A493D"/>
    <w:rsid w:val="006A5413"/>
    <w:rsid w:val="006A743D"/>
    <w:rsid w:val="006B2448"/>
    <w:rsid w:val="006B411E"/>
    <w:rsid w:val="006B7AC8"/>
    <w:rsid w:val="006C0983"/>
    <w:rsid w:val="006C0B9A"/>
    <w:rsid w:val="006C0C94"/>
    <w:rsid w:val="006C0D2F"/>
    <w:rsid w:val="006C0D84"/>
    <w:rsid w:val="006C3E6E"/>
    <w:rsid w:val="006C6D45"/>
    <w:rsid w:val="006D05EB"/>
    <w:rsid w:val="006D21FE"/>
    <w:rsid w:val="006D3491"/>
    <w:rsid w:val="006E1F8F"/>
    <w:rsid w:val="006E28E8"/>
    <w:rsid w:val="006E4F11"/>
    <w:rsid w:val="006F03BF"/>
    <w:rsid w:val="006F12C0"/>
    <w:rsid w:val="006F7062"/>
    <w:rsid w:val="0070164B"/>
    <w:rsid w:val="007041A4"/>
    <w:rsid w:val="00705529"/>
    <w:rsid w:val="007064CC"/>
    <w:rsid w:val="00712C05"/>
    <w:rsid w:val="007134E8"/>
    <w:rsid w:val="007149B9"/>
    <w:rsid w:val="0071563B"/>
    <w:rsid w:val="00716967"/>
    <w:rsid w:val="007207A1"/>
    <w:rsid w:val="00723A67"/>
    <w:rsid w:val="00723CC4"/>
    <w:rsid w:val="007255EB"/>
    <w:rsid w:val="00726675"/>
    <w:rsid w:val="00726C09"/>
    <w:rsid w:val="007271BB"/>
    <w:rsid w:val="007319CB"/>
    <w:rsid w:val="00733EE6"/>
    <w:rsid w:val="00737803"/>
    <w:rsid w:val="007429D7"/>
    <w:rsid w:val="007446CA"/>
    <w:rsid w:val="007447CE"/>
    <w:rsid w:val="00746118"/>
    <w:rsid w:val="007465D1"/>
    <w:rsid w:val="00746FE4"/>
    <w:rsid w:val="007508F3"/>
    <w:rsid w:val="00760154"/>
    <w:rsid w:val="00760AF9"/>
    <w:rsid w:val="00761B08"/>
    <w:rsid w:val="00765B43"/>
    <w:rsid w:val="00765BF5"/>
    <w:rsid w:val="0076720F"/>
    <w:rsid w:val="00772F0D"/>
    <w:rsid w:val="007731AB"/>
    <w:rsid w:val="00774E5A"/>
    <w:rsid w:val="0077752F"/>
    <w:rsid w:val="0078310B"/>
    <w:rsid w:val="00783318"/>
    <w:rsid w:val="00785CD8"/>
    <w:rsid w:val="0078767A"/>
    <w:rsid w:val="00787831"/>
    <w:rsid w:val="007924C6"/>
    <w:rsid w:val="0079279A"/>
    <w:rsid w:val="00792BE1"/>
    <w:rsid w:val="0079601E"/>
    <w:rsid w:val="007A0300"/>
    <w:rsid w:val="007A62A3"/>
    <w:rsid w:val="007B5199"/>
    <w:rsid w:val="007B559D"/>
    <w:rsid w:val="007C0121"/>
    <w:rsid w:val="007C1FD3"/>
    <w:rsid w:val="007C4EC6"/>
    <w:rsid w:val="007C54DF"/>
    <w:rsid w:val="007D0279"/>
    <w:rsid w:val="007D200D"/>
    <w:rsid w:val="007D2ACC"/>
    <w:rsid w:val="007D4B25"/>
    <w:rsid w:val="007D52AC"/>
    <w:rsid w:val="007E051B"/>
    <w:rsid w:val="007E2925"/>
    <w:rsid w:val="007F0EE3"/>
    <w:rsid w:val="007F1BC2"/>
    <w:rsid w:val="00800DB3"/>
    <w:rsid w:val="0080120A"/>
    <w:rsid w:val="00802B13"/>
    <w:rsid w:val="008079FE"/>
    <w:rsid w:val="0081140B"/>
    <w:rsid w:val="008122D5"/>
    <w:rsid w:val="0081492C"/>
    <w:rsid w:val="008150CC"/>
    <w:rsid w:val="008165C5"/>
    <w:rsid w:val="00821391"/>
    <w:rsid w:val="0082515E"/>
    <w:rsid w:val="00837051"/>
    <w:rsid w:val="00840E0A"/>
    <w:rsid w:val="00844472"/>
    <w:rsid w:val="008502F4"/>
    <w:rsid w:val="00856E8D"/>
    <w:rsid w:val="00857566"/>
    <w:rsid w:val="00863FED"/>
    <w:rsid w:val="00865105"/>
    <w:rsid w:val="00870B81"/>
    <w:rsid w:val="00887A2A"/>
    <w:rsid w:val="00894084"/>
    <w:rsid w:val="008959C3"/>
    <w:rsid w:val="008B42B6"/>
    <w:rsid w:val="008B49A6"/>
    <w:rsid w:val="008B5FCE"/>
    <w:rsid w:val="008C491D"/>
    <w:rsid w:val="008C6EC2"/>
    <w:rsid w:val="008E0035"/>
    <w:rsid w:val="008E11FA"/>
    <w:rsid w:val="008E45C3"/>
    <w:rsid w:val="008E6418"/>
    <w:rsid w:val="008E7EB7"/>
    <w:rsid w:val="008F382D"/>
    <w:rsid w:val="008F69CE"/>
    <w:rsid w:val="008F7412"/>
    <w:rsid w:val="008F76B2"/>
    <w:rsid w:val="0090219E"/>
    <w:rsid w:val="00902E94"/>
    <w:rsid w:val="00905F26"/>
    <w:rsid w:val="0091174C"/>
    <w:rsid w:val="00911EA9"/>
    <w:rsid w:val="0091343A"/>
    <w:rsid w:val="0092243F"/>
    <w:rsid w:val="00922A19"/>
    <w:rsid w:val="009269D1"/>
    <w:rsid w:val="00927D6B"/>
    <w:rsid w:val="009301FB"/>
    <w:rsid w:val="009360F3"/>
    <w:rsid w:val="0094057F"/>
    <w:rsid w:val="00942FF2"/>
    <w:rsid w:val="00950739"/>
    <w:rsid w:val="00952CFC"/>
    <w:rsid w:val="00960E5C"/>
    <w:rsid w:val="009612D0"/>
    <w:rsid w:val="009649A7"/>
    <w:rsid w:val="00971FE0"/>
    <w:rsid w:val="00976491"/>
    <w:rsid w:val="009773DB"/>
    <w:rsid w:val="00977C07"/>
    <w:rsid w:val="009833B4"/>
    <w:rsid w:val="00983807"/>
    <w:rsid w:val="00991262"/>
    <w:rsid w:val="009931AB"/>
    <w:rsid w:val="00993FF2"/>
    <w:rsid w:val="00994102"/>
    <w:rsid w:val="00996B1A"/>
    <w:rsid w:val="009A0E47"/>
    <w:rsid w:val="009A34F7"/>
    <w:rsid w:val="009A35C8"/>
    <w:rsid w:val="009A41DF"/>
    <w:rsid w:val="009B35B3"/>
    <w:rsid w:val="009C0134"/>
    <w:rsid w:val="009C0B1C"/>
    <w:rsid w:val="009C4120"/>
    <w:rsid w:val="009C4AC6"/>
    <w:rsid w:val="009C5504"/>
    <w:rsid w:val="009D1D63"/>
    <w:rsid w:val="009D4EEF"/>
    <w:rsid w:val="009E005A"/>
    <w:rsid w:val="009E6E34"/>
    <w:rsid w:val="009E7F97"/>
    <w:rsid w:val="009F177E"/>
    <w:rsid w:val="009F1FE1"/>
    <w:rsid w:val="009F4414"/>
    <w:rsid w:val="009F5810"/>
    <w:rsid w:val="009F61DC"/>
    <w:rsid w:val="00A008AC"/>
    <w:rsid w:val="00A0182D"/>
    <w:rsid w:val="00A14B43"/>
    <w:rsid w:val="00A15011"/>
    <w:rsid w:val="00A166AE"/>
    <w:rsid w:val="00A17CDD"/>
    <w:rsid w:val="00A260C2"/>
    <w:rsid w:val="00A31143"/>
    <w:rsid w:val="00A31963"/>
    <w:rsid w:val="00A31D4D"/>
    <w:rsid w:val="00A3601F"/>
    <w:rsid w:val="00A4568E"/>
    <w:rsid w:val="00A50D59"/>
    <w:rsid w:val="00A50E88"/>
    <w:rsid w:val="00A51362"/>
    <w:rsid w:val="00A51E9F"/>
    <w:rsid w:val="00A53D72"/>
    <w:rsid w:val="00A54D17"/>
    <w:rsid w:val="00A56BE7"/>
    <w:rsid w:val="00A56DA5"/>
    <w:rsid w:val="00A60809"/>
    <w:rsid w:val="00A63B04"/>
    <w:rsid w:val="00A653B4"/>
    <w:rsid w:val="00A70BF5"/>
    <w:rsid w:val="00A747F4"/>
    <w:rsid w:val="00A74AFA"/>
    <w:rsid w:val="00A87CD9"/>
    <w:rsid w:val="00A9519D"/>
    <w:rsid w:val="00A9671D"/>
    <w:rsid w:val="00AA558E"/>
    <w:rsid w:val="00AA668D"/>
    <w:rsid w:val="00AA67EF"/>
    <w:rsid w:val="00AA78E9"/>
    <w:rsid w:val="00AB460F"/>
    <w:rsid w:val="00AB4AB1"/>
    <w:rsid w:val="00AC0614"/>
    <w:rsid w:val="00AC40A5"/>
    <w:rsid w:val="00AC4D0F"/>
    <w:rsid w:val="00AD03FF"/>
    <w:rsid w:val="00AD1365"/>
    <w:rsid w:val="00AD313E"/>
    <w:rsid w:val="00AD3290"/>
    <w:rsid w:val="00AE3DB9"/>
    <w:rsid w:val="00AE441E"/>
    <w:rsid w:val="00AF0972"/>
    <w:rsid w:val="00AF3294"/>
    <w:rsid w:val="00AF37DD"/>
    <w:rsid w:val="00AF4B36"/>
    <w:rsid w:val="00AF505D"/>
    <w:rsid w:val="00AF5741"/>
    <w:rsid w:val="00AF5BE6"/>
    <w:rsid w:val="00AF6106"/>
    <w:rsid w:val="00AF687C"/>
    <w:rsid w:val="00B0754F"/>
    <w:rsid w:val="00B114A9"/>
    <w:rsid w:val="00B135B9"/>
    <w:rsid w:val="00B15EAF"/>
    <w:rsid w:val="00B21015"/>
    <w:rsid w:val="00B21A9C"/>
    <w:rsid w:val="00B21B87"/>
    <w:rsid w:val="00B25DAE"/>
    <w:rsid w:val="00B268B3"/>
    <w:rsid w:val="00B404A5"/>
    <w:rsid w:val="00B44F57"/>
    <w:rsid w:val="00B453A0"/>
    <w:rsid w:val="00B53ECF"/>
    <w:rsid w:val="00B552E5"/>
    <w:rsid w:val="00B5768C"/>
    <w:rsid w:val="00B67F1F"/>
    <w:rsid w:val="00B74CA8"/>
    <w:rsid w:val="00B92C44"/>
    <w:rsid w:val="00B931D9"/>
    <w:rsid w:val="00B93572"/>
    <w:rsid w:val="00B97591"/>
    <w:rsid w:val="00BA0BC0"/>
    <w:rsid w:val="00BA1D10"/>
    <w:rsid w:val="00BA658A"/>
    <w:rsid w:val="00BB23AD"/>
    <w:rsid w:val="00BC303E"/>
    <w:rsid w:val="00BC6435"/>
    <w:rsid w:val="00BC797C"/>
    <w:rsid w:val="00BD3967"/>
    <w:rsid w:val="00BD4EAB"/>
    <w:rsid w:val="00BD60F8"/>
    <w:rsid w:val="00BD6842"/>
    <w:rsid w:val="00BD6DA6"/>
    <w:rsid w:val="00BE63B4"/>
    <w:rsid w:val="00BE7E27"/>
    <w:rsid w:val="00BF422C"/>
    <w:rsid w:val="00C06AB5"/>
    <w:rsid w:val="00C07394"/>
    <w:rsid w:val="00C10A25"/>
    <w:rsid w:val="00C12780"/>
    <w:rsid w:val="00C17D8C"/>
    <w:rsid w:val="00C23B15"/>
    <w:rsid w:val="00C316AD"/>
    <w:rsid w:val="00C31B71"/>
    <w:rsid w:val="00C32061"/>
    <w:rsid w:val="00C3332B"/>
    <w:rsid w:val="00C37BF7"/>
    <w:rsid w:val="00C403CA"/>
    <w:rsid w:val="00C50638"/>
    <w:rsid w:val="00C50ACA"/>
    <w:rsid w:val="00C5671A"/>
    <w:rsid w:val="00C5785F"/>
    <w:rsid w:val="00C65418"/>
    <w:rsid w:val="00C707FD"/>
    <w:rsid w:val="00C73ADF"/>
    <w:rsid w:val="00C77095"/>
    <w:rsid w:val="00C81168"/>
    <w:rsid w:val="00C83B61"/>
    <w:rsid w:val="00C94D2E"/>
    <w:rsid w:val="00CA0128"/>
    <w:rsid w:val="00CA244C"/>
    <w:rsid w:val="00CB23CA"/>
    <w:rsid w:val="00CB4BCB"/>
    <w:rsid w:val="00CC41B7"/>
    <w:rsid w:val="00CC4A9C"/>
    <w:rsid w:val="00CC6A5A"/>
    <w:rsid w:val="00CD18D3"/>
    <w:rsid w:val="00CE2954"/>
    <w:rsid w:val="00CE5235"/>
    <w:rsid w:val="00CE536D"/>
    <w:rsid w:val="00CE6925"/>
    <w:rsid w:val="00CF1322"/>
    <w:rsid w:val="00CF722A"/>
    <w:rsid w:val="00D01218"/>
    <w:rsid w:val="00D01439"/>
    <w:rsid w:val="00D01D02"/>
    <w:rsid w:val="00D02A40"/>
    <w:rsid w:val="00D14074"/>
    <w:rsid w:val="00D14DFF"/>
    <w:rsid w:val="00D16A81"/>
    <w:rsid w:val="00D172B1"/>
    <w:rsid w:val="00D21170"/>
    <w:rsid w:val="00D25A2C"/>
    <w:rsid w:val="00D270B8"/>
    <w:rsid w:val="00D2786E"/>
    <w:rsid w:val="00D339F7"/>
    <w:rsid w:val="00D409B9"/>
    <w:rsid w:val="00D465CA"/>
    <w:rsid w:val="00D47240"/>
    <w:rsid w:val="00D47A88"/>
    <w:rsid w:val="00D51087"/>
    <w:rsid w:val="00D529D2"/>
    <w:rsid w:val="00D54E92"/>
    <w:rsid w:val="00D61CDA"/>
    <w:rsid w:val="00D61EF0"/>
    <w:rsid w:val="00D620F0"/>
    <w:rsid w:val="00D6352C"/>
    <w:rsid w:val="00D7094E"/>
    <w:rsid w:val="00D7513B"/>
    <w:rsid w:val="00D76A86"/>
    <w:rsid w:val="00D76FDB"/>
    <w:rsid w:val="00D82581"/>
    <w:rsid w:val="00D832A6"/>
    <w:rsid w:val="00D84404"/>
    <w:rsid w:val="00D84B81"/>
    <w:rsid w:val="00D9212A"/>
    <w:rsid w:val="00D92197"/>
    <w:rsid w:val="00D9248B"/>
    <w:rsid w:val="00D95EF7"/>
    <w:rsid w:val="00D96FBC"/>
    <w:rsid w:val="00D977F2"/>
    <w:rsid w:val="00D97ED1"/>
    <w:rsid w:val="00DA0AC8"/>
    <w:rsid w:val="00DB2685"/>
    <w:rsid w:val="00DC02E4"/>
    <w:rsid w:val="00DC09D3"/>
    <w:rsid w:val="00DC1EAB"/>
    <w:rsid w:val="00DC3868"/>
    <w:rsid w:val="00DC6DB4"/>
    <w:rsid w:val="00DC75EF"/>
    <w:rsid w:val="00DD4EA5"/>
    <w:rsid w:val="00DD7A6D"/>
    <w:rsid w:val="00DE0440"/>
    <w:rsid w:val="00DE563D"/>
    <w:rsid w:val="00DE5A02"/>
    <w:rsid w:val="00DE5DCA"/>
    <w:rsid w:val="00DE6754"/>
    <w:rsid w:val="00DF09F9"/>
    <w:rsid w:val="00DF332A"/>
    <w:rsid w:val="00DF4562"/>
    <w:rsid w:val="00DF53A5"/>
    <w:rsid w:val="00DF7103"/>
    <w:rsid w:val="00E01019"/>
    <w:rsid w:val="00E12737"/>
    <w:rsid w:val="00E22871"/>
    <w:rsid w:val="00E22A67"/>
    <w:rsid w:val="00E26129"/>
    <w:rsid w:val="00E27388"/>
    <w:rsid w:val="00E27F1A"/>
    <w:rsid w:val="00E30D92"/>
    <w:rsid w:val="00E33F9C"/>
    <w:rsid w:val="00E349E4"/>
    <w:rsid w:val="00E372BB"/>
    <w:rsid w:val="00E37A4D"/>
    <w:rsid w:val="00E40CD1"/>
    <w:rsid w:val="00E44172"/>
    <w:rsid w:val="00E451F3"/>
    <w:rsid w:val="00E45D8F"/>
    <w:rsid w:val="00E53EE8"/>
    <w:rsid w:val="00E5422F"/>
    <w:rsid w:val="00E54C37"/>
    <w:rsid w:val="00E64419"/>
    <w:rsid w:val="00E64903"/>
    <w:rsid w:val="00E6529B"/>
    <w:rsid w:val="00E65888"/>
    <w:rsid w:val="00E664A8"/>
    <w:rsid w:val="00E702BA"/>
    <w:rsid w:val="00E70646"/>
    <w:rsid w:val="00E7235F"/>
    <w:rsid w:val="00E75D45"/>
    <w:rsid w:val="00E83C87"/>
    <w:rsid w:val="00E84538"/>
    <w:rsid w:val="00E860F3"/>
    <w:rsid w:val="00E934FA"/>
    <w:rsid w:val="00E93BE5"/>
    <w:rsid w:val="00EA1612"/>
    <w:rsid w:val="00EA2D12"/>
    <w:rsid w:val="00EA4CF9"/>
    <w:rsid w:val="00EB05BA"/>
    <w:rsid w:val="00EB218B"/>
    <w:rsid w:val="00EB37D7"/>
    <w:rsid w:val="00EB43A8"/>
    <w:rsid w:val="00EB578E"/>
    <w:rsid w:val="00EC2A22"/>
    <w:rsid w:val="00EC2B19"/>
    <w:rsid w:val="00EC387F"/>
    <w:rsid w:val="00EC4003"/>
    <w:rsid w:val="00ED430F"/>
    <w:rsid w:val="00EE1338"/>
    <w:rsid w:val="00EE1E3A"/>
    <w:rsid w:val="00EE3A46"/>
    <w:rsid w:val="00EE519C"/>
    <w:rsid w:val="00EE718E"/>
    <w:rsid w:val="00EF0ADE"/>
    <w:rsid w:val="00EF1D2B"/>
    <w:rsid w:val="00EF481C"/>
    <w:rsid w:val="00EF72B0"/>
    <w:rsid w:val="00F0035D"/>
    <w:rsid w:val="00F05BE8"/>
    <w:rsid w:val="00F066E1"/>
    <w:rsid w:val="00F13C71"/>
    <w:rsid w:val="00F145EB"/>
    <w:rsid w:val="00F37516"/>
    <w:rsid w:val="00F42380"/>
    <w:rsid w:val="00F42B73"/>
    <w:rsid w:val="00F43784"/>
    <w:rsid w:val="00F43A84"/>
    <w:rsid w:val="00F44C14"/>
    <w:rsid w:val="00F47B19"/>
    <w:rsid w:val="00F47BD7"/>
    <w:rsid w:val="00F5168E"/>
    <w:rsid w:val="00F518CE"/>
    <w:rsid w:val="00F53E3E"/>
    <w:rsid w:val="00F57A42"/>
    <w:rsid w:val="00F67541"/>
    <w:rsid w:val="00F715EA"/>
    <w:rsid w:val="00F724EA"/>
    <w:rsid w:val="00F734D4"/>
    <w:rsid w:val="00F819EF"/>
    <w:rsid w:val="00F87E7E"/>
    <w:rsid w:val="00F959CE"/>
    <w:rsid w:val="00F97B60"/>
    <w:rsid w:val="00FA162A"/>
    <w:rsid w:val="00FA4415"/>
    <w:rsid w:val="00FB0CDC"/>
    <w:rsid w:val="00FB295A"/>
    <w:rsid w:val="00FB29B2"/>
    <w:rsid w:val="00FB51CA"/>
    <w:rsid w:val="00FC74AE"/>
    <w:rsid w:val="00FD2851"/>
    <w:rsid w:val="00FD6FB6"/>
    <w:rsid w:val="00FD7868"/>
    <w:rsid w:val="00FE0BA9"/>
    <w:rsid w:val="00FE762B"/>
    <w:rsid w:val="00FF73DB"/>
    <w:rsid w:val="00FF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85C2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F76"/>
    <w:pPr>
      <w:ind w:left="720"/>
      <w:contextualSpacing/>
    </w:pPr>
  </w:style>
  <w:style w:type="paragraph" w:styleId="NoSpacing">
    <w:name w:val="No Spacing"/>
    <w:uiPriority w:val="1"/>
    <w:qFormat/>
    <w:rsid w:val="00070AA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0A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AA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64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-Accent11">
    <w:name w:val="Grid Table 2 - Accent 11"/>
    <w:basedOn w:val="TableNormal"/>
    <w:uiPriority w:val="47"/>
    <w:rsid w:val="007F1BC2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5595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5958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655958"/>
    <w:rPr>
      <w:vertAlign w:val="superscript"/>
    </w:rPr>
  </w:style>
  <w:style w:type="paragraph" w:customStyle="1" w:styleId="Mainbody">
    <w:name w:val="Main body"/>
    <w:basedOn w:val="Normal"/>
    <w:link w:val="MainbodyChar"/>
    <w:qFormat/>
    <w:rsid w:val="00655958"/>
    <w:pPr>
      <w:spacing w:after="0" w:line="360" w:lineRule="auto"/>
      <w:jc w:val="both"/>
    </w:pPr>
    <w:rPr>
      <w:rFonts w:ascii="Times New Roman" w:eastAsia="Times New Roman" w:hAnsi="Times New Roman" w:cs="Times New Roman"/>
      <w:szCs w:val="24"/>
      <w:lang w:val="en-US" w:eastAsia="nl-NL"/>
    </w:rPr>
  </w:style>
  <w:style w:type="character" w:customStyle="1" w:styleId="MainbodyChar">
    <w:name w:val="Main body Char"/>
    <w:basedOn w:val="DefaultParagraphFont"/>
    <w:link w:val="Mainbody"/>
    <w:rsid w:val="00655958"/>
    <w:rPr>
      <w:rFonts w:ascii="Times New Roman" w:eastAsia="Times New Roman" w:hAnsi="Times New Roman" w:cs="Times New Roman"/>
      <w:szCs w:val="24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0A2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C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CFD"/>
    <w:rPr>
      <w:b/>
      <w:bCs/>
      <w:sz w:val="20"/>
      <w:szCs w:val="20"/>
    </w:rPr>
  </w:style>
  <w:style w:type="table" w:customStyle="1" w:styleId="Tabelraster2">
    <w:name w:val="Tabelraster2"/>
    <w:basedOn w:val="TableNormal"/>
    <w:next w:val="TableGrid"/>
    <w:uiPriority w:val="39"/>
    <w:rsid w:val="007271BB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1D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6E3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3C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CC4"/>
  </w:style>
  <w:style w:type="paragraph" w:styleId="Footer">
    <w:name w:val="footer"/>
    <w:basedOn w:val="Normal"/>
    <w:link w:val="FooterChar"/>
    <w:uiPriority w:val="99"/>
    <w:unhideWhenUsed/>
    <w:rsid w:val="00723C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CC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F76"/>
    <w:pPr>
      <w:ind w:left="720"/>
      <w:contextualSpacing/>
    </w:pPr>
  </w:style>
  <w:style w:type="paragraph" w:styleId="NoSpacing">
    <w:name w:val="No Spacing"/>
    <w:uiPriority w:val="1"/>
    <w:qFormat/>
    <w:rsid w:val="00070AA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0A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AA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64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-Accent11">
    <w:name w:val="Grid Table 2 - Accent 11"/>
    <w:basedOn w:val="TableNormal"/>
    <w:uiPriority w:val="47"/>
    <w:rsid w:val="007F1BC2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5595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5958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655958"/>
    <w:rPr>
      <w:vertAlign w:val="superscript"/>
    </w:rPr>
  </w:style>
  <w:style w:type="paragraph" w:customStyle="1" w:styleId="Mainbody">
    <w:name w:val="Main body"/>
    <w:basedOn w:val="Normal"/>
    <w:link w:val="MainbodyChar"/>
    <w:qFormat/>
    <w:rsid w:val="00655958"/>
    <w:pPr>
      <w:spacing w:after="0" w:line="360" w:lineRule="auto"/>
      <w:jc w:val="both"/>
    </w:pPr>
    <w:rPr>
      <w:rFonts w:ascii="Times New Roman" w:eastAsia="Times New Roman" w:hAnsi="Times New Roman" w:cs="Times New Roman"/>
      <w:szCs w:val="24"/>
      <w:lang w:val="en-US" w:eastAsia="nl-NL"/>
    </w:rPr>
  </w:style>
  <w:style w:type="character" w:customStyle="1" w:styleId="MainbodyChar">
    <w:name w:val="Main body Char"/>
    <w:basedOn w:val="DefaultParagraphFont"/>
    <w:link w:val="Mainbody"/>
    <w:rsid w:val="00655958"/>
    <w:rPr>
      <w:rFonts w:ascii="Times New Roman" w:eastAsia="Times New Roman" w:hAnsi="Times New Roman" w:cs="Times New Roman"/>
      <w:szCs w:val="24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0A2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C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CFD"/>
    <w:rPr>
      <w:b/>
      <w:bCs/>
      <w:sz w:val="20"/>
      <w:szCs w:val="20"/>
    </w:rPr>
  </w:style>
  <w:style w:type="table" w:customStyle="1" w:styleId="Tabelraster2">
    <w:name w:val="Tabelraster2"/>
    <w:basedOn w:val="TableNormal"/>
    <w:next w:val="TableGrid"/>
    <w:uiPriority w:val="39"/>
    <w:rsid w:val="007271BB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1D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6E3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3C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CC4"/>
  </w:style>
  <w:style w:type="paragraph" w:styleId="Footer">
    <w:name w:val="footer"/>
    <w:basedOn w:val="Normal"/>
    <w:link w:val="FooterChar"/>
    <w:uiPriority w:val="99"/>
    <w:unhideWhenUsed/>
    <w:rsid w:val="00723C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C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3.xml"/><Relationship Id="rId12" Type="http://schemas.openxmlformats.org/officeDocument/2006/relationships/chart" Target="charts/chart4.xml"/><Relationship Id="rId13" Type="http://schemas.openxmlformats.org/officeDocument/2006/relationships/chart" Target="charts/chart5.xml"/><Relationship Id="rId14" Type="http://schemas.openxmlformats.org/officeDocument/2006/relationships/chart" Target="charts/chart6.xml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chart" Target="charts/chart1.xml"/><Relationship Id="rId25" Type="http://schemas.microsoft.com/office/2016/09/relationships/commentsIds" Target="commentsIds.xml"/><Relationship Id="rId10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rli\Documents\FEXIN\2%20-%20Forensic%20Explosives%20Intelligence\Article%20ETN%202\Tables%20and%20Figures%20Manuscript_v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rli\Documents\FEXIN\2%20-%20Forensic%20Explosives%20Intelligence\Article%20ETN%202\Tables%20and%20Figures%20Manuscript_v2.xlsx" TargetMode="External"/><Relationship Id="rId2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rli\Documents\FEXIN\2%20-%20Forensic%20Explosives%20Intelligence\Article%20ETN%202\Tables%20and%20Figures%20Manuscript_v2.xlsx" TargetMode="External"/><Relationship Id="rId2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rli\Documents\FEXIN\2%20-%20Forensic%20Explosives%20Intelligence\Article%20ETN%202\Tables%20and%20Figures%20Manuscript_v2.xlsx" TargetMode="External"/><Relationship Id="rId2" Type="http://schemas.openxmlformats.org/officeDocument/2006/relationships/chartUserShapes" Target="../drawings/drawing3.xm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rli\Documents\FEXIN\2%20-%20Forensic%20Explosives%20Intelligence\Article%20ETN%202\Tables%20and%20Figures%20Manuscript_v2.xlsx" TargetMode="External"/><Relationship Id="rId2" Type="http://schemas.openxmlformats.org/officeDocument/2006/relationships/chartUserShapes" Target="../drawings/drawing4.xm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rli\Documents\FEXIN\2%20-%20Forensic%20Explosives%20Intelligence\Article%20ETN%202\Tables%20and%20Figures%20Manuscript_v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8126746253492"/>
          <c:y val="0.0555556446482886"/>
          <c:w val="0.688365189230379"/>
          <c:h val="0.75834135316418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('Fig. S1 - linear C ETN-Ery'!$D$4:$D$11,'Fig. S1 - linear C ETN-Ery'!$D$14:$D$20,'Fig. S1 - linear C ETN-Ery'!$D$24:$D$35,'Fig. S1 - linear C ETN-Ery'!$D$37:$D$47,'Fig. S1 - linear C ETN-Ery'!$D$49:$D$54,'Fig. S1 - linear C ETN-Ery'!$D$56:$D$61)</c:f>
              <c:numCache>
                <c:formatCode>General</c:formatCode>
                <c:ptCount val="50"/>
                <c:pt idx="0">
                  <c:v>-13.41</c:v>
                </c:pt>
                <c:pt idx="1">
                  <c:v>-13.41</c:v>
                </c:pt>
                <c:pt idx="2">
                  <c:v>-12.13</c:v>
                </c:pt>
                <c:pt idx="3">
                  <c:v>-18.46</c:v>
                </c:pt>
                <c:pt idx="4">
                  <c:v>-13.75</c:v>
                </c:pt>
                <c:pt idx="5">
                  <c:v>-11.14</c:v>
                </c:pt>
                <c:pt idx="6">
                  <c:v>-12.68</c:v>
                </c:pt>
                <c:pt idx="7">
                  <c:v>-11.82</c:v>
                </c:pt>
                <c:pt idx="8">
                  <c:v>-13.41</c:v>
                </c:pt>
                <c:pt idx="9">
                  <c:v>-13.41</c:v>
                </c:pt>
                <c:pt idx="10">
                  <c:v>-13.41</c:v>
                </c:pt>
                <c:pt idx="11">
                  <c:v>-12.68</c:v>
                </c:pt>
                <c:pt idx="12">
                  <c:v>-11.82</c:v>
                </c:pt>
                <c:pt idx="13">
                  <c:v>-11.14</c:v>
                </c:pt>
                <c:pt idx="14">
                  <c:v>-12.13</c:v>
                </c:pt>
                <c:pt idx="15">
                  <c:v>-12.17</c:v>
                </c:pt>
                <c:pt idx="16">
                  <c:v>-12.17</c:v>
                </c:pt>
                <c:pt idx="17">
                  <c:v>-13.45</c:v>
                </c:pt>
                <c:pt idx="18">
                  <c:v>-13.41</c:v>
                </c:pt>
                <c:pt idx="19">
                  <c:v>-13.41</c:v>
                </c:pt>
                <c:pt idx="20">
                  <c:v>-12.09</c:v>
                </c:pt>
                <c:pt idx="21">
                  <c:v>-11.97</c:v>
                </c:pt>
                <c:pt idx="22">
                  <c:v>-18.46</c:v>
                </c:pt>
                <c:pt idx="23">
                  <c:v>-14.1</c:v>
                </c:pt>
                <c:pt idx="24">
                  <c:v>-13.79</c:v>
                </c:pt>
                <c:pt idx="25">
                  <c:v>-11.85</c:v>
                </c:pt>
                <c:pt idx="26">
                  <c:v>-13.41</c:v>
                </c:pt>
                <c:pt idx="27">
                  <c:v>-12.17</c:v>
                </c:pt>
                <c:pt idx="28">
                  <c:v>-13.45</c:v>
                </c:pt>
                <c:pt idx="29">
                  <c:v>-13.41</c:v>
                </c:pt>
                <c:pt idx="30">
                  <c:v>-13.41</c:v>
                </c:pt>
                <c:pt idx="31">
                  <c:v>-12.09</c:v>
                </c:pt>
                <c:pt idx="32">
                  <c:v>-11.97</c:v>
                </c:pt>
                <c:pt idx="33">
                  <c:v>-18.46</c:v>
                </c:pt>
                <c:pt idx="34">
                  <c:v>-14.1</c:v>
                </c:pt>
                <c:pt idx="35">
                  <c:v>-13.79</c:v>
                </c:pt>
                <c:pt idx="36">
                  <c:v>-11.85</c:v>
                </c:pt>
                <c:pt idx="37">
                  <c:v>-13.42</c:v>
                </c:pt>
                <c:pt idx="38">
                  <c:v>-12.68</c:v>
                </c:pt>
                <c:pt idx="39">
                  <c:v>-11.72</c:v>
                </c:pt>
                <c:pt idx="40">
                  <c:v>-11.82</c:v>
                </c:pt>
                <c:pt idx="41">
                  <c:v>-11.93</c:v>
                </c:pt>
                <c:pt idx="42">
                  <c:v>-14.01</c:v>
                </c:pt>
                <c:pt idx="43">
                  <c:v>-11.98</c:v>
                </c:pt>
                <c:pt idx="44">
                  <c:v>-12.68</c:v>
                </c:pt>
                <c:pt idx="45">
                  <c:v>-11.72</c:v>
                </c:pt>
                <c:pt idx="46">
                  <c:v>-11.82</c:v>
                </c:pt>
                <c:pt idx="47">
                  <c:v>-11.93</c:v>
                </c:pt>
                <c:pt idx="48">
                  <c:v>-14.01</c:v>
                </c:pt>
                <c:pt idx="49">
                  <c:v>-11.98</c:v>
                </c:pt>
              </c:numCache>
            </c:numRef>
          </c:xVal>
          <c:yVal>
            <c:numRef>
              <c:f>('Fig. S1 - linear C ETN-Ery'!$E$4:$E$11,'Fig. S1 - linear C ETN-Ery'!$E$14:$E$20,'Fig. S1 - linear C ETN-Ery'!$E$24:$E$35,'Fig. S1 - linear C ETN-Ery'!$E$37:$E$47,'Fig. S1 - linear C ETN-Ery'!$E$49:$E$54,'Fig. S1 - linear C ETN-Ery'!$E$56:$E$61)</c:f>
              <c:numCache>
                <c:formatCode>General</c:formatCode>
                <c:ptCount val="50"/>
                <c:pt idx="0">
                  <c:v>-13.66</c:v>
                </c:pt>
                <c:pt idx="1">
                  <c:v>-13.74</c:v>
                </c:pt>
                <c:pt idx="2">
                  <c:v>-12.54</c:v>
                </c:pt>
                <c:pt idx="3">
                  <c:v>-18.66</c:v>
                </c:pt>
                <c:pt idx="4">
                  <c:v>-13.93</c:v>
                </c:pt>
                <c:pt idx="5">
                  <c:v>-11.45</c:v>
                </c:pt>
                <c:pt idx="6">
                  <c:v>-12.5</c:v>
                </c:pt>
                <c:pt idx="7">
                  <c:v>-11.9</c:v>
                </c:pt>
                <c:pt idx="8">
                  <c:v>-13.76</c:v>
                </c:pt>
                <c:pt idx="9">
                  <c:v>-13.89</c:v>
                </c:pt>
                <c:pt idx="10">
                  <c:v>-13.78</c:v>
                </c:pt>
                <c:pt idx="11">
                  <c:v>-13.04</c:v>
                </c:pt>
                <c:pt idx="12">
                  <c:v>-12.19</c:v>
                </c:pt>
                <c:pt idx="13">
                  <c:v>-11.61</c:v>
                </c:pt>
                <c:pt idx="14">
                  <c:v>-12.55</c:v>
                </c:pt>
                <c:pt idx="15">
                  <c:v>-12.48</c:v>
                </c:pt>
                <c:pt idx="16">
                  <c:v>-12.36</c:v>
                </c:pt>
                <c:pt idx="17">
                  <c:v>-13.43</c:v>
                </c:pt>
                <c:pt idx="18">
                  <c:v>-13.65</c:v>
                </c:pt>
                <c:pt idx="19">
                  <c:v>-13.69</c:v>
                </c:pt>
                <c:pt idx="20">
                  <c:v>-12.43</c:v>
                </c:pt>
                <c:pt idx="21">
                  <c:v>-12.27</c:v>
                </c:pt>
                <c:pt idx="22">
                  <c:v>-18.59</c:v>
                </c:pt>
                <c:pt idx="23">
                  <c:v>-13.99</c:v>
                </c:pt>
                <c:pt idx="24">
                  <c:v>-13.96</c:v>
                </c:pt>
                <c:pt idx="25">
                  <c:v>-12.19</c:v>
                </c:pt>
                <c:pt idx="26">
                  <c:v>-13.76</c:v>
                </c:pt>
                <c:pt idx="27">
                  <c:v>-12.69</c:v>
                </c:pt>
                <c:pt idx="28">
                  <c:v>-13.97</c:v>
                </c:pt>
                <c:pt idx="29">
                  <c:v>-13.76</c:v>
                </c:pt>
                <c:pt idx="30">
                  <c:v>-14.19</c:v>
                </c:pt>
                <c:pt idx="31">
                  <c:v>-12.6</c:v>
                </c:pt>
                <c:pt idx="32">
                  <c:v>-12.38</c:v>
                </c:pt>
                <c:pt idx="33">
                  <c:v>-18.73999999999999</c:v>
                </c:pt>
                <c:pt idx="34">
                  <c:v>-14.21</c:v>
                </c:pt>
                <c:pt idx="35">
                  <c:v>-14.93</c:v>
                </c:pt>
                <c:pt idx="36">
                  <c:v>-12.57</c:v>
                </c:pt>
                <c:pt idx="37">
                  <c:v>-13.95</c:v>
                </c:pt>
                <c:pt idx="38" formatCode="0.00">
                  <c:v>-12.91</c:v>
                </c:pt>
                <c:pt idx="39" formatCode="0.00">
                  <c:v>-11.82</c:v>
                </c:pt>
                <c:pt idx="40" formatCode="0.00">
                  <c:v>-13.15</c:v>
                </c:pt>
                <c:pt idx="41" formatCode="0.00">
                  <c:v>-11.85</c:v>
                </c:pt>
                <c:pt idx="42" formatCode="0.00">
                  <c:v>-14.19</c:v>
                </c:pt>
                <c:pt idx="43" formatCode="0.00">
                  <c:v>-12.2</c:v>
                </c:pt>
                <c:pt idx="44" formatCode="0.00">
                  <c:v>-13.29</c:v>
                </c:pt>
                <c:pt idx="45" formatCode="0.00">
                  <c:v>-12.25</c:v>
                </c:pt>
                <c:pt idx="46" formatCode="0.00">
                  <c:v>-12.41</c:v>
                </c:pt>
                <c:pt idx="47" formatCode="0.00">
                  <c:v>-12.37</c:v>
                </c:pt>
                <c:pt idx="48" formatCode="0.00">
                  <c:v>-14.89</c:v>
                </c:pt>
                <c:pt idx="49" formatCode="0.00">
                  <c:v>-12.3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62917048"/>
        <c:axId val="2062913848"/>
      </c:scatterChart>
      <c:valAx>
        <c:axId val="2062917048"/>
        <c:scaling>
          <c:orientation val="minMax"/>
          <c:max val="-11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 b="1">
                    <a:solidFill>
                      <a:sysClr val="windowText" lastClr="000000"/>
                    </a:solidFill>
                    <a:latin typeface="+mn-lt"/>
                  </a:rPr>
                  <a:t>δ</a:t>
                </a:r>
                <a:r>
                  <a:rPr lang="el-GR" sz="1100" b="1" baseline="30000">
                    <a:solidFill>
                      <a:sysClr val="windowText" lastClr="000000"/>
                    </a:solidFill>
                    <a:latin typeface="+mn-lt"/>
                  </a:rPr>
                  <a:t>13</a:t>
                </a:r>
                <a:r>
                  <a:rPr lang="nl-NL" sz="1100" b="1">
                    <a:solidFill>
                      <a:sysClr val="windowText" lastClr="000000"/>
                    </a:solidFill>
                    <a:latin typeface="+mn-lt"/>
                  </a:rPr>
                  <a:t>C (</a:t>
                </a:r>
                <a:r>
                  <a:rPr lang="nl-NL" sz="1100" b="1">
                    <a:solidFill>
                      <a:sysClr val="windowText" lastClr="000000"/>
                    </a:solidFill>
                    <a:latin typeface="+mn-lt"/>
                    <a:cs typeface="Times New Roman" panose="02020603050405020304" pitchFamily="18" charset="0"/>
                  </a:rPr>
                  <a:t>‰) Erythritol</a:t>
                </a:r>
                <a:r>
                  <a:rPr lang="nl-NL" sz="1100" b="1" baseline="0">
                    <a:solidFill>
                      <a:sysClr val="windowText" lastClr="000000"/>
                    </a:solidFill>
                    <a:latin typeface="+mn-lt"/>
                    <a:cs typeface="Times New Roman" panose="02020603050405020304" pitchFamily="18" charset="0"/>
                  </a:rPr>
                  <a:t> precursor</a:t>
                </a:r>
                <a:endParaRPr lang="nl-NL" sz="1100" b="1">
                  <a:solidFill>
                    <a:sysClr val="windowText" lastClr="000000"/>
                  </a:solidFill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2913848"/>
        <c:crossesAt val="-19.0"/>
        <c:crossBetween val="midCat"/>
        <c:majorUnit val="1.0"/>
      </c:valAx>
      <c:valAx>
        <c:axId val="2062913848"/>
        <c:scaling>
          <c:orientation val="minMax"/>
          <c:max val="-11.0"/>
          <c:min val="-19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 b="1" i="0" baseline="0">
                    <a:solidFill>
                      <a:sysClr val="windowText" lastClr="000000"/>
                    </a:solidFill>
                    <a:effectLst/>
                  </a:rPr>
                  <a:t>δ</a:t>
                </a:r>
                <a:r>
                  <a:rPr lang="el-GR" sz="1100" b="1" i="0" baseline="30000">
                    <a:solidFill>
                      <a:sysClr val="windowText" lastClr="000000"/>
                    </a:solidFill>
                    <a:effectLst/>
                  </a:rPr>
                  <a:t>13</a:t>
                </a:r>
                <a:r>
                  <a:rPr lang="nl-NL" sz="1100" b="1" i="0" baseline="0">
                    <a:solidFill>
                      <a:sysClr val="windowText" lastClr="000000"/>
                    </a:solidFill>
                    <a:effectLst/>
                  </a:rPr>
                  <a:t>C (‰) ETN product</a:t>
                </a:r>
                <a:endParaRPr lang="nl-NL" sz="11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0389795529591059"/>
              <c:y val="0.21940463065049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2917048"/>
        <c:crossesAt val="-19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0556181737364"/>
          <c:y val="0.0555556446482886"/>
          <c:w val="0.723647447294895"/>
          <c:h val="0.75834135316418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. S2 - linear H 2019'!$O$4:$O$11</c:f>
                <c:numCache>
                  <c:formatCode>General</c:formatCode>
                  <c:ptCount val="8"/>
                  <c:pt idx="0">
                    <c:v>3.24</c:v>
                  </c:pt>
                  <c:pt idx="1">
                    <c:v>0.8</c:v>
                  </c:pt>
                  <c:pt idx="2">
                    <c:v>1.58</c:v>
                  </c:pt>
                  <c:pt idx="3">
                    <c:v>1.12</c:v>
                  </c:pt>
                  <c:pt idx="4">
                    <c:v>6.54</c:v>
                  </c:pt>
                  <c:pt idx="5">
                    <c:v>4.859999999999999</c:v>
                  </c:pt>
                  <c:pt idx="6">
                    <c:v>0.26</c:v>
                  </c:pt>
                  <c:pt idx="7">
                    <c:v>1.18</c:v>
                  </c:pt>
                </c:numCache>
              </c:numRef>
            </c:plus>
            <c:minus>
              <c:numRef>
                <c:f>'Fig. S2 - linear H 2019'!$O$4:$O$11</c:f>
                <c:numCache>
                  <c:formatCode>General</c:formatCode>
                  <c:ptCount val="8"/>
                  <c:pt idx="0">
                    <c:v>3.24</c:v>
                  </c:pt>
                  <c:pt idx="1">
                    <c:v>0.8</c:v>
                  </c:pt>
                  <c:pt idx="2">
                    <c:v>1.58</c:v>
                  </c:pt>
                  <c:pt idx="3">
                    <c:v>1.12</c:v>
                  </c:pt>
                  <c:pt idx="4">
                    <c:v>6.54</c:v>
                  </c:pt>
                  <c:pt idx="5">
                    <c:v>4.859999999999999</c:v>
                  </c:pt>
                  <c:pt idx="6">
                    <c:v>0.26</c:v>
                  </c:pt>
                  <c:pt idx="7">
                    <c:v>1.18</c:v>
                  </c:pt>
                </c:numCache>
              </c:numRef>
            </c:minus>
          </c:errBars>
          <c:errBars>
            <c:errDir val="x"/>
            <c:errBarType val="both"/>
            <c:errValType val="cust"/>
            <c:noEndCap val="0"/>
            <c:plus>
              <c:numRef>
                <c:f>'Fig. S2 - linear H 2019'!$Q$4:$Q$11</c:f>
                <c:numCache>
                  <c:formatCode>General</c:formatCode>
                  <c:ptCount val="8"/>
                  <c:pt idx="0">
                    <c:v>2.46</c:v>
                  </c:pt>
                  <c:pt idx="1">
                    <c:v>2.46</c:v>
                  </c:pt>
                  <c:pt idx="2">
                    <c:v>1.76</c:v>
                  </c:pt>
                  <c:pt idx="3">
                    <c:v>2.96</c:v>
                  </c:pt>
                  <c:pt idx="4">
                    <c:v>1.82</c:v>
                  </c:pt>
                  <c:pt idx="5">
                    <c:v>1.2</c:v>
                  </c:pt>
                  <c:pt idx="6">
                    <c:v>0.2</c:v>
                  </c:pt>
                  <c:pt idx="7">
                    <c:v>2.0</c:v>
                  </c:pt>
                </c:numCache>
              </c:numRef>
            </c:plus>
            <c:minus>
              <c:numRef>
                <c:f>'Fig. S2 - linear H 2019'!$Q$4:$Q$11</c:f>
                <c:numCache>
                  <c:formatCode>General</c:formatCode>
                  <c:ptCount val="8"/>
                  <c:pt idx="0">
                    <c:v>2.46</c:v>
                  </c:pt>
                  <c:pt idx="1">
                    <c:v>2.46</c:v>
                  </c:pt>
                  <c:pt idx="2">
                    <c:v>1.76</c:v>
                  </c:pt>
                  <c:pt idx="3">
                    <c:v>2.96</c:v>
                  </c:pt>
                  <c:pt idx="4">
                    <c:v>1.82</c:v>
                  </c:pt>
                  <c:pt idx="5">
                    <c:v>1.2</c:v>
                  </c:pt>
                  <c:pt idx="6">
                    <c:v>0.2</c:v>
                  </c:pt>
                  <c:pt idx="7">
                    <c:v>2.0</c:v>
                  </c:pt>
                </c:numCache>
              </c:numRef>
            </c:minus>
          </c:errBars>
          <c:xVal>
            <c:numRef>
              <c:f>'Fig. S2 - linear H 2019'!$G$4:$G$11</c:f>
              <c:numCache>
                <c:formatCode>General</c:formatCode>
                <c:ptCount val="8"/>
                <c:pt idx="0">
                  <c:v>4.03</c:v>
                </c:pt>
                <c:pt idx="1">
                  <c:v>4.03</c:v>
                </c:pt>
                <c:pt idx="2" formatCode="0.00">
                  <c:v>6.0</c:v>
                </c:pt>
                <c:pt idx="3">
                  <c:v>-17.19</c:v>
                </c:pt>
                <c:pt idx="4">
                  <c:v>14.3</c:v>
                </c:pt>
                <c:pt idx="5">
                  <c:v>1.66</c:v>
                </c:pt>
                <c:pt idx="6">
                  <c:v>28.25</c:v>
                </c:pt>
                <c:pt idx="7">
                  <c:v>10.53</c:v>
                </c:pt>
              </c:numCache>
            </c:numRef>
          </c:xVal>
          <c:yVal>
            <c:numRef>
              <c:f>'Fig. S2 - linear H 2019'!$H$4:$H$11</c:f>
              <c:numCache>
                <c:formatCode>General</c:formatCode>
                <c:ptCount val="8"/>
                <c:pt idx="0">
                  <c:v>-8.16</c:v>
                </c:pt>
                <c:pt idx="1">
                  <c:v>-9.31</c:v>
                </c:pt>
                <c:pt idx="2">
                  <c:v>-22.08</c:v>
                </c:pt>
                <c:pt idx="3">
                  <c:v>-42.37</c:v>
                </c:pt>
                <c:pt idx="4">
                  <c:v>-15.33</c:v>
                </c:pt>
                <c:pt idx="5">
                  <c:v>-32.0</c:v>
                </c:pt>
                <c:pt idx="6">
                  <c:v>-9.93</c:v>
                </c:pt>
                <c:pt idx="7">
                  <c:v>-15.2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911376248"/>
        <c:axId val="-1911384696"/>
      </c:scatterChart>
      <c:valAx>
        <c:axId val="-1911376248"/>
        <c:scaling>
          <c:orientation val="minMax"/>
          <c:max val="30.0"/>
          <c:min val="-30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 b="1">
                    <a:solidFill>
                      <a:sysClr val="windowText" lastClr="000000"/>
                    </a:solidFill>
                    <a:latin typeface="+mn-lt"/>
                  </a:rPr>
                  <a:t>δ</a:t>
                </a:r>
                <a:r>
                  <a:rPr lang="nl-NL" sz="1100" b="1" baseline="30000">
                    <a:solidFill>
                      <a:sysClr val="windowText" lastClr="000000"/>
                    </a:solidFill>
                    <a:latin typeface="+mn-lt"/>
                  </a:rPr>
                  <a:t>2</a:t>
                </a:r>
                <a:r>
                  <a:rPr lang="nl-NL" sz="1100" b="1" baseline="0">
                    <a:solidFill>
                      <a:sysClr val="windowText" lastClr="000000"/>
                    </a:solidFill>
                    <a:latin typeface="+mn-lt"/>
                  </a:rPr>
                  <a:t>H</a:t>
                </a:r>
                <a:r>
                  <a:rPr lang="nl-NL" sz="1100" b="1">
                    <a:solidFill>
                      <a:sysClr val="windowText" lastClr="000000"/>
                    </a:solidFill>
                    <a:latin typeface="+mn-lt"/>
                  </a:rPr>
                  <a:t> (</a:t>
                </a:r>
                <a:r>
                  <a:rPr lang="nl-NL" sz="1100" b="1">
                    <a:solidFill>
                      <a:sysClr val="windowText" lastClr="000000"/>
                    </a:solidFill>
                    <a:latin typeface="+mn-lt"/>
                    <a:cs typeface="Times New Roman" panose="02020603050405020304" pitchFamily="18" charset="0"/>
                  </a:rPr>
                  <a:t>‰) Erythritol</a:t>
                </a:r>
                <a:r>
                  <a:rPr lang="nl-NL" sz="1100" b="1" baseline="0">
                    <a:solidFill>
                      <a:sysClr val="windowText" lastClr="000000"/>
                    </a:solidFill>
                    <a:latin typeface="+mn-lt"/>
                    <a:cs typeface="Times New Roman" panose="02020603050405020304" pitchFamily="18" charset="0"/>
                  </a:rPr>
                  <a:t> precursor</a:t>
                </a:r>
                <a:endParaRPr lang="nl-NL" sz="1100" b="1">
                  <a:solidFill>
                    <a:sysClr val="windowText" lastClr="000000"/>
                  </a:solidFill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11384696"/>
        <c:crossesAt val="-45.0"/>
        <c:crossBetween val="midCat"/>
        <c:majorUnit val="10.0"/>
      </c:valAx>
      <c:valAx>
        <c:axId val="-1911384696"/>
        <c:scaling>
          <c:orientation val="minMax"/>
          <c:max val="-5.0"/>
          <c:min val="-45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 b="1" i="0" baseline="0">
                    <a:solidFill>
                      <a:sysClr val="windowText" lastClr="000000"/>
                    </a:solidFill>
                    <a:effectLst/>
                  </a:rPr>
                  <a:t>δ</a:t>
                </a:r>
                <a:r>
                  <a:rPr lang="nl-NL" sz="1100" b="1" i="0" baseline="30000">
                    <a:solidFill>
                      <a:sysClr val="windowText" lastClr="000000"/>
                    </a:solidFill>
                    <a:effectLst/>
                  </a:rPr>
                  <a:t>2</a:t>
                </a:r>
                <a:r>
                  <a:rPr lang="nl-NL" sz="1100" b="1" i="0" baseline="0">
                    <a:solidFill>
                      <a:sysClr val="windowText" lastClr="000000"/>
                    </a:solidFill>
                    <a:effectLst/>
                  </a:rPr>
                  <a:t>H (‰) ETN product</a:t>
                </a:r>
                <a:endParaRPr lang="nl-NL" sz="11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0238585852171704"/>
              <c:y val="0.21499448732083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11376248"/>
        <c:crossesAt val="-45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8011017272035"/>
          <c:y val="0.0555556446482886"/>
          <c:w val="0.723647447294895"/>
          <c:h val="0.75834135316418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. S2 - linear H 2019'!$O$14:$O$20</c:f>
                <c:numCache>
                  <c:formatCode>General</c:formatCode>
                  <c:ptCount val="7"/>
                  <c:pt idx="0">
                    <c:v>3.0</c:v>
                  </c:pt>
                  <c:pt idx="1">
                    <c:v>2.74</c:v>
                  </c:pt>
                  <c:pt idx="2">
                    <c:v>4.58</c:v>
                  </c:pt>
                  <c:pt idx="3">
                    <c:v>4.38</c:v>
                  </c:pt>
                  <c:pt idx="4">
                    <c:v>1.68</c:v>
                  </c:pt>
                  <c:pt idx="5">
                    <c:v>3.08</c:v>
                  </c:pt>
                  <c:pt idx="6">
                    <c:v>3.64</c:v>
                  </c:pt>
                </c:numCache>
              </c:numRef>
            </c:plus>
            <c:minus>
              <c:numRef>
                <c:f>'Fig. S2 - linear H 2019'!$O$14:$O$20</c:f>
                <c:numCache>
                  <c:formatCode>General</c:formatCode>
                  <c:ptCount val="7"/>
                  <c:pt idx="0">
                    <c:v>3.0</c:v>
                  </c:pt>
                  <c:pt idx="1">
                    <c:v>2.74</c:v>
                  </c:pt>
                  <c:pt idx="2">
                    <c:v>4.58</c:v>
                  </c:pt>
                  <c:pt idx="3">
                    <c:v>4.38</c:v>
                  </c:pt>
                  <c:pt idx="4">
                    <c:v>1.68</c:v>
                  </c:pt>
                  <c:pt idx="5">
                    <c:v>3.08</c:v>
                  </c:pt>
                  <c:pt idx="6">
                    <c:v>3.64</c:v>
                  </c:pt>
                </c:numCache>
              </c:numRef>
            </c:minus>
          </c:errBars>
          <c:errBars>
            <c:errDir val="x"/>
            <c:errBarType val="both"/>
            <c:errValType val="cust"/>
            <c:noEndCap val="0"/>
            <c:plus>
              <c:numRef>
                <c:f>'Fig. S2 - linear H 2019'!$Q$14:$Q$20</c:f>
                <c:numCache>
                  <c:formatCode>General</c:formatCode>
                  <c:ptCount val="7"/>
                  <c:pt idx="0">
                    <c:v>2.46</c:v>
                  </c:pt>
                  <c:pt idx="1">
                    <c:v>2.46</c:v>
                  </c:pt>
                  <c:pt idx="2">
                    <c:v>2.46</c:v>
                  </c:pt>
                  <c:pt idx="3">
                    <c:v>0.2</c:v>
                  </c:pt>
                  <c:pt idx="4">
                    <c:v>2.0</c:v>
                  </c:pt>
                  <c:pt idx="5">
                    <c:v>1.2</c:v>
                  </c:pt>
                  <c:pt idx="6">
                    <c:v>1.76</c:v>
                  </c:pt>
                </c:numCache>
              </c:numRef>
            </c:plus>
            <c:minus>
              <c:numRef>
                <c:f>'Fig. S2 - linear H 2019'!$Q$14:$Q$20</c:f>
                <c:numCache>
                  <c:formatCode>General</c:formatCode>
                  <c:ptCount val="7"/>
                  <c:pt idx="0">
                    <c:v>2.46</c:v>
                  </c:pt>
                  <c:pt idx="1">
                    <c:v>2.46</c:v>
                  </c:pt>
                  <c:pt idx="2">
                    <c:v>2.46</c:v>
                  </c:pt>
                  <c:pt idx="3">
                    <c:v>0.2</c:v>
                  </c:pt>
                  <c:pt idx="4">
                    <c:v>2.0</c:v>
                  </c:pt>
                  <c:pt idx="5">
                    <c:v>1.2</c:v>
                  </c:pt>
                  <c:pt idx="6">
                    <c:v>1.76</c:v>
                  </c:pt>
                </c:numCache>
              </c:numRef>
            </c:minus>
          </c:errBars>
          <c:xVal>
            <c:numRef>
              <c:f>'Fig. S2 - linear H 2019'!$G$14:$G$20</c:f>
              <c:numCache>
                <c:formatCode>General</c:formatCode>
                <c:ptCount val="7"/>
                <c:pt idx="0">
                  <c:v>4.03</c:v>
                </c:pt>
                <c:pt idx="1">
                  <c:v>4.03</c:v>
                </c:pt>
                <c:pt idx="2">
                  <c:v>4.03</c:v>
                </c:pt>
                <c:pt idx="3">
                  <c:v>28.25</c:v>
                </c:pt>
                <c:pt idx="4">
                  <c:v>10.53</c:v>
                </c:pt>
                <c:pt idx="5">
                  <c:v>1.66</c:v>
                </c:pt>
                <c:pt idx="6" formatCode="0.00">
                  <c:v>6.0</c:v>
                </c:pt>
              </c:numCache>
            </c:numRef>
          </c:xVal>
          <c:yVal>
            <c:numRef>
              <c:f>'Fig. S2 - linear H 2019'!$H$14:$H$20</c:f>
              <c:numCache>
                <c:formatCode>General</c:formatCode>
                <c:ptCount val="7"/>
                <c:pt idx="0">
                  <c:v>-14.59</c:v>
                </c:pt>
                <c:pt idx="1">
                  <c:v>-12.08</c:v>
                </c:pt>
                <c:pt idx="2">
                  <c:v>-11.58</c:v>
                </c:pt>
                <c:pt idx="3">
                  <c:v>-8.25</c:v>
                </c:pt>
                <c:pt idx="4">
                  <c:v>-14.37</c:v>
                </c:pt>
                <c:pt idx="5">
                  <c:v>-34.28</c:v>
                </c:pt>
                <c:pt idx="6">
                  <c:v>-28.4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5341496"/>
        <c:axId val="1137805512"/>
      </c:scatterChart>
      <c:valAx>
        <c:axId val="2115341496"/>
        <c:scaling>
          <c:orientation val="minMax"/>
          <c:max val="30.0"/>
          <c:min val="0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 b="1">
                    <a:solidFill>
                      <a:sysClr val="windowText" lastClr="000000"/>
                    </a:solidFill>
                    <a:latin typeface="+mn-lt"/>
                  </a:rPr>
                  <a:t>δ</a:t>
                </a:r>
                <a:r>
                  <a:rPr lang="nl-NL" sz="1100" b="1" baseline="30000">
                    <a:solidFill>
                      <a:sysClr val="windowText" lastClr="000000"/>
                    </a:solidFill>
                    <a:latin typeface="+mn-lt"/>
                  </a:rPr>
                  <a:t>2</a:t>
                </a:r>
                <a:r>
                  <a:rPr lang="nl-NL" sz="1100" b="1" baseline="0">
                    <a:solidFill>
                      <a:sysClr val="windowText" lastClr="000000"/>
                    </a:solidFill>
                    <a:latin typeface="+mn-lt"/>
                  </a:rPr>
                  <a:t>H</a:t>
                </a:r>
                <a:r>
                  <a:rPr lang="nl-NL" sz="1100" b="1">
                    <a:solidFill>
                      <a:sysClr val="windowText" lastClr="000000"/>
                    </a:solidFill>
                    <a:latin typeface="+mn-lt"/>
                  </a:rPr>
                  <a:t> (</a:t>
                </a:r>
                <a:r>
                  <a:rPr lang="nl-NL" sz="1100" b="1">
                    <a:solidFill>
                      <a:sysClr val="windowText" lastClr="000000"/>
                    </a:solidFill>
                    <a:latin typeface="+mn-lt"/>
                    <a:cs typeface="Times New Roman" panose="02020603050405020304" pitchFamily="18" charset="0"/>
                  </a:rPr>
                  <a:t>‰) Erythritol</a:t>
                </a:r>
                <a:r>
                  <a:rPr lang="nl-NL" sz="1100" b="1" baseline="0">
                    <a:solidFill>
                      <a:sysClr val="windowText" lastClr="000000"/>
                    </a:solidFill>
                    <a:latin typeface="+mn-lt"/>
                    <a:cs typeface="Times New Roman" panose="02020603050405020304" pitchFamily="18" charset="0"/>
                  </a:rPr>
                  <a:t> precursor</a:t>
                </a:r>
                <a:endParaRPr lang="nl-NL" sz="1100" b="1">
                  <a:solidFill>
                    <a:sysClr val="windowText" lastClr="000000"/>
                  </a:solidFill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7805512"/>
        <c:crossesAt val="-45.0"/>
        <c:crossBetween val="midCat"/>
        <c:majorUnit val="10.0"/>
      </c:valAx>
      <c:valAx>
        <c:axId val="1137805512"/>
        <c:scaling>
          <c:orientation val="minMax"/>
          <c:max val="-5.0"/>
          <c:min val="-40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 b="1" i="0" baseline="0">
                    <a:solidFill>
                      <a:sysClr val="windowText" lastClr="000000"/>
                    </a:solidFill>
                    <a:effectLst/>
                  </a:rPr>
                  <a:t>δ</a:t>
                </a:r>
                <a:r>
                  <a:rPr lang="nl-NL" sz="1100" b="1" i="0" baseline="30000">
                    <a:solidFill>
                      <a:sysClr val="windowText" lastClr="000000"/>
                    </a:solidFill>
                    <a:effectLst/>
                  </a:rPr>
                  <a:t>2</a:t>
                </a:r>
                <a:r>
                  <a:rPr lang="nl-NL" sz="1100" b="1" i="0" baseline="0">
                    <a:solidFill>
                      <a:sysClr val="windowText" lastClr="000000"/>
                    </a:solidFill>
                    <a:effectLst/>
                  </a:rPr>
                  <a:t>H (‰) ETN product</a:t>
                </a:r>
                <a:endParaRPr lang="nl-NL" sz="1100" b="1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0137779400558801"/>
              <c:y val="0.22822491730981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5341496"/>
        <c:crossesAt val="-45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5515859156718"/>
          <c:y val="0.0555556446482886"/>
          <c:w val="0.72868776987554"/>
          <c:h val="0.75834135316418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. S2 - linear H 2017'!$P$6:$P$16</c:f>
                <c:numCache>
                  <c:formatCode>General</c:formatCode>
                  <c:ptCount val="11"/>
                  <c:pt idx="0">
                    <c:v>2.26</c:v>
                  </c:pt>
                  <c:pt idx="1">
                    <c:v>1.68</c:v>
                  </c:pt>
                  <c:pt idx="2">
                    <c:v>2.08</c:v>
                  </c:pt>
                  <c:pt idx="3">
                    <c:v>2.48</c:v>
                  </c:pt>
                  <c:pt idx="4">
                    <c:v>3.4</c:v>
                  </c:pt>
                  <c:pt idx="5">
                    <c:v>4.18</c:v>
                  </c:pt>
                  <c:pt idx="6">
                    <c:v>3.06</c:v>
                  </c:pt>
                  <c:pt idx="7">
                    <c:v>4.46</c:v>
                  </c:pt>
                  <c:pt idx="8">
                    <c:v>1.56</c:v>
                  </c:pt>
                  <c:pt idx="9">
                    <c:v>4.92</c:v>
                  </c:pt>
                  <c:pt idx="10">
                    <c:v>1.4</c:v>
                  </c:pt>
                </c:numCache>
              </c:numRef>
            </c:plus>
            <c:minus>
              <c:numRef>
                <c:f>'Fig. S2 - linear H 2017'!$P$6:$P$16</c:f>
                <c:numCache>
                  <c:formatCode>General</c:formatCode>
                  <c:ptCount val="11"/>
                  <c:pt idx="0">
                    <c:v>2.26</c:v>
                  </c:pt>
                  <c:pt idx="1">
                    <c:v>1.68</c:v>
                  </c:pt>
                  <c:pt idx="2">
                    <c:v>2.08</c:v>
                  </c:pt>
                  <c:pt idx="3">
                    <c:v>2.48</c:v>
                  </c:pt>
                  <c:pt idx="4">
                    <c:v>3.4</c:v>
                  </c:pt>
                  <c:pt idx="5">
                    <c:v>4.18</c:v>
                  </c:pt>
                  <c:pt idx="6">
                    <c:v>3.06</c:v>
                  </c:pt>
                  <c:pt idx="7">
                    <c:v>4.46</c:v>
                  </c:pt>
                  <c:pt idx="8">
                    <c:v>1.56</c:v>
                  </c:pt>
                  <c:pt idx="9">
                    <c:v>4.92</c:v>
                  </c:pt>
                  <c:pt idx="10">
                    <c:v>1.4</c:v>
                  </c:pt>
                </c:numCache>
              </c:numRef>
            </c:minus>
          </c:errBars>
          <c:errBars>
            <c:errDir val="x"/>
            <c:errBarType val="both"/>
            <c:errValType val="cust"/>
            <c:noEndCap val="0"/>
            <c:plus>
              <c:numRef>
                <c:f>'Fig. S2 - linear H 2017'!$N$6:$N$16</c:f>
                <c:numCache>
                  <c:formatCode>General</c:formatCode>
                  <c:ptCount val="11"/>
                  <c:pt idx="0">
                    <c:v>2.0</c:v>
                  </c:pt>
                  <c:pt idx="1">
                    <c:v>2.6</c:v>
                  </c:pt>
                  <c:pt idx="2">
                    <c:v>2.46</c:v>
                  </c:pt>
                  <c:pt idx="3">
                    <c:v>2.46</c:v>
                  </c:pt>
                  <c:pt idx="4">
                    <c:v>1.12</c:v>
                  </c:pt>
                  <c:pt idx="5">
                    <c:v>1.72</c:v>
                  </c:pt>
                  <c:pt idx="6">
                    <c:v>2.96</c:v>
                  </c:pt>
                  <c:pt idx="7">
                    <c:v>2.18</c:v>
                  </c:pt>
                  <c:pt idx="8">
                    <c:v>2.92</c:v>
                  </c:pt>
                  <c:pt idx="9">
                    <c:v>0.94</c:v>
                  </c:pt>
                  <c:pt idx="10">
                    <c:v>2.14</c:v>
                  </c:pt>
                </c:numCache>
              </c:numRef>
            </c:plus>
            <c:minus>
              <c:numRef>
                <c:f>'Fig. S2 - linear H 2017'!$N$6:$N$16</c:f>
                <c:numCache>
                  <c:formatCode>General</c:formatCode>
                  <c:ptCount val="11"/>
                  <c:pt idx="0">
                    <c:v>2.0</c:v>
                  </c:pt>
                  <c:pt idx="1">
                    <c:v>2.6</c:v>
                  </c:pt>
                  <c:pt idx="2">
                    <c:v>2.46</c:v>
                  </c:pt>
                  <c:pt idx="3">
                    <c:v>2.46</c:v>
                  </c:pt>
                  <c:pt idx="4">
                    <c:v>1.12</c:v>
                  </c:pt>
                  <c:pt idx="5">
                    <c:v>1.72</c:v>
                  </c:pt>
                  <c:pt idx="6">
                    <c:v>2.96</c:v>
                  </c:pt>
                  <c:pt idx="7">
                    <c:v>2.18</c:v>
                  </c:pt>
                  <c:pt idx="8">
                    <c:v>2.92</c:v>
                  </c:pt>
                  <c:pt idx="9">
                    <c:v>0.94</c:v>
                  </c:pt>
                  <c:pt idx="10">
                    <c:v>2.14</c:v>
                  </c:pt>
                </c:numCache>
              </c:numRef>
            </c:minus>
          </c:errBars>
          <c:xVal>
            <c:numRef>
              <c:f>'Fig. S2 - linear H 2017'!$I$6:$I$16</c:f>
              <c:numCache>
                <c:formatCode>General</c:formatCode>
                <c:ptCount val="11"/>
                <c:pt idx="0">
                  <c:v>3.67</c:v>
                </c:pt>
                <c:pt idx="1">
                  <c:v>4.0</c:v>
                </c:pt>
                <c:pt idx="2">
                  <c:v>4.03</c:v>
                </c:pt>
                <c:pt idx="3">
                  <c:v>4.03</c:v>
                </c:pt>
                <c:pt idx="4">
                  <c:v>4.96</c:v>
                </c:pt>
                <c:pt idx="5">
                  <c:v>8.210000000000001</c:v>
                </c:pt>
                <c:pt idx="6">
                  <c:v>-17.19</c:v>
                </c:pt>
                <c:pt idx="7">
                  <c:v>3.67</c:v>
                </c:pt>
                <c:pt idx="8">
                  <c:v>-0.31</c:v>
                </c:pt>
                <c:pt idx="9">
                  <c:v>0.89</c:v>
                </c:pt>
                <c:pt idx="10">
                  <c:v>7.89</c:v>
                </c:pt>
              </c:numCache>
            </c:numRef>
          </c:xVal>
          <c:yVal>
            <c:numRef>
              <c:f>'Fig. S2 - linear H 2017'!$J$6:$J$16</c:f>
              <c:numCache>
                <c:formatCode>General</c:formatCode>
                <c:ptCount val="11"/>
                <c:pt idx="0">
                  <c:v>-22.51</c:v>
                </c:pt>
                <c:pt idx="1">
                  <c:v>-11.9</c:v>
                </c:pt>
                <c:pt idx="2">
                  <c:v>-11.98</c:v>
                </c:pt>
                <c:pt idx="3">
                  <c:v>-17.55</c:v>
                </c:pt>
                <c:pt idx="4">
                  <c:v>-23.41</c:v>
                </c:pt>
                <c:pt idx="5">
                  <c:v>-26.74</c:v>
                </c:pt>
                <c:pt idx="6">
                  <c:v>-43.39</c:v>
                </c:pt>
                <c:pt idx="7">
                  <c:v>-13.68</c:v>
                </c:pt>
                <c:pt idx="8">
                  <c:v>-24.34</c:v>
                </c:pt>
                <c:pt idx="9">
                  <c:v>-36.15</c:v>
                </c:pt>
                <c:pt idx="10">
                  <c:v>-11.2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0348488"/>
        <c:axId val="1138171992"/>
      </c:scatterChart>
      <c:valAx>
        <c:axId val="1140348488"/>
        <c:scaling>
          <c:orientation val="minMax"/>
          <c:max val="15.0"/>
          <c:min val="-25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 b="1">
                    <a:solidFill>
                      <a:sysClr val="windowText" lastClr="000000"/>
                    </a:solidFill>
                    <a:latin typeface="+mn-lt"/>
                  </a:rPr>
                  <a:t>δ</a:t>
                </a:r>
                <a:r>
                  <a:rPr lang="nl-NL" sz="1100" b="1" baseline="30000">
                    <a:solidFill>
                      <a:sysClr val="windowText" lastClr="000000"/>
                    </a:solidFill>
                    <a:latin typeface="+mn-lt"/>
                  </a:rPr>
                  <a:t>2</a:t>
                </a:r>
                <a:r>
                  <a:rPr lang="nl-NL" sz="1100" b="1" baseline="0">
                    <a:solidFill>
                      <a:sysClr val="windowText" lastClr="000000"/>
                    </a:solidFill>
                    <a:latin typeface="+mn-lt"/>
                  </a:rPr>
                  <a:t>H</a:t>
                </a:r>
                <a:r>
                  <a:rPr lang="nl-NL" sz="1100" b="1">
                    <a:solidFill>
                      <a:sysClr val="windowText" lastClr="000000"/>
                    </a:solidFill>
                    <a:latin typeface="+mn-lt"/>
                  </a:rPr>
                  <a:t> (</a:t>
                </a:r>
                <a:r>
                  <a:rPr lang="nl-NL" sz="1100" b="1">
                    <a:solidFill>
                      <a:sysClr val="windowText" lastClr="000000"/>
                    </a:solidFill>
                    <a:latin typeface="+mn-lt"/>
                    <a:cs typeface="Times New Roman" panose="02020603050405020304" pitchFamily="18" charset="0"/>
                  </a:rPr>
                  <a:t>‰) Erythritol</a:t>
                </a:r>
                <a:r>
                  <a:rPr lang="nl-NL" sz="1100" b="1" baseline="0">
                    <a:solidFill>
                      <a:sysClr val="windowText" lastClr="000000"/>
                    </a:solidFill>
                    <a:latin typeface="+mn-lt"/>
                    <a:cs typeface="Times New Roman" panose="02020603050405020304" pitchFamily="18" charset="0"/>
                  </a:rPr>
                  <a:t> precursor</a:t>
                </a:r>
                <a:endParaRPr lang="nl-NL" sz="1100" b="1">
                  <a:solidFill>
                    <a:sysClr val="windowText" lastClr="000000"/>
                  </a:solidFill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8171992"/>
        <c:crossesAt val="-50.0"/>
        <c:crossBetween val="midCat"/>
        <c:majorUnit val="10.0"/>
      </c:valAx>
      <c:valAx>
        <c:axId val="1138171992"/>
        <c:scaling>
          <c:orientation val="minMax"/>
          <c:max val="-10.0"/>
          <c:min val="-50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 b="1" i="0" baseline="0">
                    <a:solidFill>
                      <a:sysClr val="windowText" lastClr="000000"/>
                    </a:solidFill>
                    <a:effectLst/>
                  </a:rPr>
                  <a:t>δ</a:t>
                </a:r>
                <a:r>
                  <a:rPr lang="nl-NL" sz="1100" b="1" i="0" baseline="30000">
                    <a:solidFill>
                      <a:sysClr val="windowText" lastClr="000000"/>
                    </a:solidFill>
                    <a:effectLst/>
                  </a:rPr>
                  <a:t>2</a:t>
                </a:r>
                <a:r>
                  <a:rPr lang="nl-NL" sz="1100" b="1" i="0" baseline="0">
                    <a:solidFill>
                      <a:sysClr val="windowText" lastClr="000000"/>
                    </a:solidFill>
                    <a:effectLst/>
                  </a:rPr>
                  <a:t>H (‰) ETN product</a:t>
                </a:r>
                <a:endParaRPr lang="nl-NL" sz="11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0238585852171704"/>
              <c:y val="0.23263506063947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0348488"/>
        <c:crossesAt val="-25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0556181737364"/>
          <c:y val="0.0555556446482886"/>
          <c:w val="0.723647447294895"/>
          <c:h val="0.75834135316418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. S2 - linear H 2017'!$P$24:$P$33</c:f>
                <c:numCache>
                  <c:formatCode>General</c:formatCode>
                  <c:ptCount val="10"/>
                  <c:pt idx="0">
                    <c:v>4.74</c:v>
                  </c:pt>
                  <c:pt idx="1">
                    <c:v>4.06</c:v>
                  </c:pt>
                  <c:pt idx="2">
                    <c:v>0.46</c:v>
                  </c:pt>
                  <c:pt idx="3">
                    <c:v>3.4</c:v>
                  </c:pt>
                  <c:pt idx="4">
                    <c:v>3.28</c:v>
                  </c:pt>
                  <c:pt idx="5">
                    <c:v>0.9</c:v>
                  </c:pt>
                  <c:pt idx="6">
                    <c:v>4.52</c:v>
                  </c:pt>
                  <c:pt idx="7">
                    <c:v>3.76</c:v>
                  </c:pt>
                  <c:pt idx="8">
                    <c:v>0.82</c:v>
                  </c:pt>
                  <c:pt idx="9">
                    <c:v>0.78</c:v>
                  </c:pt>
                </c:numCache>
              </c:numRef>
            </c:plus>
            <c:minus>
              <c:numRef>
                <c:f>'Fig. S2 - linear H 2017'!$P$24:$P$33</c:f>
                <c:numCache>
                  <c:formatCode>General</c:formatCode>
                  <c:ptCount val="10"/>
                  <c:pt idx="0">
                    <c:v>4.74</c:v>
                  </c:pt>
                  <c:pt idx="1">
                    <c:v>4.06</c:v>
                  </c:pt>
                  <c:pt idx="2">
                    <c:v>0.46</c:v>
                  </c:pt>
                  <c:pt idx="3">
                    <c:v>3.4</c:v>
                  </c:pt>
                  <c:pt idx="4">
                    <c:v>3.28</c:v>
                  </c:pt>
                  <c:pt idx="5">
                    <c:v>0.9</c:v>
                  </c:pt>
                  <c:pt idx="6">
                    <c:v>4.52</c:v>
                  </c:pt>
                  <c:pt idx="7">
                    <c:v>3.76</c:v>
                  </c:pt>
                  <c:pt idx="8">
                    <c:v>0.82</c:v>
                  </c:pt>
                  <c:pt idx="9">
                    <c:v>0.78</c:v>
                  </c:pt>
                </c:numCache>
              </c:numRef>
            </c:minus>
          </c:errBars>
          <c:errBars>
            <c:errDir val="x"/>
            <c:errBarType val="both"/>
            <c:errValType val="cust"/>
            <c:noEndCap val="0"/>
            <c:plus>
              <c:numRef>
                <c:f>'Fig. S2 - linear H 2017'!$N$24:$N$33</c:f>
                <c:numCache>
                  <c:formatCode>General</c:formatCode>
                  <c:ptCount val="10"/>
                  <c:pt idx="0">
                    <c:v>2.0</c:v>
                  </c:pt>
                  <c:pt idx="1">
                    <c:v>2.6</c:v>
                  </c:pt>
                  <c:pt idx="2">
                    <c:v>2.46</c:v>
                  </c:pt>
                  <c:pt idx="3">
                    <c:v>2.46</c:v>
                  </c:pt>
                  <c:pt idx="4">
                    <c:v>1.12</c:v>
                  </c:pt>
                  <c:pt idx="5">
                    <c:v>1.72</c:v>
                  </c:pt>
                  <c:pt idx="6">
                    <c:v>2.96</c:v>
                  </c:pt>
                  <c:pt idx="7">
                    <c:v>2.18</c:v>
                  </c:pt>
                  <c:pt idx="8">
                    <c:v>2.92</c:v>
                  </c:pt>
                  <c:pt idx="9">
                    <c:v>0.94</c:v>
                  </c:pt>
                </c:numCache>
              </c:numRef>
            </c:plus>
            <c:minus>
              <c:numRef>
                <c:f>'Fig. S2 - linear H 2017'!$N$24:$N$33</c:f>
                <c:numCache>
                  <c:formatCode>General</c:formatCode>
                  <c:ptCount val="10"/>
                  <c:pt idx="0">
                    <c:v>2.0</c:v>
                  </c:pt>
                  <c:pt idx="1">
                    <c:v>2.6</c:v>
                  </c:pt>
                  <c:pt idx="2">
                    <c:v>2.46</c:v>
                  </c:pt>
                  <c:pt idx="3">
                    <c:v>2.46</c:v>
                  </c:pt>
                  <c:pt idx="4">
                    <c:v>1.12</c:v>
                  </c:pt>
                  <c:pt idx="5">
                    <c:v>1.72</c:v>
                  </c:pt>
                  <c:pt idx="6">
                    <c:v>2.96</c:v>
                  </c:pt>
                  <c:pt idx="7">
                    <c:v>2.18</c:v>
                  </c:pt>
                  <c:pt idx="8">
                    <c:v>2.92</c:v>
                  </c:pt>
                  <c:pt idx="9">
                    <c:v>0.94</c:v>
                  </c:pt>
                </c:numCache>
              </c:numRef>
            </c:minus>
          </c:errBars>
          <c:xVal>
            <c:numRef>
              <c:f>'Fig. S2 - linear H 2017'!$I$24:$I$33</c:f>
              <c:numCache>
                <c:formatCode>General</c:formatCode>
                <c:ptCount val="10"/>
                <c:pt idx="0">
                  <c:v>3.67</c:v>
                </c:pt>
                <c:pt idx="1">
                  <c:v>4.0</c:v>
                </c:pt>
                <c:pt idx="2">
                  <c:v>4.03</c:v>
                </c:pt>
                <c:pt idx="3">
                  <c:v>4.03</c:v>
                </c:pt>
                <c:pt idx="4">
                  <c:v>4.96</c:v>
                </c:pt>
                <c:pt idx="5">
                  <c:v>8.210000000000001</c:v>
                </c:pt>
                <c:pt idx="6">
                  <c:v>-17.19</c:v>
                </c:pt>
                <c:pt idx="7">
                  <c:v>3.67</c:v>
                </c:pt>
                <c:pt idx="8">
                  <c:v>-0.31</c:v>
                </c:pt>
                <c:pt idx="9">
                  <c:v>0.89</c:v>
                </c:pt>
              </c:numCache>
            </c:numRef>
          </c:xVal>
          <c:yVal>
            <c:numRef>
              <c:f>'Fig. S2 - linear H 2017'!$J$24:$J$33</c:f>
              <c:numCache>
                <c:formatCode>General</c:formatCode>
                <c:ptCount val="10"/>
                <c:pt idx="0">
                  <c:v>-29.02</c:v>
                </c:pt>
                <c:pt idx="1">
                  <c:v>-16.87</c:v>
                </c:pt>
                <c:pt idx="2">
                  <c:v>-15.42</c:v>
                </c:pt>
                <c:pt idx="3">
                  <c:v>-13.65</c:v>
                </c:pt>
                <c:pt idx="4">
                  <c:v>-26.66</c:v>
                </c:pt>
                <c:pt idx="5">
                  <c:v>-29.13</c:v>
                </c:pt>
                <c:pt idx="6">
                  <c:v>-44.6</c:v>
                </c:pt>
                <c:pt idx="7">
                  <c:v>-22.4</c:v>
                </c:pt>
                <c:pt idx="8">
                  <c:v>-22.31</c:v>
                </c:pt>
                <c:pt idx="9">
                  <c:v>-34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63844648"/>
        <c:axId val="2063872776"/>
      </c:scatterChart>
      <c:valAx>
        <c:axId val="2063844648"/>
        <c:scaling>
          <c:orientation val="minMax"/>
          <c:max val="15.0"/>
          <c:min val="-25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 b="1">
                    <a:solidFill>
                      <a:sysClr val="windowText" lastClr="000000"/>
                    </a:solidFill>
                    <a:latin typeface="+mn-lt"/>
                  </a:rPr>
                  <a:t>δ</a:t>
                </a:r>
                <a:r>
                  <a:rPr lang="nl-NL" sz="1100" b="1" baseline="30000">
                    <a:solidFill>
                      <a:sysClr val="windowText" lastClr="000000"/>
                    </a:solidFill>
                    <a:latin typeface="+mn-lt"/>
                  </a:rPr>
                  <a:t>2</a:t>
                </a:r>
                <a:r>
                  <a:rPr lang="nl-NL" sz="1100" b="1" baseline="0">
                    <a:solidFill>
                      <a:sysClr val="windowText" lastClr="000000"/>
                    </a:solidFill>
                    <a:latin typeface="+mn-lt"/>
                  </a:rPr>
                  <a:t>H</a:t>
                </a:r>
                <a:r>
                  <a:rPr lang="nl-NL" sz="1100" b="1">
                    <a:solidFill>
                      <a:sysClr val="windowText" lastClr="000000"/>
                    </a:solidFill>
                    <a:latin typeface="+mn-lt"/>
                  </a:rPr>
                  <a:t> (</a:t>
                </a:r>
                <a:r>
                  <a:rPr lang="nl-NL" sz="1100" b="1">
                    <a:solidFill>
                      <a:sysClr val="windowText" lastClr="000000"/>
                    </a:solidFill>
                    <a:latin typeface="+mn-lt"/>
                    <a:cs typeface="Times New Roman" panose="02020603050405020304" pitchFamily="18" charset="0"/>
                  </a:rPr>
                  <a:t>‰) Erythritol</a:t>
                </a:r>
                <a:r>
                  <a:rPr lang="nl-NL" sz="1100" b="1" baseline="0">
                    <a:solidFill>
                      <a:sysClr val="windowText" lastClr="000000"/>
                    </a:solidFill>
                    <a:latin typeface="+mn-lt"/>
                    <a:cs typeface="Times New Roman" panose="02020603050405020304" pitchFamily="18" charset="0"/>
                  </a:rPr>
                  <a:t> precursor</a:t>
                </a:r>
                <a:endParaRPr lang="nl-NL" sz="1100" b="1">
                  <a:solidFill>
                    <a:sysClr val="windowText" lastClr="000000"/>
                  </a:solidFill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3872776"/>
        <c:crossesAt val="-50.0"/>
        <c:crossBetween val="midCat"/>
        <c:majorUnit val="10.0"/>
      </c:valAx>
      <c:valAx>
        <c:axId val="2063872776"/>
        <c:scaling>
          <c:orientation val="minMax"/>
          <c:max val="-10.0"/>
          <c:min val="-50.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 b="1" i="0" baseline="0">
                    <a:solidFill>
                      <a:sysClr val="windowText" lastClr="000000"/>
                    </a:solidFill>
                    <a:effectLst/>
                  </a:rPr>
                  <a:t>δ</a:t>
                </a:r>
                <a:r>
                  <a:rPr lang="nl-NL" sz="1100" b="1" i="0" baseline="30000">
                    <a:solidFill>
                      <a:sysClr val="windowText" lastClr="000000"/>
                    </a:solidFill>
                    <a:effectLst/>
                  </a:rPr>
                  <a:t>2</a:t>
                </a:r>
                <a:r>
                  <a:rPr lang="nl-NL" sz="1100" b="1" i="0" baseline="0">
                    <a:solidFill>
                      <a:sysClr val="windowText" lastClr="000000"/>
                    </a:solidFill>
                    <a:effectLst/>
                  </a:rPr>
                  <a:t>H (‰) ETN product</a:t>
                </a:r>
                <a:endParaRPr lang="nl-NL" sz="11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0238585852171704"/>
              <c:y val="0.22381477398015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3844648"/>
        <c:crossesAt val="-50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5596504318009"/>
          <c:y val="0.0555556446482886"/>
          <c:w val="0.718607124714249"/>
          <c:h val="0.75834135316418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Fig. 7 - lin O ETN-NO3'!$G$14:$G$16</c:f>
              <c:numCache>
                <c:formatCode>General</c:formatCode>
                <c:ptCount val="3"/>
                <c:pt idx="0">
                  <c:v>21.81</c:v>
                </c:pt>
                <c:pt idx="1">
                  <c:v>34.03</c:v>
                </c:pt>
                <c:pt idx="2">
                  <c:v>27.75</c:v>
                </c:pt>
              </c:numCache>
            </c:numRef>
          </c:xVal>
          <c:yVal>
            <c:numRef>
              <c:f>'Fig. 7 - lin O ETN-NO3'!$H$14:$H$16</c:f>
              <c:numCache>
                <c:formatCode>General</c:formatCode>
                <c:ptCount val="3"/>
                <c:pt idx="0">
                  <c:v>22.85</c:v>
                </c:pt>
                <c:pt idx="1">
                  <c:v>23.3</c:v>
                </c:pt>
                <c:pt idx="2">
                  <c:v>22.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63827416"/>
        <c:axId val="2063926792"/>
      </c:scatterChart>
      <c:valAx>
        <c:axId val="2063827416"/>
        <c:scaling>
          <c:orientation val="minMax"/>
          <c:max val="35.0"/>
          <c:min val="20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 b="1">
                    <a:solidFill>
                      <a:sysClr val="windowText" lastClr="000000"/>
                    </a:solidFill>
                    <a:latin typeface="+mn-lt"/>
                  </a:rPr>
                  <a:t>δ</a:t>
                </a:r>
                <a:r>
                  <a:rPr lang="el-GR" sz="1100" b="1" baseline="30000">
                    <a:solidFill>
                      <a:sysClr val="windowText" lastClr="000000"/>
                    </a:solidFill>
                    <a:latin typeface="+mn-lt"/>
                  </a:rPr>
                  <a:t>1</a:t>
                </a:r>
                <a:r>
                  <a:rPr lang="nl-NL" sz="1100" b="1" baseline="30000">
                    <a:solidFill>
                      <a:sysClr val="windowText" lastClr="000000"/>
                    </a:solidFill>
                    <a:latin typeface="+mn-lt"/>
                  </a:rPr>
                  <a:t>8</a:t>
                </a:r>
                <a:r>
                  <a:rPr lang="nl-NL" sz="1100" b="1" baseline="0">
                    <a:solidFill>
                      <a:sysClr val="windowText" lastClr="000000"/>
                    </a:solidFill>
                    <a:latin typeface="+mn-lt"/>
                  </a:rPr>
                  <a:t>O</a:t>
                </a:r>
                <a:r>
                  <a:rPr lang="nl-NL" sz="1100" b="1">
                    <a:solidFill>
                      <a:sysClr val="windowText" lastClr="000000"/>
                    </a:solidFill>
                    <a:latin typeface="+mn-lt"/>
                  </a:rPr>
                  <a:t> (</a:t>
                </a:r>
                <a:r>
                  <a:rPr lang="nl-NL" sz="1100" b="1">
                    <a:solidFill>
                      <a:sysClr val="windowText" lastClr="000000"/>
                    </a:solidFill>
                    <a:latin typeface="+mn-lt"/>
                    <a:cs typeface="Times New Roman" panose="02020603050405020304" pitchFamily="18" charset="0"/>
                  </a:rPr>
                  <a:t>‰) Nitrate</a:t>
                </a:r>
                <a:r>
                  <a:rPr lang="nl-NL" sz="1100" b="1" baseline="0">
                    <a:solidFill>
                      <a:sysClr val="windowText" lastClr="000000"/>
                    </a:solidFill>
                    <a:latin typeface="+mn-lt"/>
                    <a:cs typeface="Times New Roman" panose="02020603050405020304" pitchFamily="18" charset="0"/>
                  </a:rPr>
                  <a:t> precursor</a:t>
                </a:r>
                <a:endParaRPr lang="nl-NL" sz="1100" b="1">
                  <a:solidFill>
                    <a:sysClr val="windowText" lastClr="000000"/>
                  </a:solidFill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3926792"/>
        <c:crossesAt val="-40.0"/>
        <c:crossBetween val="midCat"/>
        <c:majorUnit val="5.0"/>
      </c:valAx>
      <c:valAx>
        <c:axId val="2063926792"/>
        <c:scaling>
          <c:orientation val="minMax"/>
          <c:max val="23.5"/>
          <c:min val="22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 b="1" i="0" baseline="0">
                    <a:solidFill>
                      <a:sysClr val="windowText" lastClr="000000"/>
                    </a:solidFill>
                    <a:effectLst/>
                  </a:rPr>
                  <a:t>δ</a:t>
                </a:r>
                <a:r>
                  <a:rPr lang="el-GR" sz="1100" b="1" i="0" baseline="30000">
                    <a:solidFill>
                      <a:sysClr val="windowText" lastClr="000000"/>
                    </a:solidFill>
                    <a:effectLst/>
                  </a:rPr>
                  <a:t>1</a:t>
                </a:r>
                <a:r>
                  <a:rPr lang="nl-NL" sz="1100" b="1" i="0" baseline="30000">
                    <a:solidFill>
                      <a:sysClr val="windowText" lastClr="000000"/>
                    </a:solidFill>
                    <a:effectLst/>
                  </a:rPr>
                  <a:t>8</a:t>
                </a:r>
                <a:r>
                  <a:rPr lang="nl-NL" sz="1100" b="1" i="0" baseline="0">
                    <a:solidFill>
                      <a:sysClr val="windowText" lastClr="000000"/>
                    </a:solidFill>
                    <a:effectLst/>
                  </a:rPr>
                  <a:t>O (‰) ETN product</a:t>
                </a:r>
                <a:endParaRPr lang="nl-NL" sz="11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0238585852171704"/>
              <c:y val="0.21804165328286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3827416"/>
        <c:crossesAt val="20.0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792</cdr:x>
      <cdr:y>0.0258</cdr:y>
    </cdr:from>
    <cdr:to>
      <cdr:x>0.33506</cdr:x>
      <cdr:y>0.1011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49601" y="94902"/>
          <a:ext cx="450103" cy="2771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100" b="1"/>
            <a:t>(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017</cdr:x>
      <cdr:y>0.01918</cdr:y>
    </cdr:from>
    <cdr:to>
      <cdr:x>0.35534</cdr:x>
      <cdr:y>0.1058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220" y="55247"/>
          <a:ext cx="387130" cy="2495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100" b="1"/>
            <a:t>(b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9792</cdr:x>
      <cdr:y>0.0258</cdr:y>
    </cdr:from>
    <cdr:to>
      <cdr:x>0.3629</cdr:x>
      <cdr:y>0.1025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98695" y="74297"/>
          <a:ext cx="415705" cy="2209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100" b="1"/>
            <a:t>(c)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9792</cdr:x>
      <cdr:y>0.0258</cdr:y>
    </cdr:from>
    <cdr:to>
      <cdr:x>0.35156</cdr:x>
      <cdr:y>0.1025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98695" y="74297"/>
          <a:ext cx="387130" cy="2209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100" b="1"/>
            <a:t>(d)</a:t>
          </a:r>
        </a:p>
      </cdr:txBody>
    </cdr:sp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DB754E-8283-754D-95EF-5BC6FA729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2470</Words>
  <Characters>14085</Characters>
  <Application>Microsoft Macintosh Word</Application>
  <DocSecurity>0</DocSecurity>
  <Lines>117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FI</Company>
  <LinksUpToDate>false</LinksUpToDate>
  <CharactersWithSpaces>16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zemer, Karlijn</dc:creator>
  <cp:lastModifiedBy>Passang Sherpa</cp:lastModifiedBy>
  <cp:revision>13</cp:revision>
  <cp:lastPrinted>2019-07-24T13:23:00Z</cp:lastPrinted>
  <dcterms:created xsi:type="dcterms:W3CDTF">2020-05-03T15:13:00Z</dcterms:created>
  <dcterms:modified xsi:type="dcterms:W3CDTF">2020-05-27T14:51:00Z</dcterms:modified>
</cp:coreProperties>
</file>